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E36" w:rsidRPr="009D2358" w:rsidRDefault="008735C9" w:rsidP="00606D0E">
      <w:pPr>
        <w:pStyle w:val="Heading1"/>
        <w:numPr>
          <w:ilvl w:val="0"/>
          <w:numId w:val="0"/>
        </w:numPr>
        <w:spacing w:before="0" w:after="0"/>
        <w:ind w:left="432" w:hanging="432"/>
        <w:rPr>
          <w:rFonts w:asciiTheme="minorHAnsi" w:hAnsiTheme="minorHAnsi" w:cs="Times New Roman"/>
          <w:sz w:val="28"/>
          <w:szCs w:val="28"/>
        </w:rPr>
      </w:pPr>
      <w:r w:rsidRPr="009D2358">
        <w:rPr>
          <w:rFonts w:asciiTheme="minorHAnsi" w:hAnsiTheme="minorHAnsi" w:cs="Times New Roman"/>
          <w:sz w:val="28"/>
          <w:szCs w:val="28"/>
        </w:rPr>
        <w:t xml:space="preserve">Supplementary figure 2. </w:t>
      </w:r>
      <w:r w:rsidR="009D2358" w:rsidRPr="009D2358">
        <w:rPr>
          <w:rFonts w:asciiTheme="minorHAnsi" w:hAnsiTheme="minorHAnsi"/>
          <w:sz w:val="28"/>
          <w:szCs w:val="28"/>
        </w:rPr>
        <w:t>Illustrative patient flows for common patient scenarios</w:t>
      </w:r>
      <w:r w:rsidR="009D2358" w:rsidRPr="009D2358">
        <w:rPr>
          <w:rFonts w:asciiTheme="minorHAnsi" w:hAnsiTheme="minorHAnsi" w:cs="Times New Roman"/>
          <w:sz w:val="28"/>
          <w:szCs w:val="28"/>
        </w:rPr>
        <w:t xml:space="preserve"> </w:t>
      </w:r>
      <w:r w:rsidR="00B42390" w:rsidRPr="009D2358">
        <w:rPr>
          <w:rFonts w:asciiTheme="minorHAnsi" w:hAnsiTheme="minorHAnsi" w:cs="Times New Roman"/>
          <w:sz w:val="28"/>
          <w:szCs w:val="28"/>
        </w:rPr>
        <w:t>at</w:t>
      </w:r>
      <w:r w:rsidRPr="009D2358">
        <w:rPr>
          <w:rFonts w:asciiTheme="minorHAnsi" w:hAnsiTheme="minorHAnsi" w:cs="Times New Roman"/>
          <w:sz w:val="28"/>
          <w:szCs w:val="28"/>
        </w:rPr>
        <w:t xml:space="preserve"> </w:t>
      </w:r>
      <w:r w:rsidR="00B42390" w:rsidRPr="009D2358">
        <w:rPr>
          <w:rFonts w:asciiTheme="minorHAnsi" w:hAnsiTheme="minorHAnsi" w:cs="Times New Roman"/>
          <w:sz w:val="28"/>
          <w:szCs w:val="28"/>
        </w:rPr>
        <w:t xml:space="preserve">Martin </w:t>
      </w:r>
      <w:proofErr w:type="spellStart"/>
      <w:r w:rsidR="00B42390" w:rsidRPr="009D2358">
        <w:rPr>
          <w:rFonts w:asciiTheme="minorHAnsi" w:hAnsiTheme="minorHAnsi" w:cs="Times New Roman"/>
          <w:sz w:val="28"/>
          <w:szCs w:val="28"/>
        </w:rPr>
        <w:t>Preuss</w:t>
      </w:r>
      <w:proofErr w:type="spellEnd"/>
      <w:r w:rsidR="00B42390" w:rsidRPr="009D2358">
        <w:rPr>
          <w:rFonts w:asciiTheme="minorHAnsi" w:hAnsiTheme="minorHAnsi" w:cs="Times New Roman"/>
          <w:sz w:val="28"/>
          <w:szCs w:val="28"/>
        </w:rPr>
        <w:t xml:space="preserve"> Centre in Lilongwe, Malawi</w:t>
      </w:r>
      <w:bookmarkStart w:id="0" w:name="_GoBack"/>
      <w:bookmarkEnd w:id="0"/>
    </w:p>
    <w:p w:rsidR="00FF1E36" w:rsidRPr="00FF1E36" w:rsidRDefault="00FF1E36" w:rsidP="00FF1E36">
      <w:pPr>
        <w:pStyle w:val="BodyText"/>
        <w:spacing w:after="0"/>
      </w:pPr>
    </w:p>
    <w:p w:rsidR="00FF1E36" w:rsidRPr="008735C9" w:rsidRDefault="00606D0E" w:rsidP="00606D0E">
      <w:pPr>
        <w:pStyle w:val="BodyText"/>
        <w:numPr>
          <w:ilvl w:val="0"/>
          <w:numId w:val="2"/>
        </w:numPr>
        <w:spacing w:after="0"/>
        <w:rPr>
          <w:rFonts w:asciiTheme="minorHAnsi" w:hAnsiTheme="minorHAnsi"/>
          <w:b/>
          <w:sz w:val="28"/>
          <w:szCs w:val="28"/>
        </w:rPr>
      </w:pPr>
      <w:r w:rsidRPr="008735C9">
        <w:rPr>
          <w:rFonts w:asciiTheme="minorHAnsi" w:hAnsiTheme="minorHAnsi"/>
          <w:b/>
          <w:sz w:val="28"/>
          <w:szCs w:val="28"/>
        </w:rPr>
        <w:t xml:space="preserve">TB suspects </w:t>
      </w:r>
      <w:r w:rsidR="009A0DA9" w:rsidRPr="008735C9">
        <w:rPr>
          <w:rFonts w:asciiTheme="minorHAnsi" w:hAnsiTheme="minorHAnsi"/>
          <w:b/>
          <w:sz w:val="28"/>
          <w:szCs w:val="28"/>
        </w:rPr>
        <w:t>during sputum submission</w: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Heading3"/>
        <w:numPr>
          <w:ilvl w:val="0"/>
          <w:numId w:val="0"/>
        </w:numPr>
        <w:spacing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  <w:r w:rsidRPr="00FF1E36">
        <w:rPr>
          <w:noProof/>
          <w:lang w:eastAsia="en-US"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1EE5DC90" wp14:editId="734B489E">
                <wp:simplePos x="0" y="0"/>
                <wp:positionH relativeFrom="column">
                  <wp:posOffset>226695</wp:posOffset>
                </wp:positionH>
                <wp:positionV relativeFrom="paragraph">
                  <wp:posOffset>-315595</wp:posOffset>
                </wp:positionV>
                <wp:extent cx="5596890" cy="6823710"/>
                <wp:effectExtent l="13335" t="13970" r="9525" b="10795"/>
                <wp:wrapNone/>
                <wp:docPr id="147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96890" cy="6823710"/>
                          <a:chOff x="357" y="-497"/>
                          <a:chExt cx="8813" cy="10745"/>
                        </a:xfrm>
                      </wpg:grpSpPr>
                      <wps:wsp>
                        <wps:cNvPr id="148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357" y="-497"/>
                            <a:ext cx="8813" cy="10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9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3338" y="-197"/>
                            <a:ext cx="2052" cy="325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TB suspect arriv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0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4364" y="130"/>
                            <a:ext cx="0" cy="64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1" name="AutoShape 6"/>
                        <wps:cNvSpPr>
                          <a:spLocks noChangeArrowheads="1"/>
                        </wps:cNvSpPr>
                        <wps:spPr bwMode="auto">
                          <a:xfrm>
                            <a:off x="2607" y="1906"/>
                            <a:ext cx="3441" cy="1424"/>
                          </a:xfrm>
                          <a:prstGeom prst="diamond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TB suspect have HIV test results of within past 3 months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2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4364" y="1266"/>
                            <a:ext cx="0" cy="64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3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003" y="769"/>
                            <a:ext cx="2739" cy="6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TB officer captures TB suspect Demographics in chronic cough regist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" name="AutoShape 9"/>
                        <wps:cNvCnPr>
                          <a:cxnSpLocks noChangeShapeType="1"/>
                        </wps:cNvCnPr>
                        <wps:spPr bwMode="auto">
                          <a:xfrm>
                            <a:off x="4364" y="3328"/>
                            <a:ext cx="0" cy="90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5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5973" y="2624"/>
                            <a:ext cx="1681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6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6464" y="2389"/>
                            <a:ext cx="335" cy="23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7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922" y="3473"/>
                            <a:ext cx="441" cy="298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8" name="AutoShape 13"/>
                        <wps:cNvCnPr>
                          <a:cxnSpLocks noChangeShapeType="1"/>
                        </wps:cNvCnPr>
                        <wps:spPr bwMode="auto">
                          <a:xfrm>
                            <a:off x="7655" y="2624"/>
                            <a:ext cx="0" cy="458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9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6386" y="3082"/>
                            <a:ext cx="2446" cy="4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652B37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HTC carries</w:t>
                              </w:r>
                              <w:r w:rsidR="00FF1E36" w:rsidRPr="00D4784B">
                                <w:rPr>
                                  <w:sz w:val="16"/>
                                  <w:szCs w:val="16"/>
                                </w:rPr>
                                <w:t xml:space="preserve"> out HIV tes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60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7655" y="3526"/>
                            <a:ext cx="0" cy="432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1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6465" y="3957"/>
                            <a:ext cx="2474" cy="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TB suspect collects resul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2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7655" y="4310"/>
                            <a:ext cx="0" cy="342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3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2682" y="4232"/>
                            <a:ext cx="3288" cy="7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TB officer records HIV status in chronic cough register and give the TB suspect 3 sputum bottl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64" name="AutoShape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5972" y="4651"/>
                            <a:ext cx="1679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5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4364" y="4950"/>
                            <a:ext cx="0" cy="45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6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2772" y="5410"/>
                            <a:ext cx="3198" cy="6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Next day TB suspect brings back the sputum bott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7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4364" y="6063"/>
                            <a:ext cx="1" cy="37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8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2682" y="6440"/>
                            <a:ext cx="3288" cy="9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2 or 3 days after sputum submission TB suspect collects results from the TB officer. TB officer updates chronic cough regist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69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5973" y="5616"/>
                            <a:ext cx="1468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0" name="AutoShape 25"/>
                        <wps:cNvCnPr>
                          <a:cxnSpLocks noChangeShapeType="1"/>
                        </wps:cNvCnPr>
                        <wps:spPr bwMode="auto">
                          <a:xfrm>
                            <a:off x="7441" y="5617"/>
                            <a:ext cx="1" cy="263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1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6463" y="5880"/>
                            <a:ext cx="2476" cy="4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652B37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Lab carries</w:t>
                              </w:r>
                              <w:r w:rsidR="00FE29BE">
                                <w:rPr>
                                  <w:sz w:val="16"/>
                                  <w:szCs w:val="16"/>
                                </w:rPr>
                                <w:t xml:space="preserve"> out sputum test: 2-3 day response time for resul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2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6309" y="5357"/>
                            <a:ext cx="2350" cy="25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Sputum bottles taken to lab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3" name="AutoShape 28"/>
                        <wps:cNvCnPr>
                          <a:cxnSpLocks noChangeShapeType="1"/>
                        </wps:cNvCnPr>
                        <wps:spPr bwMode="auto">
                          <a:xfrm>
                            <a:off x="7441" y="6349"/>
                            <a:ext cx="1" cy="37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4" name="AutoShape 29"/>
                        <wps:cNvCnPr>
                          <a:cxnSpLocks noChangeShapeType="1"/>
                        </wps:cNvCnPr>
                        <wps:spPr bwMode="auto">
                          <a:xfrm flipH="1">
                            <a:off x="5973" y="6728"/>
                            <a:ext cx="1465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5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6309" y="6730"/>
                            <a:ext cx="2522" cy="25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Lab results to TB offi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6" name="AutoShape 31"/>
                        <wps:cNvCnPr>
                          <a:cxnSpLocks noChangeShapeType="1"/>
                        </wps:cNvCnPr>
                        <wps:spPr bwMode="auto">
                          <a:xfrm>
                            <a:off x="4364" y="7391"/>
                            <a:ext cx="1" cy="45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7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3202" y="7852"/>
                            <a:ext cx="2311" cy="875"/>
                          </a:xfrm>
                          <a:prstGeom prst="diamond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Smear positive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" name="AutoShape 33"/>
                        <wps:cNvCnPr>
                          <a:cxnSpLocks noChangeShapeType="1"/>
                        </wps:cNvCnPr>
                        <wps:spPr bwMode="auto">
                          <a:xfrm flipV="1">
                            <a:off x="5514" y="8268"/>
                            <a:ext cx="2429" cy="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9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6050" y="8075"/>
                            <a:ext cx="335" cy="193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" name="AutoShape 35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3" y="8728"/>
                            <a:ext cx="0" cy="90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1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3881" y="8847"/>
                            <a:ext cx="483" cy="233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" name="AutoShape 37"/>
                        <wps:cNvSpPr>
                          <a:spLocks noChangeArrowheads="1"/>
                        </wps:cNvSpPr>
                        <wps:spPr bwMode="auto">
                          <a:xfrm>
                            <a:off x="3448" y="9634"/>
                            <a:ext cx="1819" cy="327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TB recep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3" name="AutoShape 38"/>
                        <wps:cNvCnPr>
                          <a:cxnSpLocks noChangeShapeType="1"/>
                        </wps:cNvCnPr>
                        <wps:spPr bwMode="auto">
                          <a:xfrm>
                            <a:off x="7943" y="8269"/>
                            <a:ext cx="0" cy="81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4" name="AutoShape 39"/>
                        <wps:cNvSpPr>
                          <a:spLocks noChangeArrowheads="1"/>
                        </wps:cNvSpPr>
                        <wps:spPr bwMode="auto">
                          <a:xfrm>
                            <a:off x="6800" y="9105"/>
                            <a:ext cx="2236" cy="528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652B37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TB suspect goes to </w:t>
                              </w:r>
                              <w:r w:rsidR="00FF1E36" w:rsidRPr="00D4784B">
                                <w:rPr>
                                  <w:sz w:val="16"/>
                                  <w:szCs w:val="16"/>
                                </w:rPr>
                                <w:t>for</w:t>
                              </w:r>
                            </w:p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gramStart"/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>chest</w:t>
                              </w:r>
                              <w:proofErr w:type="gramEnd"/>
                              <w:r w:rsidRPr="00D4784B">
                                <w:rPr>
                                  <w:sz w:val="16"/>
                                  <w:szCs w:val="16"/>
                                </w:rPr>
                                <w:t xml:space="preserve"> X-ray examin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E5DC90" id="Group 147" o:spid="_x0000_s1026" style="position:absolute;margin-left:17.85pt;margin-top:-24.85pt;width:440.7pt;height:537.3pt;z-index:251659264;mso-wrap-distance-left:0;mso-wrap-distance-right:0" coordorigin="357,-497" coordsize="8813,10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BB1/wsAAFqcAAAOAAAAZHJzL2Uyb0RvYy54bWzsXe9v27wR/j5g/4Pg764lkvplNH3ROHE3&#10;oNteoN32WbFlW5gsaZRSuxv2v+/Ioyhbtuu4iZU6ZgqkkuVIFKU7Pvfcc+T739bL1PoW8zLJs5ue&#10;887uWXE2yadJNr/p/f3ruB/0rLKKsmmU5ll80/sel73fPvzxD+9XxTAm+SJPpzG34CRZOVwVN71F&#10;VRXDwaCcLOJlVL7LiziDg7OcL6MKdvl8MOXRCs6+TAfEtr3BKufTgueTuCzh0zs82Psgzz+bxZPq&#10;b7NZGVdWetODtlXyN5e/H8TvwYf30XDOo2KRTFQzop9oxTJKMrioPtVdVEXWI092TrVMJjwv81n1&#10;bpIvB/lslkxieQ9wN47duptPPH8s5L3Mh6t5obsJurbVTz992slfv/3OrWQKz475PSuLlvCQ5HUt&#10;8QF0z6qYD+Fbn3jxpfid4z3C5ud88q8SDg/ax8X+HL9sPaz+kk/hhNFjlcvuWc/4UpwCbtxay6fw&#10;XT+FeF1ZE/jQdUMvCOFhTeCYFxDqO+o5TRbwMMXfURfaCkf7LJRtjIaTxb368yBwKP6tY/vMFbcw&#10;iIZ4YdlY1ThxZ/DOlU23ls/r1i+LqIjl0ypFh+luBQvAbv0q7vA2X1sU+1V+TXSqVa3hY3gEso9K&#10;7Fsry0eLKJvHHznPV4s4mkL7HHk7ouFwBXweYqcUJznW2budVvf4j7osGha8rD7F+dISGzc9DjYl&#10;2xl9+1xW2Lv1V8SjLfM0mY6TNJU7fP4wSrn1LQL7G8sf9UC2vpZm1uqmF1LPxh44eApb/uw7xTKp&#10;wJGkyfKmF+gvRUPRb/fZFJoZDasoSXEbXog0Ex/F0kXgfcDeuoJN+Tk8KWm+//04duE1okHf913a&#10;Z/Te7t8G41H/48jxPP/+dnR77/xPtNphw0UyncbZvTxnWXsThz3ttVJ+Df2A9ie6gaJV+SPc45fF&#10;dGVNE/EoqBsSpwc74NCIj3dtRekcPPGk4j2L59U/k2ohX0xhZuIc5eYTCWzxT3WnPrs0mI0LD3bu&#10;Db+xhq6Cnqx7DYwL30S0rId8+h3eSmiDtHMYI2BjkfP/9KwV+NubXgYDQs9K/5zBex06jAn3LHeY&#10;6xPY4ZtHHjaPRNkETqRuEndGFTr1x4In8wVcCW0pyz+C65kl8j0V7cNWQbvFDhh/Z14grL2AaJB8&#10;IhYTHS/aoW0ZHs+5jJ9S8EPCZTq1y6ytn9guQYdJyba73LH9WZqvwCnx6mvMl0kWVTk3rsC4AuEC&#10;fuQKqvXDWr3qR71C+e/HiGu/oH2C9gewgb4ANmo/UNWbygsIP/fLWL4LDcXxv7F8aWbK8kcZoqrJ&#10;OlOoSo/80k18/V4Agtoa+PFPxN8/aeBn1GPS9h2qgFRt+tA0CbLA9+JAXuOzekBXY35Z8Ui41VGe&#10;ZTD85xy96wEEkOVi+JdDbqcDu1XJrqp4ArAphXcIMMUynsIYE8OIKLbwJp869Id2eB/cB6zPiHff&#10;Z/bdXf/jeMT63tjx3Tt6NxrdtYZ+cd8vM+7rPtwYfBFU4YgrXnHxFA1ImSBm2+gnBcBqj1T/L6Hd&#10;XpAiXouO8YALuK3tFbwO8QDxbAyhnNCW18XXScRflDFonPALDiMSo+j4aQcQTJNomWdTAwIMCHgK&#10;CECioX7NrxALANBuW70iWWQU0CUWIF7L7g0Y+BEPYMDADm35NhmL1wADQFi2KMKgdpKKG+iIIrRt&#10;aAqM/L4XigY0oID4FBgMGSwANYs4+kCwYAhCQxDWmLv+fx/2FqyABASkftevEBBAYN4GBNLyuicH&#10;KCXS6TQ2rwBBaB9hBQ07YNgBmcc0gABS1ielYiXDB9GzMvc6Z+i6u24Bk6Cd+QU39BEKEA9JgMYv&#10;OF5QEwQ/RgKX4RgQzBhS0GQu+Wbm8jXiAK82ey0VcCTxr6xeJPy7CQQ8plIGhAatSIBScE4iECD0&#10;CDn47EBABCBRWiwi1A/UcYdKYUts2ZIRYOZHpR9OyPKHDmH2LQn7Yy/w+2zM3H7o20HfdsLb0LNZ&#10;yO7G21n+z0kWP5/ql7IHF9KuouFb97KVpz8sewCFkFI3HFI6aF2CaHGNx+vQzqQPnpU+0CGMVvRc&#10;YQijZWON09IRXbfsRUiAXwXPRBlgly36Qqc0SCiDnMMZDeO0WuLEXVBvnJYgxmrlmHClWjp1CcIs&#10;7bS0/ugKnZYWZTaiDJCNgs/oLMDyPRHlCRy1E2Ap4oW5R3zVZcRXRpZhtKMbutgGgqKSZR81jA7p&#10;NSIwLdNswIx2k52CGY8GEA0KMGMHEk41/AthDA6JEIwxeeiMaEY8g1Zk0qmmC6//VHLGiLXhaemA&#10;7wQdlMYEWpl4fZgAig92cjGO7g8w/vOrMzQmoC7Zr85g9IjFG0xgkjEmGVPXD75EMsbTUs0GE7Sl&#10;mp2xshgy0BAK4GBo3MQEPqSSBSagIDjHUdPoM5KbningEgjuWZhAv+wnYoKfK+qqfuViDm+PgNPp&#10;VsGpMQKjdV1sq5yDHosKLgMjnAb9jT7T6DOBu3tara2YNGBfwf0BOYa3q890XkegSaAeXrICjGAg&#10;0CAAkG8BqSkQgI8eybACpjoKivWQX3seAtAj3IkIACJqLOmGDSznho3LKt8UOoi2QtPpQKJpzdKk&#10;+FNdx67mywBRljJ/DwrItgIAx/OVQBtLRespL3ZKti5j8DdJA5M0uJSkgbdHrQkTWIB5dpZM1CXe&#10;LMTwv8EF4HFlqsCVTuswKDB+wRCHhjh8UeJwV84J0/U0bqE7OSfxFW5wWZszoA4ooqSH8GAaGIy5&#10;DXFoiMOXCBt0jHxi2PAWiUOtkmwER6BWbJzB+ZOLGiN4NhAacOUGI6hyDuqbSq89U8AZatFQi2ej&#10;FrUQUScXyaYOsUOMUFOLnpiKb8s9NNRiiLTD4Sji2fJpRCBbpRBGcBTXs96+mdkhteBIU2knYoS3&#10;QC1qseEGJthUG54fE+gqT9dzWoIjh3kqMHgThCL6lacKCc2Qb4b8cw35PriudkYBJ17tjC70ZT0U&#10;pArB7FtCIhUKEAwRDg/0hi40dKGhC1+SLvR3dYYoAlZuobtQAKq/ce4HN8DZwRumgDC/rj3AKaIO&#10;ewgTCph5oJ5S7KNDgWaGk+uLBQQ/35oCjmjVRceFRzbEJQIbiAUjtngAIrTFMldAjmUTn238gp40&#10;cz+IVWv0ahbgard4ETP3w2uub9G4LZ3Tu0K3pZWRGxSGTvt0UzNVxzIeZa2panRa401IHwyDYVbY&#10;UUs+vPI8VaLUaIfB0ETu+az+kCYSgxXPb09gCRSmmqvqTVCYRhNpNJGXookEJUE7nsHFZ7onM6iK&#10;Zzy/vfwNccWEUUIdaeIZM5cdLkIKhRJPqyHanRdLKmouf1ooR8uSrjCe0ZLNJp6hOr47H7IRr46q&#10;8dAyLZhxX165IV9VPMOOkS8mN2NyMyY386K5mT3yTSzA3MAzwojPtn4nsbHyyw9Qpt14BUJhkmCJ&#10;YoJj+k2zXJdZvndSladlZbQc8QrhgFZnbsAB3R/ngwOS6PhHu/jTdYB3gWAlgCrwVmKGEVX8eWTu&#10;l8tABobpNEznL8J0aommlmfjrPcbw35Hcz/ZIvcqrN/GUb4BAHpGfieUvumMkgyTleVqLQKTlU04&#10;8GY+9oMVpXNYY3lScZjo4dfIymoh9fXBFhBt7eRnYNUOGFaV2zqTsHxvfgb4DMzPBDv5GSUmMQuM&#10;ibVzZcElOnVclcNo0I0GHez1aWz0iTNaiQW8WnIzqqf5g7imO60pDURbBK4JWEtuxgJwHDI7Qw2u&#10;WaZZOXxGcsIs2iHqnd9AdkaP41eIa7RIdoOOaatkz8rCMgaMEDirEMRm2xSME8CsYNJbURTuHo7C&#10;Zmm+Gi0iXn2N+TLJoirncv2v6BtgAOQ+Cl5Wn+J8KW8mT5OpWNJM7vD5wyhVQchY/oh2tKWhpmT2&#10;DZfMYqWmgPJX6AL2CE5px4LTkKmAhrRXSVcBTYCrNh72AJdBwxq9mdGbXYreLNgjSaWbklQR0ZwT&#10;GniBjfxs6OB66Q0/SwjEVhIauKhQPewYDDTwGQ2M2Z1odk0tikbDvxI0GKyK+XA1LyROnfOoWCST&#10;u6iKNvdhe1UMY5Iv8nQa8w//BwAA//8DAFBLAwQUAAYACAAAACEA2c5UEeIAAAALAQAADwAAAGRy&#10;cy9kb3ducmV2LnhtbEyPTUvDQBCG74L/YRnBW7tJP6yJ2ZRS1FMp2AribZqdJqHZ3ZDdJum/dzzp&#10;bYZ5eOd5s/VoGtFT52tnFcTTCATZwunalgo+j2+TZxA+oNXYOEsKbuRhnd/fZZhqN9gP6g+hFBxi&#10;fYoKqhDaVEpfVGTQT11Llm9n1xkMvHal1B0OHG4aOYuiJ2mwtvyhwpa2FRWXw9UoeB9w2Mzj1353&#10;OW9v38fl/msXk1KPD+PmBUSgMfzB8KvP6pCz08ldrfaiUTBfrphUMFkkPDCQxKsYxInJaLZIQOaZ&#10;/N8h/wEAAP//AwBQSwECLQAUAAYACAAAACEAtoM4kv4AAADhAQAAEwAAAAAAAAAAAAAAAAAAAAAA&#10;W0NvbnRlbnRfVHlwZXNdLnhtbFBLAQItABQABgAIAAAAIQA4/SH/1gAAAJQBAAALAAAAAAAAAAAA&#10;AAAAAC8BAABfcmVscy8ucmVsc1BLAQItABQABgAIAAAAIQCAIBB1/wsAAFqcAAAOAAAAAAAAAAAA&#10;AAAAAC4CAABkcnMvZTJvRG9jLnhtbFBLAQItABQABgAIAAAAIQDZzlQR4gAAAAsBAAAPAAAAAAAA&#10;AAAAAAAAAFkOAABkcnMvZG93bnJldi54bWxQSwUGAAAAAAQABADzAAAAaA8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357;top:-497;width:8813;height:10745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RQt8gA&#10;AADcAAAADwAAAGRycy9kb3ducmV2LnhtbESPT2sCQQzF70K/w5CCF6mzlSJl6yhtobQiHtRC6S3d&#10;yf6hO5llZupu/fTmIHhLeC/v/bJYDa5VRwqx8WzgfpqBIi68bbgy8Hl4u3sEFROyxdYzGfinCKvl&#10;zWiBufU97+i4T5WSEI45GqhT6nKtY1GTwzj1HbFopQ8Ok6yh0jZgL+Gu1bMsm2uHDUtDjR291lT8&#10;7v+cgUkqD+VpfvpZr/tNMQkv7+57+2XM+HZ4fgKVaEhX8+X6wwr+g9DKMzKBXp4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RRFC3yAAAANwAAAAPAAAAAAAAAAAAAAAAAJgCAABk&#10;cnMvZG93bnJldi54bWxQSwUGAAAAAAQABAD1AAAAjQMAAAAA&#10;" strokeweight=".26mm"/>
                <v:shapetype id="_x0000_t116" coordsize="21600,21600" o:spt="116" path="m3475,qx,10800,3475,21600l18125,21600qx21600,10800,18125,xe">
                  <v:stroke joinstyle="miter"/>
                  <v:path gradientshapeok="t" o:connecttype="rect" textboxrect="1018,3163,20582,18437"/>
                </v:shapetype>
                <v:shape id="AutoShape 4" o:spid="_x0000_s1028" type="#_x0000_t116" style="position:absolute;left:3338;top:-197;width:2052;height:3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XKRsIA&#10;AADcAAAADwAAAGRycy9kb3ducmV2LnhtbERP22oCMRB9L/gPYQTfalYRaVejLJaK0NLi5QOGZNxd&#10;3UyWTXTTvzeFQt/mcK6zXEfbiDt1vnasYDLOQBBrZ2ouFZyO788vIHxANtg4JgU/5GG9GjwtMTeu&#10;5z3dD6EUKYR9jgqqENpcSq8rsujHriVO3Nl1FkOCXSlNh30Kt42cZtlcWqw5NVTY0qYifT3crIKi&#10;2O6/J1HPdHz7nH599P7CZ63UaBiLBYhAMfyL/9w7k+bPXuH3mXSBX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tcpGwgAAANwAAAAPAAAAAAAAAAAAAAAAAJgCAABkcnMvZG93&#10;bnJldi54bWxQSwUGAAAAAAQABAD1AAAAhwMAAAAA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TB suspect arriv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" o:spid="_x0000_s1029" type="#_x0000_t32" style="position:absolute;left:4364;top:130;width:0;height:6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YGMMUAAADcAAAADwAAAGRycy9kb3ducmV2LnhtbESP0WrCQBBF3wv+wzKCb3VjsWKjm6AV&#10;USiFav2AMTtNQrOzIbua9O87D4W+zXDv3HtmnQ+uUXfqQu3ZwGyagCIuvK25NHD53D8uQYWIbLHx&#10;TAZ+KECejR7WmFrf84nu51gqCeGQooEqxjbVOhQVOQxT3xKL9uU7h1HWrtS2w17CXaOfkmShHdYs&#10;DRW29FpR8X2+OQPH5KX9CNe3cjHoq5sdev++3c2NmYyHzQpUpCH+m/+uj1bwnwVfnpEJdPY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WYGMMUAAADcAAAADwAAAAAAAAAA&#10;AAAAAAChAgAAZHJzL2Rvd25yZXYueG1sUEsFBgAAAAAEAAQA+QAAAJMDAAAAAA==&#10;" strokeweight=".26mm">
                  <v:stroke endarrow="block" joinstyle="miter"/>
                </v:shape>
                <v:shapetype id="_x0000_t4" coordsize="21600,21600" o:spt="4" path="m10800,l,10800,10800,21600,21600,10800xe">
                  <v:stroke joinstyle="miter"/>
                  <v:path gradientshapeok="t" o:connecttype="rect" textboxrect="5400,5400,16200,16200"/>
                </v:shapetype>
                <v:shape id="AutoShape 6" o:spid="_x0000_s1030" type="#_x0000_t4" style="position:absolute;left:2607;top:1906;width:3441;height:14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GUS8IA&#10;AADcAAAADwAAAGRycy9kb3ducmV2LnhtbERP22oCMRB9L/gPYYS+1axCRVajiCCKUKjbenkcNuNm&#10;cTNZkqjbv2+EQt/mcK4zW3S2EXfyoXasYDjIQBCXTtdcKfj+Wr9NQISIrLFxTAp+KMBi3nuZYa7d&#10;g/d0L2IlUgiHHBWYGNtcylAashgGriVO3MV5izFBX0nt8ZHCbSNHWTaWFmtODQZbWhkqr8XNKjju&#10;zm5s8Lr5ONn156VaHgo/OSj12u+WUxCRuvgv/nNvdZr/PoTnM+kCO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YZRLwgAAANwAAAAPAAAAAAAAAAAAAAAAAJgCAABkcnMvZG93&#10;bnJldi54bWxQSwUGAAAAAAQABAD1AAAAhwMAAAAA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TB suspect have HIV test results of within past 3 months?</w:t>
                        </w:r>
                      </w:p>
                    </w:txbxContent>
                  </v:textbox>
                </v:shape>
                <v:shape id="AutoShape 7" o:spid="_x0000_s1031" type="#_x0000_t32" style="position:absolute;left:4364;top:1266;width:0;height:6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g93MIAAADcAAAADwAAAGRycy9kb3ducmV2LnhtbERP3WrCMBS+F3yHcITdaapsZVaj6Ias&#10;IINNfYBjc9aWNSclibZ7+0UQvDsf3+9ZrnvTiCs5X1tWMJ0kIIgLq2suFZyOu/ErCB+QNTaWScEf&#10;eVivhoMlZtp2/E3XQyhFDGGfoYIqhDaT0hcVGfQT2xJH7sc6gyFCV0rtsIvhppGzJEmlwZpjQ4Ut&#10;vVVU/B4uRkGezNsvf96XaS/PZvrR2c/t+7NST6N+swARqA8P8d2d6zj/ZQa3Z+IFcvU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vg93MIAAADcAAAADwAAAAAAAAAAAAAA&#10;AAChAgAAZHJzL2Rvd25yZXYueG1sUEsFBgAAAAAEAAQA+QAAAJADAAAAAA==&#10;" strokeweight=".26mm">
                  <v:stroke endarrow="block" joinstyle="miter"/>
                </v:shape>
                <v:shape id="Text Box 8" o:spid="_x0000_s1032" type="#_x0000_t202" style="position:absolute;left:3003;top:769;width:2739;height:6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+hcsEA&#10;AADcAAAADwAAAGRycy9kb3ducmV2LnhtbERP32vCMBB+H/g/hBP2NlM3VkY1FhUE97BBO/H5aM4m&#10;2FxKk9X63y+Dwd7u4/t563JynRhpCNazguUiA0HceG25VXD6Ojy9gQgRWWPnmRTcKUC5mT2ssdD+&#10;xhWNdWxFCuFQoAITY19IGRpDDsPC98SJu/jBYUxwaKUe8JbCXSefsyyXDi2nBoM97Q011/rbKag+&#10;XG7fI5/vVzztPi3J1tQXpR7n03YFItIU/8V/7qNO819f4PeZdIHc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kvoXLBAAAA3AAAAA8AAAAAAAAAAAAAAAAAmAIAAGRycy9kb3du&#10;cmV2LnhtbFBLBQYAAAAABAAEAPUAAACGAwAAAAA=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TB officer captures TB suspect Demographics in chronic cough register</w:t>
                        </w:r>
                      </w:p>
                    </w:txbxContent>
                  </v:textbox>
                </v:shape>
                <v:shape id="AutoShape 9" o:spid="_x0000_s1033" type="#_x0000_t32" style="position:absolute;left:4364;top:3328;width:0;height: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0AM8EAAADcAAAADwAAAGRycy9kb3ducmV2LnhtbERP24rCMBB9F/Yfwiz4ZlNFxe0aZVcR&#10;BRHU3Q8Ym7EtNpPSRFv/3giCb3M415nOW1OKG9WusKygH8UgiFOrC84U/P+tehMQziNrLC2Tgjs5&#10;mM8+OlNMtG34QLejz0QIYZeggtz7KpHSpTkZdJGtiAN3trVBH2CdSV1jE8JNKQdxPJYGCw4NOVa0&#10;yCm9HK9GwSb+qvbutM3GrTyZ/rqxu9/lUKnuZ/vzDcJT69/il3ujw/zREJ7PhAvk7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6XQAzwQAAANwAAAAPAAAAAAAAAAAAAAAA&#10;AKECAABkcnMvZG93bnJldi54bWxQSwUGAAAAAAQABAD5AAAAjwMAAAAA&#10;" strokeweight=".26mm">
                  <v:stroke endarrow="block" joinstyle="miter"/>
                </v:shape>
                <v:shape id="AutoShape 10" o:spid="_x0000_s1034" type="#_x0000_t32" style="position:absolute;left:5973;top:2624;width:1681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ZDlsAAAADcAAAADwAAAGRycy9kb3ducmV2LnhtbERPy6rCMBDdX/AfwgjurqkVL1KNIopa&#10;EC742g/N2BabSWmi1r83guBuDuc503lrKnGnxpWWFQz6EQjizOqScwWn4/p3DMJ5ZI2VZVLwJAfz&#10;Wedniom2D97T/eBzEULYJaig8L5OpHRZQQZd39bEgbvYxqAPsMmlbvARwk0l4yj6kwZLDg0F1rQs&#10;KLsebkbB/+ay2p+H5w2n9BzG8e60pfSqVK/bLiYgPLX+K/64Ux3mj0bwfiZcIGc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KGQ5bAAAAA3AAAAA8AAAAAAAAAAAAAAAAA&#10;oQIAAGRycy9kb3ducmV2LnhtbFBLBQYAAAAABAAEAPkAAACOAwAAAAA=&#10;" strokeweight=".26mm">
                  <v:stroke joinstyle="miter"/>
                </v:shape>
                <v:shape id="Text Box 11" o:spid="_x0000_s1035" type="#_x0000_t202" style="position:absolute;left:6464;top:2389;width:335;height:2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VKs8IA&#10;AADcAAAADwAAAGRycy9kb3ducmV2LnhtbERPTWvCQBC9F/wPywi96UZLrcasYi0t3qRR8DpkJ9mQ&#10;7GzIbjX9911B6G0e73Oy7WBbcaXe144VzKYJCOLC6ZorBefT52QJwgdkja1jUvBLHrab0VOGqXY3&#10;/qZrHioRQ9inqMCE0KVS+sKQRT91HXHkStdbDBH2ldQ93mK4beU8SRbSYs2xwWBHe0NFk/9YBS/H&#10;+dvFf+Uf++5Cq2bp35uSjVLP42G3BhFoCP/ih/ug4/zXBdyfiRfIz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hUqzwgAAANwAAAAPAAAAAAAAAAAAAAAAAJgCAABkcnMvZG93&#10;bnJldi54bWxQSwUGAAAAAAQABAD1AAAAhwMAAAAA&#10;" stroked="f">
                  <v:fill opacity="0"/>
                  <v:stroke joinstyle="round"/>
                  <v:textbox inset="0,0,0,0">
                    <w:txbxContent>
                      <w:p w:rsidR="00FF1E36" w:rsidRPr="00D4784B" w:rsidRDefault="00FF1E36" w:rsidP="00FF1E36">
                        <w:pPr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shape>
                <v:shape id="Text Box 12" o:spid="_x0000_s1036" type="#_x0000_t202" style="position:absolute;left:3922;top:3473;width:441;height: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nvKMEA&#10;AADcAAAADwAAAGRycy9kb3ducmV2LnhtbERPS4vCMBC+L/gfwgje1lRlV61G8YHL3sQqeB2asSlt&#10;JqWJWv/9ZmFhb/PxPWe57mwtHtT60rGC0TABQZw7XXKh4HI+vM9A+ICssXZMCl7kYb3qvS0x1e7J&#10;J3pkoRAxhH2KCkwITSqlzw1Z9EPXEEfu5lqLIcK2kLrFZwy3tRwnyae0WHJsMNjQzlBeZXerYHIc&#10;T6/+K9vvmivNq5nfVjc2Sg363WYBIlAX/sV/7m8d539M4feZeIFc/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XJ7yjBAAAA3AAAAA8AAAAAAAAAAAAAAAAAmAIAAGRycy9kb3du&#10;cmV2LnhtbFBLBQYAAAAABAAEAPUAAACGAwAAAAA=&#10;" stroked="f">
                  <v:fill opacity="0"/>
                  <v:stroke joinstyle="round"/>
                  <v:textbox inset="0,0,0,0">
                    <w:txbxContent>
                      <w:p w:rsidR="00FF1E36" w:rsidRPr="00D4784B" w:rsidRDefault="00FF1E36" w:rsidP="00FF1E36">
                        <w:pPr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shape>
                <v:shape id="AutoShape 13" o:spid="_x0000_s1037" type="#_x0000_t32" style="position:absolute;left:7655;top:2624;width:0;height:4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AKNsUAAADcAAAADwAAAGRycy9kb3ducmV2LnhtbESP0WrCQBBF3wv+wzKCb3VjsWKjm6AV&#10;USiFav2AMTtNQrOzIbua9O87D4W+zXDv3HtmnQ+uUXfqQu3ZwGyagCIuvK25NHD53D8uQYWIbLHx&#10;TAZ+KECejR7WmFrf84nu51gqCeGQooEqxjbVOhQVOQxT3xKL9uU7h1HWrtS2w17CXaOfkmShHdYs&#10;DRW29FpR8X2+OQPH5KX9CNe3cjHoq5sdev++3c2NmYyHzQpUpCH+m/+uj1bwn4VWnpEJdPY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xAKNsUAAADcAAAADwAAAAAAAAAA&#10;AAAAAAChAgAAZHJzL2Rvd25yZXYueG1sUEsFBgAAAAAEAAQA+QAAAJMDAAAAAA==&#10;" strokeweight=".26mm">
                  <v:stroke endarrow="block" joinstyle="miter"/>
                </v:shape>
                <v:shape id="Text Box 14" o:spid="_x0000_s1038" type="#_x0000_t202" style="position:absolute;left:6386;top:3082;width:2446;height:4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eWmMEA&#10;AADcAAAADwAAAGRycy9kb3ducmV2LnhtbERP32vCMBB+H/g/hBP2NlMHK1tnLCoI7mFCO9nz0ZxN&#10;sLmUJqv1v18Gwt7u4/t5q3JynRhpCNazguUiA0HceG25VXD62j+9gggRWWPnmRTcKEC5nj2ssND+&#10;yhWNdWxFCuFQoAITY19IGRpDDsPC98SJO/vBYUxwaKUe8JrCXSefsyyXDi2nBoM97Qw1l/rHKag+&#10;XW4/In/fLnjaHi3J1tRnpR7n0+YdRKQp/ovv7oNO81/e4O+ZdIF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jHlpjBAAAA3AAAAA8AAAAAAAAAAAAAAAAAmAIAAGRycy9kb3du&#10;cmV2LnhtbFBLBQYAAAAABAAEAPUAAACGAwAAAAA=&#10;" strokeweight=".26mm">
                  <v:textbox inset="0,0,0,0">
                    <w:txbxContent>
                      <w:p w:rsidR="00FF1E36" w:rsidRPr="00D4784B" w:rsidRDefault="00652B37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HTC carries</w:t>
                        </w:r>
                        <w:r w:rsidR="00FF1E36" w:rsidRPr="00D4784B">
                          <w:rPr>
                            <w:sz w:val="16"/>
                            <w:szCs w:val="16"/>
                          </w:rPr>
                          <w:t xml:space="preserve"> out HIV test</w:t>
                        </w:r>
                      </w:p>
                    </w:txbxContent>
                  </v:textbox>
                </v:shape>
                <v:shape id="AutoShape 15" o:spid="_x0000_s1039" type="#_x0000_t32" style="position:absolute;left:7655;top:3526;width:0;height:4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rMjcQAAADcAAAADwAAAGRycy9kb3ducmV2LnhtbESP0WrCQBBF3wX/YRnBN91YJGjqKmop&#10;CkVQ2w8Ys9MkmJ0N2a2Jf995KPRthnvn3jOrTe9q9aA2VJ4NzKYJKOLc24oLA1+f75MFqBCRLdae&#10;ycCTAmzWw8EKM+s7vtDjGgslIRwyNFDG2GRah7wkh2HqG2LRvn3rMMraFtq22Em4q/VLkqTaYcXS&#10;UGJD+5Ly+/XHGTgmy+Ycbh9F2uubmx06f9q9zY0Zj/rtK6hIffw3/10freCngi/PyAR6/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CsyNxAAAANwAAAAPAAAAAAAAAAAA&#10;AAAAAKECAABkcnMvZG93bnJldi54bWxQSwUGAAAAAAQABAD5AAAAkgMAAAAA&#10;" strokeweight=".26mm">
                  <v:stroke endarrow="block" joinstyle="miter"/>
                </v:shape>
                <v:shape id="Text Box 16" o:spid="_x0000_s1040" type="#_x0000_t202" style="position:absolute;left:6465;top:3957;width:247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jaQ8MA&#10;AADcAAAADwAAAGRycy9kb3ducmV2LnhtbERPS2uDQBC+B/Iflgn0FtcEKo1xDW0gUKGHPErJcXCn&#10;KnFnrbtV+++7hUJu8/E9J9tNphUD9a6xrGAVxSCIS6sbrhS8Xw7LJxDOI2tsLZOCH3Kwy+ezDFNt&#10;Rz7RcPaVCCHsUlRQe9+lUrqyJoMush1x4D5tb9AH2FdS9ziGcNPKdRwn0mDDoaHGjvY1lbfzt1Gw&#10;ub4cpzdXJKevgm/0+LHXR9so9bCYnrcgPE3+Lv53v+owP1nB3zPhApn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jaQ8MAAADcAAAADwAAAAAAAAAAAAAAAACYAgAAZHJzL2Rv&#10;d25yZXYueG1sUEsFBgAAAAAEAAQA9QAAAIgDAAAAAA==&#10;" strokeweight=".26mm">
                  <v:textbox>
                    <w:txbxContent>
                      <w:p w:rsidR="00FF1E36" w:rsidRPr="00D4784B" w:rsidRDefault="00FF1E36" w:rsidP="00FF1E36">
                        <w:pPr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TB suspect collects results</w:t>
                        </w:r>
                      </w:p>
                    </w:txbxContent>
                  </v:textbox>
                </v:shape>
                <v:shape id="AutoShape 17" o:spid="_x0000_s1041" type="#_x0000_t32" style="position:absolute;left:7655;top:4310;width:0;height:3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wMRX78AAADcAAAADwAAAGRycy9kb3ducmV2LnhtbERPTYvCMBC9L/gfwgje1tQKItUooqgF&#10;YcGq96EZ22IzKU3U+u+NsOBtHu9z5svO1OJBrassKxgNIxDEudUVFwrOp+3vFITzyBpry6TgRQ6W&#10;i97PHBNtn3ykR+YLEULYJaig9L5JpHR5SQbd0DbEgbva1qAPsC2kbvEZwk0t4yiaSIMVh4YSG1qX&#10;lN+yu1Hwt7tujpfxZccpvcZxfDjvKb0pNeh3qxkIT53/iv/dqQ7zJzF8ngkXyMU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8wMRX78AAADcAAAADwAAAAAAAAAAAAAAAACh&#10;AgAAZHJzL2Rvd25yZXYueG1sUEsFBgAAAAAEAAQA+QAAAI0DAAAAAA==&#10;" strokeweight=".26mm">
                  <v:stroke joinstyle="miter"/>
                </v:shape>
                <v:shape id="Text Box 18" o:spid="_x0000_s1042" type="#_x0000_t202" style="position:absolute;left:2682;top:4232;width:3288;height: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Nrz8EA&#10;AADcAAAADwAAAGRycy9kb3ducmV2LnhtbERPyWrDMBC9F/IPYgK9NXIaMMGNYtpAoTm0ECf0PFgT&#10;S8QaGUv18vdVoZDbPN46u3JyrRioD9azgvUqA0Fce225UXA5vz9tQYSIrLH1TApmClDuFw87LLQf&#10;+URDFRuRQjgUqMDE2BVShtqQw7DyHXHirr53GBPsG6l7HFO4a+VzluXSoeXUYLCjg6H6Vv04BadP&#10;l9tj5O/5hpe3L0uyMdVVqcfl9PoCItIU7+J/94dO8/MN/D2TLpD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dDa8/BAAAA3AAAAA8AAAAAAAAAAAAAAAAAmAIAAGRycy9kb3du&#10;cmV2LnhtbFBLBQYAAAAABAAEAPUAAACGAwAAAAA=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TB officer records HIV status in chronic cough register and give the TB suspect 3 sputum bottles</w:t>
                        </w:r>
                      </w:p>
                    </w:txbxContent>
                  </v:textbox>
                </v:shape>
                <v:shape id="AutoShape 19" o:spid="_x0000_s1043" type="#_x0000_t32" style="position:absolute;left:5972;top:4651;width:1679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qawLwAAADcAAAADwAAAGRycy9kb3ducmV2LnhtbERPSwrCMBDdC94hjOBOU0VEqlFEEVyJ&#10;v4XLoRnbajOpTaz19kYQ3M3jfWe2aEwhaqpcblnBoB+BIE6szjlVcD5tehMQziNrLCyTgjc5WMzb&#10;rRnG2r74QPXRpyKEsItRQeZ9GUvpkowMur4tiQN3tZVBH2CVSl3hK4SbQg6jaCwN5hwaMixplVFy&#10;Pz6NAtyUZIdubfe7Gzt67OWuvkilup1mOQXhqfF/8c+91WH+eATfZ8IFcv4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fCqawLwAAADcAAAADwAAAAAAAAAAAAAAAAChAgAA&#10;ZHJzL2Rvd25yZXYueG1sUEsFBgAAAAAEAAQA+QAAAIoDAAAAAA==&#10;" strokeweight=".26mm">
                  <v:stroke endarrow="block" joinstyle="miter"/>
                </v:shape>
                <v:shape id="AutoShape 20" o:spid="_x0000_s1044" type="#_x0000_t32" style="position:absolute;left:4364;top:4950;width:0;height:4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31vFcMAAADcAAAADwAAAGRycy9kb3ducmV2LnhtbERP22rCQBB9L/gPywi+NZsUGzS6im0p&#10;FYqg0Q8Ys2MSzM6G7DZJ/75bKPRtDuc66+1oGtFT52rLCpIoBkFcWF1zqeByfn9cgHAeWWNjmRR8&#10;k4PtZvKwxkzbgU/U574UIYRdhgoq79tMSldUZNBFtiUO3M12Bn2AXSl1h0MIN418iuNUGqw5NFTY&#10;0mtFxT3/Mgr28bI9uutnmY7yapKPwR5e3uZKzabjbgXC0+j/xX/uvQ7z02f4fSZcID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t9bxXDAAAA3AAAAA8AAAAAAAAAAAAA&#10;AAAAoQIAAGRycy9kb3ducmV2LnhtbFBLBQYAAAAABAAEAPkAAACRAwAAAAA=&#10;" strokeweight=".26mm">
                  <v:stroke endarrow="block" joinstyle="miter"/>
                </v:shape>
                <v:shape id="Text Box 21" o:spid="_x0000_s1045" type="#_x0000_t202" style="position:absolute;left:2772;top:5410;width:3198;height:6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FCN8AA&#10;AADcAAAADwAAAGRycy9kb3ducmV2LnhtbERPy6rCMBDdC/5DGMGdpgoW7TWKCoKCC19c7nJo5rbF&#10;ZlKbqPXvjSC4m8N5znTemFLcqXaFZQWDfgSCOLW64EzB+bTujUE4j6yxtEwKnuRgPmu3ppho++AD&#10;3Y8+EyGEXYIKcu+rREqX5mTQ9W1FHLh/Wxv0AdaZ1DU+Qrgp5TCKYmmw4NCQY0WrnNLL8WYUTP6W&#10;+2bntvHhuuULjX5Xem8LpbqdZvEDwlPjv+KPe6PD/DiG9zPhAj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DFCN8AAAADcAAAADwAAAAAAAAAAAAAAAACYAgAAZHJzL2Rvd25y&#10;ZXYueG1sUEsFBgAAAAAEAAQA9QAAAIUDAAAAAA==&#10;" strokeweight=".26mm">
                  <v:textbox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Next day TB suspect brings back the sputum bottles</w:t>
                        </w:r>
                      </w:p>
                    </w:txbxContent>
                  </v:textbox>
                </v:shape>
                <v:shape id="AutoShape 22" o:spid="_x0000_s1046" type="#_x0000_t32" style="position:absolute;left:4364;top:6063;width:1;height:3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NU+cEAAADcAAAADwAAAGRycy9kb3ducmV2LnhtbERP24rCMBB9F/yHMMK+aaosdbdrFC+I&#10;ggi76geMzWxbbCalibb+vREE3+ZwrjOZtaYUN6pdYVnBcBCBIE6tLjhTcDqu+18gnEfWWFomBXdy&#10;MJt2OxNMtG34j24Hn4kQwi5BBbn3VSKlS3My6Aa2Ig7cv60N+gDrTOoamxBuSjmKolgaLDg05FjR&#10;Mqf0crgaBdvou/p1510Wt/JshpvG7herT6U+eu38B4Sn1r/FL/dWh/nxGJ7PhAvk9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E41T5wQAAANwAAAAPAAAAAAAAAAAAAAAA&#10;AKECAABkcnMvZG93bnJldi54bWxQSwUGAAAAAAQABAD5AAAAjwMAAAAA&#10;" strokeweight=".26mm">
                  <v:stroke endarrow="block" joinstyle="miter"/>
                </v:shape>
                <v:shape id="Text Box 23" o:spid="_x0000_s1047" type="#_x0000_t202" style="position:absolute;left:2682;top:6440;width:3288;height:9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f5vsIA&#10;AADcAAAADwAAAGRycy9kb3ducmV2LnhtbESPQWsCMRCF74X+hzBCbzVrD0tZjaJCwR5acCueh824&#10;CW4myybq+u87B8HbDO/Ne98sVmPo1JWG5CMbmE0LUMRNtJ5bA4e/r/dPUCkjW+wik4E7JVgtX18W&#10;WNl44z1d69wqCeFUoQGXc19pnRpHAdM09sSineIQMMs6tNoOeJPw0OmPoih1QM/S4LCnraPmXF+C&#10;gf1PKP135uP9jIfNryfduvpkzNtkXM9BZRrz0/y43lnBL4VWnpEJ9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5/m+wgAAANwAAAAPAAAAAAAAAAAAAAAAAJgCAABkcnMvZG93&#10;bnJldi54bWxQSwUGAAAAAAQABAD1AAAAhwMAAAAA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2 or 3 days after sputum submission TB suspect collects results from the TB officer. TB officer updates chronic cough register</w:t>
                        </w:r>
                      </w:p>
                    </w:txbxContent>
                  </v:textbox>
                </v:shape>
                <v:shape id="AutoShape 24" o:spid="_x0000_s1048" type="#_x0000_t32" style="position:absolute;left:5973;top:5616;width:1468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aeDLsAAAADcAAAADwAAAGRycy9kb3ducmV2LnhtbERPy6rCMBDdX/AfwgjurqkV5FqNIopa&#10;EC742g/N2BabSWmi1r83guBuDuc503lrKnGnxpWWFQz6EQjizOqScwWn4/r3D4TzyBory6TgSQ7m&#10;s87PFBNtH7yn+8HnIoSwS1BB4X2dSOmyggy6vq2JA3exjUEfYJNL3eAjhJtKxlE0kgZLDg0F1rQs&#10;KLsebkbB/+ay2p+H5w2n9BzG8e60pfSqVK/bLiYgPLX+K/64Ux3mj8bwfiZcIGc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2ngy7AAAAA3AAAAA8AAAAAAAAAAAAAAAAA&#10;oQIAAGRycy9kb3ducmV2LnhtbFBLBQYAAAAABAAEAPkAAACOAwAAAAA=&#10;" strokeweight=".26mm">
                  <v:stroke joinstyle="miter"/>
                </v:shape>
                <v:shape id="AutoShape 25" o:spid="_x0000_s1049" type="#_x0000_t32" style="position:absolute;left:7441;top:5617;width:1;height:2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NaUMUAAADcAAAADwAAAGRycy9kb3ducmV2LnhtbESP0WrCQBBF34X+wzKFvulGKVqjm9Ba&#10;SgUptOoHjNkxCWZnQ3Zr0r/vPAi+zXDv3HtmnQ+uUVfqQu3ZwHSSgCIuvK25NHA8fIxfQIWIbLHx&#10;TAb+KECePYzWmFrf8w9d97FUEsIhRQNVjG2qdSgqchgmviUW7ew7h1HWrtS2w17CXaNnSTLXDmuW&#10;hgpb2lRUXPa/zsA2Wbbf4bQr54M+ueln77/e3p+NeXocXlegIg3xbr5db63gLwRfnpEJdPY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tNaUMUAAADcAAAADwAAAAAAAAAA&#10;AAAAAAChAgAAZHJzL2Rvd25yZXYueG1sUEsFBgAAAAAEAAQA+QAAAJMDAAAAAA==&#10;" strokeweight=".26mm">
                  <v:stroke endarrow="block" joinstyle="miter"/>
                </v:shape>
                <v:shape id="Text Box 26" o:spid="_x0000_s1050" type="#_x0000_t202" style="position:absolute;left:6463;top:5880;width:2476;height:4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TG/r8A&#10;AADcAAAADwAAAGRycy9kb3ducmV2LnhtbERPTYvCMBC9C/sfwgh701QPKl2jrAuCe1jBWjwPzdgE&#10;m0lpotZ/vxEEb/N4n7Nc964RN+qC9axgMs5AEFdeW64VlMftaAEiRGSNjWdS8KAA69XHYIm59nc+&#10;0K2ItUghHHJUYGJscylDZchhGPuWOHFn3zmMCXa11B3eU7hr5DTLZtKh5dRgsKUfQ9WluDoFhz83&#10;s7+RT48Llpu9JVmb4qzU57D//gIRqY9v8cu902n+fALPZ9IFc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9BMb+vwAAANwAAAAPAAAAAAAAAAAAAAAAAJgCAABkcnMvZG93bnJl&#10;di54bWxQSwUGAAAAAAQABAD1AAAAhAMAAAAA&#10;" strokeweight=".26mm">
                  <v:textbox inset="0,0,0,0">
                    <w:txbxContent>
                      <w:p w:rsidR="00FF1E36" w:rsidRPr="00D4784B" w:rsidRDefault="00652B37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 Lab carries</w:t>
                        </w:r>
                        <w:r w:rsidR="00FE29BE">
                          <w:rPr>
                            <w:sz w:val="16"/>
                            <w:szCs w:val="16"/>
                          </w:rPr>
                          <w:t xml:space="preserve"> out sputum test: 2-3 day response time for results</w:t>
                        </w:r>
                      </w:p>
                    </w:txbxContent>
                  </v:textbox>
                </v:shape>
                <v:shape id="Text Box 27" o:spid="_x0000_s1051" type="#_x0000_t202" style="position:absolute;left:6309;top:5357;width:2350;height: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sQ0MEA&#10;AADcAAAADwAAAGRycy9kb3ducmV2LnhtbERPTYvCMBC9C/6HMMLeNLUL6laj7Loo3mS7C16HZmxK&#10;m0lpslr/vREEb/N4n7Pa9LYRF+p85VjBdJKAIC6crrhU8Pe7Gy9A+ICssXFMCm7kYbMeDlaYaXfl&#10;H7rkoRQxhH2GCkwIbSalLwxZ9BPXEkfu7DqLIcKulLrDawy3jUyTZCYtVhwbDLa0NVTU+b9V8H5M&#10;5ye/z7+37Yk+6oX/qs9slHob9Z9LEIH68BI/3Qcd589TeDwTL5Dr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4LENDBAAAA3AAAAA8AAAAAAAAAAAAAAAAAmAIAAGRycy9kb3du&#10;cmV2LnhtbFBLBQYAAAAABAAEAPUAAACGAwAAAAA=&#10;" stroked="f">
                  <v:fill opacity="0"/>
                  <v:stroke joinstyle="round"/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Sputum bottles taken to lab</w:t>
                        </w:r>
                      </w:p>
                    </w:txbxContent>
                  </v:textbox>
                </v:shape>
                <v:shape id="AutoShape 28" o:spid="_x0000_s1052" type="#_x0000_t32" style="position:absolute;left:7441;top:6349;width:1;height:3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YiGcEAAADcAAAADwAAAGRycy9kb3ducmV2LnhtbERPTYvCMBC9C/sfwizsTVNbUOkaRXbR&#10;LQhCXb0PzdgWm0lpotZ/bwTB2zze58yXvWnElTpXW1YwHkUgiAuray4VHP7XwxkI55E1NpZJwZ0c&#10;LBcfgzmm2t44p+velyKEsEtRQeV9m0rpiooMupFtiQN3sp1BH2BXSt3hLYSbRsZRNJEGaw4NFbb0&#10;U1Fx3l+Mgt3m9Jsfk+OGM7oncbw9/FF2Vurrs199g/DU+7f45c50mD9N4PlMuEA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ZliIZwQAAANwAAAAPAAAAAAAAAAAAAAAA&#10;AKECAABkcnMvZG93bnJldi54bWxQSwUGAAAAAAQABAD5AAAAjwMAAAAA&#10;" strokeweight=".26mm">
                  <v:stroke joinstyle="miter"/>
                </v:shape>
                <v:shape id="AutoShape 29" o:spid="_x0000_s1053" type="#_x0000_t32" style="position:absolute;left:5973;top:6728;width:1465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fMMHcAAAADcAAAADwAAAGRycy9kb3ducmV2LnhtbERPS4vCMBC+C/sfwizszaZbFl2qsciK&#10;4El87MHj0IxttZnUJtb6740geJuP7znTrDe16Kh1lWUF31EMgji3uuJCwf9+OfwF4TyyxtoyKbiT&#10;g2z2MZhiqu2Nt9TtfCFCCLsUFZTeN6mULi/JoItsQxy4o20N+gDbQuoWbyHc1DKJ45E0WHFoKLGh&#10;v5Ly8+5qFOCyIZu4hd2sT+zospHr7iCV+vrs5xMQnnr/Fr/cKx3mj3/g+Uy4QM4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nzDB3AAAAA3AAAAA8AAAAAAAAAAAAAAAAA&#10;oQIAAGRycy9kb3ducmV2LnhtbFBLBQYAAAAABAAEAPkAAACOAwAAAAA=&#10;" strokeweight=".26mm">
                  <v:stroke endarrow="block" joinstyle="miter"/>
                </v:shape>
                <v:shape id="Text Box 30" o:spid="_x0000_s1054" type="#_x0000_t202" style="position:absolute;left:6309;top:6730;width:2522;height: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KIpMEA&#10;AADcAAAADwAAAGRycy9kb3ducmV2LnhtbERPS4vCMBC+L/gfwgje1lRlV61G8YHL3sQqeB2asSlt&#10;JqWJWv/9ZmFhb/PxPWe57mwtHtT60rGC0TABQZw7XXKh4HI+vM9A+ICssXZMCl7kYb3qvS0x1e7J&#10;J3pkoRAxhH2KCkwITSqlzw1Z9EPXEEfu5lqLIcK2kLrFZwy3tRwnyae0WHJsMNjQzlBeZXerYHIc&#10;T6/+K9vvmivNq5nfVjc2Sg363WYBIlAX/sV/7m8d508/4PeZeIFc/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HiiKTBAAAA3AAAAA8AAAAAAAAAAAAAAAAAmAIAAGRycy9kb3du&#10;cmV2LnhtbFBLBQYAAAAABAAEAPUAAACGAwAAAAA=&#10;" stroked="f">
                  <v:fill opacity="0"/>
                  <v:stroke joinstyle="round"/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Lab results to TB officer</w:t>
                        </w:r>
                      </w:p>
                    </w:txbxContent>
                  </v:textbox>
                </v:shape>
                <v:shape id="AutoShape 31" o:spid="_x0000_s1055" type="#_x0000_t32" style="position:absolute;left:4364;top:7391;width:1;height:4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nZnv8EAAADcAAAADwAAAGRycy9kb3ducmV2LnhtbERP24rCMBB9F/yHMMK+aaosdbdrFC+I&#10;ggi76geMzWxbbCalibb+vREE3+ZwrjOZtaYUN6pdYVnBcBCBIE6tLjhTcDqu+18gnEfWWFomBXdy&#10;MJt2OxNMtG34j24Hn4kQwi5BBbn3VSKlS3My6Aa2Ig7cv60N+gDrTOoamxBuSjmKolgaLDg05FjR&#10;Mqf0crgaBdvou/p1510Wt/JshpvG7herT6U+eu38B4Sn1r/FL/dWh/njGJ7PhAvk9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udme/wQAAANwAAAAPAAAAAAAAAAAAAAAA&#10;AKECAABkcnMvZG93bnJldi54bWxQSwUGAAAAAAQABAD5AAAAjwMAAAAA&#10;" strokeweight=".26mm">
                  <v:stroke endarrow="block" joinstyle="miter"/>
                </v:shape>
                <v:shape id="AutoShape 32" o:spid="_x0000_s1056" type="#_x0000_t4" style="position:absolute;left:3202;top:7852;width:2311;height:8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H1xMMA&#10;AADcAAAADwAAAGRycy9kb3ducmV2LnhtbERP32vCMBB+H/g/hBP2NtP5oNIZiwxEGQhbN6ePR3Nt&#10;is2lJFHrf78MBnu7j+/nLYvBduJKPrSOFTxPMhDEldMtNwq+PjdPCxAhImvsHJOCOwUoVqOHJeba&#10;3fiDrmVsRArhkKMCE2OfSxkqQxbDxPXEiaudtxgT9I3UHm8p3HZymmUzabHl1GCwp1dD1bm8WAXf&#10;byc3M3je7o92814360PpFwelHsfD+gVEpCH+i//cO53mz+fw+0y6QK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nH1xMMAAADcAAAADwAAAAAAAAAAAAAAAACYAgAAZHJzL2Rv&#10;d25yZXYueG1sUEsFBgAAAAAEAAQA9QAAAIgDAAAAAA==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Smear positive?</w:t>
                        </w:r>
                      </w:p>
                    </w:txbxContent>
                  </v:textbox>
                </v:shape>
                <v:shape id="AutoShape 33" o:spid="_x0000_s1057" type="#_x0000_t32" style="position:absolute;left:5514;top:8268;width:2429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wcDcUAAADcAAAADwAAAGRycy9kb3ducmV2LnhtbESPzWrDQAyE74G+w6JCbs26KWmL63Vo&#10;CwFDLvnpJTfhVW1jr9Z4N7Hz9tEhkJvEjGY+ZevJdepCQ2g8G3hdJKCIS28brgz8HTcvn6BCRLbY&#10;eSYDVwqwzp9mGabWj7ynyyFWSkI4pGigjrFPtQ5lTQ7DwvfEov37wWGUdai0HXCUcNfpZZK8a4cN&#10;S0ONPf3WVLaHszPgrN917dvGlqtTuy3G6fRT+N6Y+fP0/QUq0hQf5vt1YQX/Q2jlGZlA5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kwcDcUAAADcAAAADwAAAAAAAAAA&#10;AAAAAAChAgAAZHJzL2Rvd25yZXYueG1sUEsFBgAAAAAEAAQA+QAAAJMDAAAAAA==&#10;" strokeweight=".26mm">
                  <v:stroke joinstyle="miter"/>
                </v:shape>
                <v:shape id="Text Box 34" o:spid="_x0000_s1058" type="#_x0000_t202" style="position:absolute;left:6050;top:8075;width:335;height:1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+CocIA&#10;AADcAAAADwAAAGRycy9kb3ducmV2LnhtbERPyWrDMBC9F/oPYgq5NXITaGI3SshCS28lTsDXwZpY&#10;xtbIWIrt/n1VKPQ2j7fOZjfZVgzU+9qxgpd5AoK4dLrmSsH18v68BuEDssbWMSn4Jg+77ePDBjPt&#10;Rj7TkIdKxBD2GSowIXSZlL40ZNHPXUccuZvrLYYI+0rqHscYblu5SJJXabHm2GCwo6OhssnvVsHy&#10;a7Eq/Ed+OnYFpc3aH5obG6VmT9P+DUSgKfyL/9yfOs5fpfD7TLxAb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4KhwgAAANwAAAAPAAAAAAAAAAAAAAAAAJgCAABkcnMvZG93&#10;bnJldi54bWxQSwUGAAAAAAQABAD1AAAAhwMAAAAA&#10;" stroked="f">
                  <v:fill opacity="0"/>
                  <v:stroke joinstyle="round"/>
                  <v:textbox inset="0,0,0,0">
                    <w:txbxContent>
                      <w:p w:rsidR="00FF1E36" w:rsidRPr="00D4784B" w:rsidRDefault="00FF1E36" w:rsidP="00FF1E36">
                        <w:pPr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shape>
                <v:shape id="AutoShape 35" o:spid="_x0000_s1059" type="#_x0000_t32" style="position:absolute;left:4363;top:8728;width:0;height:90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16OcEAAADcAAAADwAAAGRycy9kb3ducmV2LnhtbESPzarCQAyF9xd8hyHC3V2nuhCpjiKK&#10;4Er8W7gMndhWO5naGWvv25uF4C7hnJzzZbboXKVaakLp2cBwkIAizrwtOTdwPm3+JqBCRLZYeSYD&#10;/xRgMe/9zDC1/sUHao8xVxLCIUUDRYx1qnXICnIYBr4mFu3qG4dR1ibXtsGXhLtKj5JkrB2WLA0F&#10;1rQqKLsfn84Abmryo7D2+92NAz32etdetDG//W45BRWpi1/z53prBX8i+PKMTKDn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zHXo5wQAAANwAAAAPAAAAAAAAAAAAAAAA&#10;AKECAABkcnMvZG93bnJldi54bWxQSwUGAAAAAAQABAD5AAAAjwMAAAAA&#10;" strokeweight=".26mm">
                  <v:stroke endarrow="block" joinstyle="miter"/>
                </v:shape>
                <v:shape id="Text Box 36" o:spid="_x0000_s1060" type="#_x0000_t202" style="position:absolute;left:3881;top:8847;width:483;height:2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z+gMIA&#10;AADcAAAADwAAAGRycy9kb3ducmV2LnhtbERPTWvCQBC9C/6HZYTezEYLNY3ZiFpaepOmBa9DdsyG&#10;ZGdDdtX033cLhd7m8T6n2E22FzcafetYwSpJQRDXTrfcKPj6fF1mIHxA1tg7JgXf5GFXzmcF5trd&#10;+YNuVWhEDGGfowITwpBL6WtDFn3iBuLIXdxoMUQ4NlKPeI/htpfrNH2SFluODQYHOhqqu+pqFTye&#10;1puzf6tejsOZnrvMH7oLG6UeFtN+CyLQFP7Ff+53HednK/h9Jl4gy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DP6AwgAAANwAAAAPAAAAAAAAAAAAAAAAAJgCAABkcnMvZG93&#10;bnJldi54bWxQSwUGAAAAAAQABAD1AAAAhwMAAAAA&#10;" stroked="f">
                  <v:fill opacity="0"/>
                  <v:stroke joinstyle="round"/>
                  <v:textbox inset="0,0,0,0">
                    <w:txbxContent>
                      <w:p w:rsidR="00FF1E36" w:rsidRPr="00D4784B" w:rsidRDefault="00FF1E36" w:rsidP="00FF1E36">
                        <w:pPr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shape>
                <v:shape id="AutoShape 37" o:spid="_x0000_s1061" type="#_x0000_t116" style="position:absolute;left:3448;top:9634;width:1819;height: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jircIA&#10;AADcAAAADwAAAGRycy9kb3ducmV2LnhtbERP3WrCMBS+H/gO4QjezdQiQ6pRirIhbGz48wCH5NhW&#10;m5PSRJu9/TIY7O58fL9ntYm2FQ/qfeNYwWyagSDWzjRcKTifXp8XIHxANtg6JgXf5GGzHj2tsDBu&#10;4AM9jqESKYR9gQrqELpCSq9rsuinriNO3MX1FkOCfSVNj0MKt63Ms+xFWmw4NdTY0bYmfTverYKy&#10;fDt8zaKe67j7yD/fB3/li1ZqMo7lEkSgGP7Ff+69SfMXOfw+ky6Q6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qOKtwgAAANwAAAAPAAAAAAAAAAAAAAAAAJgCAABkcnMvZG93&#10;bnJldi54bWxQSwUGAAAAAAQABAD1AAAAhwMAAAAA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4784B">
                          <w:rPr>
                            <w:sz w:val="16"/>
                            <w:szCs w:val="16"/>
                          </w:rPr>
                          <w:t>TB reception</w:t>
                        </w:r>
                      </w:p>
                    </w:txbxContent>
                  </v:textbox>
                </v:shape>
                <v:shape id="AutoShape 38" o:spid="_x0000_s1062" type="#_x0000_t32" style="position:absolute;left:7943;top:8269;width:0;height:8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9S0AMEAAADcAAAADwAAAGRycy9kb3ducmV2LnhtbERP24rCMBB9F/yHMIJvmrouotUoriIr&#10;yMJ6+YCxGdtiMylNtPXvjSD4NodzndmiMYW4U+VyywoG/QgEcWJ1zqmC03HTG4NwHlljYZkUPMjB&#10;Yt5uzTDWtuY93Q8+FSGEXYwKMu/LWEqXZGTQ9W1JHLiLrQz6AKtU6grrEG4K+RVFI2kw59CQYUmr&#10;jJLr4WYUbKNJ+e/Ou3TUyLMZ/Nb272f9rVS30yynIDw1/iN+u7c6zB8P4fVMuEDO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1LQAwQAAANwAAAAPAAAAAAAAAAAAAAAA&#10;AKECAABkcnMvZG93bnJldi54bWxQSwUGAAAAAAQABAD5AAAAjwMAAAAA&#10;" strokeweight=".26mm">
                  <v:stroke endarrow="block" joinstyle="miter"/>
                </v:shape>
                <v:shape id="AutoShape 39" o:spid="_x0000_s1063" type="#_x0000_t116" style="position:absolute;left:6800;top:9105;width:2236;height:5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3fQsEA&#10;AADcAAAADwAAAGRycy9kb3ducmV2LnhtbERP22oCMRB9F/yHMIJvmlVEZGuUxdIitFi8fMCQjLtb&#10;N5Nlk7rp3zeC0Lc5nOust9E24k6drx0rmE0zEMTamZpLBZfz22QFwgdkg41jUvBLHrab4WCNuXE9&#10;H+l+CqVIIexzVFCF0OZSel2RRT91LXHirq6zGBLsSmk67FO4beQ8y5bSYs2pocKWdhXp2+nHKiiK&#10;9+PXLOqFjq+f88NH77/5qpUaj2LxAiJQDP/ip3tv0vzVAh7PpAv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8N30LBAAAA3AAAAA8AAAAAAAAAAAAAAAAAmAIAAGRycy9kb3du&#10;cmV2LnhtbFBLBQYAAAAABAAEAPUAAACGAwAAAAA=&#10;" strokeweight=".26mm">
                  <v:textbox inset="0,0,0,0">
                    <w:txbxContent>
                      <w:p w:rsidR="00FF1E36" w:rsidRPr="00D4784B" w:rsidRDefault="00652B37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TB suspect goes to </w:t>
                        </w:r>
                        <w:r w:rsidR="00FF1E36" w:rsidRPr="00D4784B">
                          <w:rPr>
                            <w:sz w:val="16"/>
                            <w:szCs w:val="16"/>
                          </w:rPr>
                          <w:t>for</w:t>
                        </w:r>
                      </w:p>
                      <w:p w:rsidR="00FF1E36" w:rsidRPr="00D4784B" w:rsidRDefault="00FF1E36" w:rsidP="00FF1E3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proofErr w:type="gramStart"/>
                        <w:r w:rsidRPr="00D4784B">
                          <w:rPr>
                            <w:sz w:val="16"/>
                            <w:szCs w:val="16"/>
                          </w:rPr>
                          <w:t>chest</w:t>
                        </w:r>
                        <w:proofErr w:type="gramEnd"/>
                        <w:r w:rsidRPr="00D4784B">
                          <w:rPr>
                            <w:sz w:val="16"/>
                            <w:szCs w:val="16"/>
                          </w:rPr>
                          <w:t xml:space="preserve"> X-ray examin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FF1E36" w:rsidRPr="00FF1E36" w:rsidRDefault="00FF1E36" w:rsidP="00FF1E36">
      <w:pPr>
        <w:pStyle w:val="BodyText"/>
      </w:pPr>
    </w:p>
    <w:p w:rsidR="001E369C" w:rsidRDefault="001E369C" w:rsidP="001E369C">
      <w:pPr>
        <w:pStyle w:val="BodyText"/>
        <w:ind w:left="720"/>
        <w:rPr>
          <w:rFonts w:asciiTheme="minorHAnsi" w:hAnsiTheme="minorHAnsi"/>
          <w:b/>
        </w:rPr>
      </w:pPr>
    </w:p>
    <w:p w:rsidR="00FF1E36" w:rsidRPr="001E369C" w:rsidRDefault="001E369C" w:rsidP="00997341">
      <w:pPr>
        <w:pStyle w:val="BodyText"/>
        <w:numPr>
          <w:ilvl w:val="0"/>
          <w:numId w:val="2"/>
        </w:numPr>
        <w:spacing w:after="0"/>
        <w:rPr>
          <w:rFonts w:asciiTheme="minorHAnsi" w:hAnsiTheme="minorHAnsi"/>
          <w:b/>
          <w:sz w:val="28"/>
          <w:szCs w:val="28"/>
        </w:rPr>
      </w:pPr>
      <w:r w:rsidRPr="001E369C">
        <w:rPr>
          <w:rFonts w:asciiTheme="minorHAnsi" w:hAnsiTheme="minorHAnsi"/>
          <w:b/>
          <w:sz w:val="28"/>
          <w:szCs w:val="28"/>
        </w:rPr>
        <w:lastRenderedPageBreak/>
        <w:t>TB suspect with X-ray results</w:t>
      </w:r>
      <w:r w:rsidR="000A36C0">
        <w:rPr>
          <w:rFonts w:asciiTheme="minorHAnsi" w:hAnsiTheme="minorHAnsi"/>
          <w:b/>
          <w:sz w:val="28"/>
          <w:szCs w:val="28"/>
        </w:rPr>
        <w:t xml:space="preserve"> only</w: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  <w:r w:rsidRPr="00FF1E36">
        <w:rPr>
          <w:noProof/>
          <w:lang w:eastAsia="en-US"/>
        </w:rPr>
        <mc:AlternateContent>
          <mc:Choice Requires="wpg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column">
                  <wp:posOffset>213360</wp:posOffset>
                </wp:positionH>
                <wp:positionV relativeFrom="paragraph">
                  <wp:posOffset>-727710</wp:posOffset>
                </wp:positionV>
                <wp:extent cx="5857875" cy="6200775"/>
                <wp:effectExtent l="9525" t="13970" r="9525" b="5080"/>
                <wp:wrapNone/>
                <wp:docPr id="118" name="Group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875" cy="6200775"/>
                          <a:chOff x="336" y="-1146"/>
                          <a:chExt cx="9224" cy="9764"/>
                        </a:xfrm>
                      </wpg:grpSpPr>
                      <wps:wsp>
                        <wps:cNvPr id="119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336" y="-1146"/>
                            <a:ext cx="9224" cy="97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0" name="AutoShape 42"/>
                        <wps:cNvSpPr>
                          <a:spLocks noChangeArrowheads="1"/>
                        </wps:cNvSpPr>
                        <wps:spPr bwMode="auto">
                          <a:xfrm>
                            <a:off x="3651" y="-921"/>
                            <a:ext cx="1589" cy="329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TB Recep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21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3231" y="-81"/>
                            <a:ext cx="2489" cy="959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HTC statu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2" name="AutoShape 44"/>
                        <wps:cNvSpPr>
                          <a:spLocks noChangeArrowheads="1"/>
                        </wps:cNvSpPr>
                        <wps:spPr bwMode="auto">
                          <a:xfrm>
                            <a:off x="3096" y="1599"/>
                            <a:ext cx="2789" cy="47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HIV test at HT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3" name="AutoShape 45"/>
                        <wps:cNvSpPr>
                          <a:spLocks noChangeArrowheads="1"/>
                        </wps:cNvSpPr>
                        <wps:spPr bwMode="auto">
                          <a:xfrm>
                            <a:off x="3441" y="3384"/>
                            <a:ext cx="1889" cy="809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TB +</w:t>
                              </w:r>
                              <w:proofErr w:type="spellStart"/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v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4" name="AutoShape 46"/>
                        <wps:cNvSpPr>
                          <a:spLocks noChangeArrowheads="1"/>
                        </wps:cNvSpPr>
                        <wps:spPr bwMode="auto">
                          <a:xfrm>
                            <a:off x="3231" y="4869"/>
                            <a:ext cx="2369" cy="70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TB Patient registers</w:t>
                              </w:r>
                            </w:p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at</w:t>
                              </w:r>
                              <w:proofErr w:type="gramEnd"/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 xml:space="preserve"> TB registr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5" name="AutoShape 47"/>
                        <wps:cNvSpPr>
                          <a:spLocks noChangeArrowheads="1"/>
                        </wps:cNvSpPr>
                        <wps:spPr bwMode="auto">
                          <a:xfrm>
                            <a:off x="3231" y="6129"/>
                            <a:ext cx="2369" cy="71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TB patient collect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 xml:space="preserve"> TB drugs at TB Pharmac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6" name="AutoShape 48"/>
                        <wps:cNvSpPr>
                          <a:spLocks noChangeArrowheads="1"/>
                        </wps:cNvSpPr>
                        <wps:spPr bwMode="auto">
                          <a:xfrm>
                            <a:off x="3546" y="8079"/>
                            <a:ext cx="1589" cy="359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Hom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27" name="AutoShape 49"/>
                        <wps:cNvCnPr>
                          <a:cxnSpLocks noChangeShapeType="1"/>
                        </wps:cNvCnPr>
                        <wps:spPr bwMode="auto">
                          <a:xfrm flipH="1">
                            <a:off x="4460" y="-590"/>
                            <a:ext cx="13" cy="51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8" name="AutoShape 50"/>
                        <wps:cNvCnPr>
                          <a:cxnSpLocks noChangeShapeType="1"/>
                        </wps:cNvCnPr>
                        <wps:spPr bwMode="auto">
                          <a:xfrm>
                            <a:off x="4460" y="879"/>
                            <a:ext cx="1" cy="72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9" name="AutoShape 51"/>
                        <wps:cNvCnPr>
                          <a:cxnSpLocks noChangeShapeType="1"/>
                        </wps:cNvCnPr>
                        <wps:spPr bwMode="auto">
                          <a:xfrm>
                            <a:off x="5721" y="398"/>
                            <a:ext cx="2220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0" name="AutoShape 52"/>
                        <wps:cNvSpPr>
                          <a:spLocks noChangeArrowheads="1"/>
                        </wps:cNvSpPr>
                        <wps:spPr bwMode="auto">
                          <a:xfrm>
                            <a:off x="3096" y="2424"/>
                            <a:ext cx="2789" cy="58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 xml:space="preserve">The Clinician interprets the x-ray results and gives patient TB status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31" name="AutoShape 53"/>
                        <wps:cNvCnPr>
                          <a:cxnSpLocks noChangeShapeType="1"/>
                        </wps:cNvCnPr>
                        <wps:spPr bwMode="auto">
                          <a:xfrm>
                            <a:off x="4385" y="2078"/>
                            <a:ext cx="0" cy="346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2" name="AutoShape 54"/>
                        <wps:cNvCnPr>
                          <a:cxnSpLocks noChangeShapeType="1"/>
                        </wps:cNvCnPr>
                        <wps:spPr bwMode="auto">
                          <a:xfrm>
                            <a:off x="7940" y="398"/>
                            <a:ext cx="1" cy="2294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3" name="AutoShape 55"/>
                        <wps:cNvCnPr>
                          <a:cxnSpLocks noChangeShapeType="1"/>
                        </wps:cNvCnPr>
                        <wps:spPr bwMode="auto">
                          <a:xfrm flipH="1">
                            <a:off x="5884" y="2693"/>
                            <a:ext cx="2054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4" name="AutoShape 56"/>
                        <wps:cNvCnPr>
                          <a:cxnSpLocks noChangeShapeType="1"/>
                        </wps:cNvCnPr>
                        <wps:spPr bwMode="auto">
                          <a:xfrm>
                            <a:off x="4385" y="3008"/>
                            <a:ext cx="0" cy="374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5" name="AutoShape 57"/>
                        <wps:cNvCnPr>
                          <a:cxnSpLocks noChangeShapeType="1"/>
                        </wps:cNvCnPr>
                        <wps:spPr bwMode="auto">
                          <a:xfrm>
                            <a:off x="4385" y="4194"/>
                            <a:ext cx="0" cy="59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6" name="AutoShape 58"/>
                        <wps:cNvCnPr>
                          <a:cxnSpLocks noChangeShapeType="1"/>
                        </wps:cNvCnPr>
                        <wps:spPr bwMode="auto">
                          <a:xfrm>
                            <a:off x="4385" y="5573"/>
                            <a:ext cx="0" cy="556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7" name="AutoShape 59"/>
                        <wps:cNvCnPr>
                          <a:cxnSpLocks noChangeShapeType="1"/>
                        </wps:cNvCnPr>
                        <wps:spPr bwMode="auto">
                          <a:xfrm>
                            <a:off x="4385" y="6848"/>
                            <a:ext cx="0" cy="556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8" name="AutoShape 60"/>
                        <wps:cNvCnPr>
                          <a:cxnSpLocks noChangeShapeType="1"/>
                        </wps:cNvCnPr>
                        <wps:spPr bwMode="auto">
                          <a:xfrm flipH="1">
                            <a:off x="2091" y="3818"/>
                            <a:ext cx="1349" cy="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9" name="AutoShape 61"/>
                        <wps:cNvCnPr>
                          <a:cxnSpLocks noChangeShapeType="1"/>
                        </wps:cNvCnPr>
                        <wps:spPr bwMode="auto">
                          <a:xfrm>
                            <a:off x="2090" y="3818"/>
                            <a:ext cx="0" cy="3676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0" name="AutoShape 62"/>
                        <wps:cNvCnPr>
                          <a:cxnSpLocks noChangeShapeType="1"/>
                        </wps:cNvCnPr>
                        <wps:spPr bwMode="auto">
                          <a:xfrm>
                            <a:off x="2091" y="7493"/>
                            <a:ext cx="2161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1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2705" y="3489"/>
                            <a:ext cx="524" cy="32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2" name="Text Box 64"/>
                        <wps:cNvSpPr txBox="1">
                          <a:spLocks noChangeArrowheads="1"/>
                        </wps:cNvSpPr>
                        <wps:spPr bwMode="auto">
                          <a:xfrm>
                            <a:off x="3831" y="4269"/>
                            <a:ext cx="629" cy="35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3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2750" y="1043"/>
                            <a:ext cx="1724" cy="25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Not available/unknow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44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5976" y="69"/>
                            <a:ext cx="1019" cy="23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Pr="00D4784B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784B">
                                <w:rPr>
                                  <w:sz w:val="18"/>
                                  <w:szCs w:val="18"/>
                                </w:rPr>
                                <w:t>Available</w:t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>
                          <a:noAutofit/>
                        </wps:bodyPr>
                      </wps:wsp>
                      <wps:wsp>
                        <wps:cNvPr id="145" name="AutoShape 67"/>
                        <wps:cNvSpPr>
                          <a:spLocks noChangeArrowheads="1"/>
                        </wps:cNvSpPr>
                        <wps:spPr bwMode="auto">
                          <a:xfrm>
                            <a:off x="4251" y="7404"/>
                            <a:ext cx="209" cy="194"/>
                          </a:xfrm>
                          <a:prstGeom prst="flowChartConnec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6" name="AutoShape 68"/>
                        <wps:cNvCnPr>
                          <a:cxnSpLocks noChangeShapeType="1"/>
                        </wps:cNvCnPr>
                        <wps:spPr bwMode="auto">
                          <a:xfrm>
                            <a:off x="4385" y="7599"/>
                            <a:ext cx="0" cy="47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8" o:spid="_x0000_s1064" style="position:absolute;margin-left:16.8pt;margin-top:-57.3pt;width:461.25pt;height:488.25pt;z-index:251660288;mso-wrap-distance-left:0;mso-wrap-distance-right:0" coordorigin="336,-1146" coordsize="9224,9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/pBzQkAADp3AAAOAAAAZHJzL2Uyb0RvYy54bWzsXVmT2soVfk9V/oNK7xgtrY0yvjXD4qTK&#10;yXVdO5VnjRCgipCIpDE4qfz3nD69SCAxw9hGHnDbVYM2mt7Op7N8ffrtb/tNqn2JizLJs7FuvjF0&#10;Lc6ifJFkq7H+j8/zga9rZRVmizDNs3isf41L/bd3f/7T2912FFv5Ok8XcaFBIVk52m3H+rqqtqPh&#10;sIzW8SYs3+TbOIOby7zYhBWcFqvhogh3UPomHVqG4Q53ebHYFnkUlyVcnbKb+jssf7mMo+r35bKM&#10;Ky0d61C3Cv8W+PeB/h2+exuOVkW4XScRr0b4DbXYhEkGPyqLmoZVqD0WSauoTRIVeZkvqzdRvhnm&#10;y2USxdgGaI1pHLXmfZE/brEtq9FutZXdBF171E/fXGz09y8fCy1ZwNiZMFRZuIFBwt/V6AXont12&#10;NYKn3hfbT9uPBWsjHH7Io3+VcHt4fJ+er9jD2sPub/kCCgwfqxy7Z78sNrQIaLi2x1H4Kkch3lda&#10;BBcd3/F8z9G1CO65MMgenOA4RWsYTPo923Z1De4OTJO44t6Mfz+wLMK+HHguoXeH4Yj9MFaWV462&#10;DOZcWXdr+X3d+mkdbmMcrZJ2mOzWQHTrHzAbw2yVxhoxWc/ig6JbS9anWpZP1vBYfFcU+W4dhwuo&#10;Fz4PtW98gZ6UMCLPdnJHZ4mufqKrwtG2KKv3cb7R6MFYL6D2OIbhlw9lxXpVPEKHtMzTZDFP0hRP&#10;itXDJC20LyHI3Rz/8YE4eCzNtN1YD2zXwJIP7pXNIgz811XEJqkAQNJkM9Z9+VA4ov02yxY4baow&#10;SdkxTIQ0o/WLERpYO+BsX8EhXoc5hGL737u5Y3jE9gcw++wBsWfG4N6fTwZ3E9N1vdn95H5m/o/W&#10;2iSjdbJYxNkMyywFipjkvOnE8YzJv8QRWUFaq/wR2vhpvdhpi4QOhe0ElqnDCQCZ5bFWa2G6AgSO&#10;qkLXirz6Z1KtcUJS8aJlHHSnb9D/vDtl6SgojR8ettrGnthDV0FPil7DaUlnIpOoh3zxFWYl1AHl&#10;G94NcLDOi//o2g5wdqxn8CLQtfSvGczrwCSEwjKeEMez4KRo3nlo3gmzCArijWQnk4qB+eO2SFZr&#10;+CUTW5vldwA5ywTnKZUUViuoNxf6vqSfNoiBKq0QjohGrD6l33VgqlCspHMG5UFIv+n4gE0UZW0r&#10;4JNBALSQbC78yzTfASoV1ee42CRZWOUF9rPCAoUFT2BBtX/YM+WCqxJCEJ+Ah/Lfj2EhAUKCgwQG&#10;OGCgAAcCECpxyOGAAt7rgQCQvxYE2H1CgGVzCPCPEMAiAgEC51wEmMZRQrV9Jf9KF6A6wFO6QC3/&#10;OLvqF/HZ8v9tCsLrxgOrAw/QTqH9A5bDxQ0CI2Dmk+kEOC6oy6HtZXkCEIh3LiB8ZNa3wgOFB2fj&#10;AajFoIoqPFiAwWLZHXiAHo++8ICAP4KaCLbtIw7VeGD6Ag9841w8UAqCchaAr6gUioH4RBfLkbNA&#10;KgjMNlWAgIAA7suWwYBuzr4AQRgMxHePFQQbrqDPwDMOfasth6H0GSgFQTkPX4wH0kf2rD/x0GFw&#10;iwYDxEJaeOAJBaoPg0HggWsyR2GtIFg1HpjnKggKDxQevBgPpMNM4YEF1nsLD6SDtQ88cCDqSg0G&#10;32BeghoPGjGFsz2KKqag4ossdipMBfH5tMkgfWYvhIRbiCl4HRCA719uIkwyxtWI9hnnakheAQYh&#10;P3/dAi/jgFbAvkK/f5pWoC3TZPsXEWXlLA5CIH6PIUYn4IwaGWIE3wYNMDqmiDafCDCWVRHSAO4k&#10;zzIwHvOCxXFPxBeznBINMJjZK4VAq7DbqiJBHgdEtMf6Jl5ANDuG2Ds9gjq9gGQQGMHMn/lkQCx3&#10;NiDGdDq4m0/IwJ2bnjO1p5PJ9IhkQNv9YxgGsg8bYX5G32CxfRpDo8Oo6BARY4c0+olTPQRMic8u&#10;uGLYRKcFlSygG/XGPJB0rpp54Ei3K2gJF4IIJKwwmpYEBr+lJnAfAvMDw4RTsNAQNgULLYrkbbKk&#10;fgYsSDpiAxZQD7is5tCABaB58XhDgFZLbT1YFuVLUYWBaSZXjgtKGVDcSK5ON4OdP0HqbRCrY5eB&#10;I12sfbgMBOfAIsDOhh5oCL3kHDgs/HhaHVAhBcVHbnKtheItPrsU8DrEKGPqv56/gBIAW/IvXar9&#10;GAO2D3EMeLVbhnf02ufvfJut5Tgt/spJoJwEuGBKWQOwNu5Fa77Q6QcUPa7ki8VJdgcX0ZF+1V5w&#10;wQvoChDABfvYGgDMoqaAZQVYo2vHBWUNKGvglVgDHYxDR2pHl5P6zuiB44PWj3qBG6BG0rAMDMCi&#10;23EHqOiBWkzZWCgqjBbx2WW8/LTogd3BQXSaHMQeogfCYLAN44TB4N2EYqBwQeHC1eBCBxfRaXIR&#10;e8QFYjLDoFYYuCOBL2u6doNB4YLChavBhQ5OotPkJPaIC47jHRkSAheYBqNwQYRfGLdH0Q0U3QD8&#10;guelq6H5trpyVZ1yMHYQFRkxuDe6ASTxYYEH1yfddoSjcAGYfmh/Ml1K4cIJ97oKPPyowEMHOxFY&#10;xOAjvywudLogLSPghCSf5byrLQrTJny9400QmFUMQsUgXkkMooOH6PbLQwSx55HHlthzg8F2PfR5&#10;XrvFoMReif3rEHsa6z8mIrlNIuLl/QTybe+RVsDRBAhSAUfuHlAGwUEu6k6+jTIIfpBBQFMQMWD4&#10;TFed3ed7zW0SFGlSNK3aw3Wx+vBS+ZIhoy7zF9g0OyK8OmtrwBGZpZ9NmPrd2ZLpz4bpdh2yHMrC&#10;+uBpfDFmfJAumeU1bizqOzvTcWBaxLi3gsHc9b0BmRNnEHiGPzDM4D5wDRKQ6fww0/GHJIu/fxEi&#10;pn52LAcTxx205SBX8enUz5AdnWd4PpXtWeZmpjUWcXYxoGph43ctbKx51ZIW8EJe9Q2maoHUzi0U&#10;a9Ip+0Mx2+dJX2Fp8RGKuZDEBZUcyCPOFyyfWH6pUOxop4b2616hGH0/inT6FFtlPvlryFZfo5gk&#10;MSgUI5IfWutiTXpofyhmebBknZJDTQMqdaCLmZ5QxizGWD/tpFEwpmDscMedNo6jVngDMCY5Fy+E&#10;MRAztgsHHLAdOODguhLtE8lZrWFL6qZ8jWs/JqQDOw8hbB2rXiYYVXxVi610L9z1CzaZOY950JZZ&#10;pXvdiO6FokADvy8ErQMLUgIXv3pl4NVBrHWlTsrRi76kLuX2IhbfKMgjLLNv7fYCjzn3ij+3Ek8u&#10;0Jd5vNS2AGpbgOe2BXhW6n+pLcNobs1WiEyqdZdbnYe2O0/cJShzXmuHEEBZuij32e1B1Fp9tVb/&#10;V1mrD6n9cINWjDDwzWTpDrDNczhubnn77v8AAAD//wMAUEsDBBQABgAIAAAAIQBkJRPa4gAAAAsB&#10;AAAPAAAAZHJzL2Rvd25yZXYueG1sTI/BSsNAEIbvgu+wjOCt3ayxoY3ZlFLUUxFsBfE2TaZJaHY3&#10;ZLdJ+vaOJ3ubYT7++f5sPZlWDNT7xlkNah6BIFu4srGVhq/D22wJwge0JbbOkoYreVjn93cZpqUb&#10;7ScN+1AJDrE+RQ11CF0qpS9qMujnriPLt5PrDQZe+0qWPY4cblr5FEWJNNhY/lBjR9uaivP+YjS8&#10;jzhuYvU67M6n7fXnsPj43inS+vFh2ryACDSFfxj+9FkdcnY6uostvWg1xHHCpIaZUs88MbFaJArE&#10;UcMyUSuQeSZvO+S/AAAA//8DAFBLAQItABQABgAIAAAAIQC2gziS/gAAAOEBAAATAAAAAAAAAAAA&#10;AAAAAAAAAABbQ29udGVudF9UeXBlc10ueG1sUEsBAi0AFAAGAAgAAAAhADj9If/WAAAAlAEAAAsA&#10;AAAAAAAAAAAAAAAALwEAAF9yZWxzLy5yZWxzUEsBAi0AFAAGAAgAAAAhABc7+kHNCQAAOncAAA4A&#10;AAAAAAAAAAAAAAAALgIAAGRycy9lMm9Eb2MueG1sUEsBAi0AFAAGAAgAAAAhAGQlE9riAAAACwEA&#10;AA8AAAAAAAAAAAAAAAAAJwwAAGRycy9kb3ducmV2LnhtbFBLBQYAAAAABAAEAPMAAAA2DQAAAAA=&#10;">
                <v:rect id="Rectangle 41" o:spid="_x0000_s1065" style="position:absolute;left:336;top:-1146;width:9224;height:9764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1HMEA&#10;AADcAAAADwAAAGRycy9kb3ducmV2LnhtbERPzYrCMBC+C/sOYYS9aaoF0a5pEcGlBw/+PcDQjGnZ&#10;ZlKarO2+/UYQvM3H9zvbYrSteFDvG8cKFvMEBHHldMNGwe16mK1B+ICssXVMCv7IQ5F/TLaYaTfw&#10;mR6XYEQMYZ+hgjqELpPSVzVZ9HPXEUfu7nqLIcLeSN3jEMNtK5dJspIWG44NNXa0r6n6ufxaBeY2&#10;nk7peUj35T0dTFf643frlfqcjrsvEIHG8Ba/3KWO8xcbeD4TL5D5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yOtRzBAAAA3AAAAA8AAAAAAAAAAAAAAAAAmAIAAGRycy9kb3du&#10;cmV2LnhtbFBLBQYAAAAABAAEAPUAAACGAwAAAAA=&#10;" strokeweight=".26mm"/>
                <v:shape id="AutoShape 42" o:spid="_x0000_s1066" type="#_x0000_t116" style="position:absolute;left:3651;top:-921;width:1589;height: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CGe8UA&#10;AADcAAAADwAAAGRycy9kb3ducmV2LnhtbESP0UrDQBBF3wX/YZmCb3bTICKx2xIqilBR2voBw+40&#10;SZudDdm12f698yD4NsO9c++Z5Tr7Xl1ojF1gA4t5AYrYBtdxY+D78Hr/BComZId9YDJwpQjr1e3N&#10;EisXJt7RZZ8aJSEcKzTQpjRUWkfbksc4DwOxaMcwekyyjo12I04S7ntdFsWj9tixNLQ40KYle97/&#10;eAN1/bb7WmT7YPPLR/m5neKJj9aYu1mun0Elyunf/Hf97gS/FHx5Rib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UIZ7xQAAANwAAAAPAAAAAAAAAAAAAAAAAJgCAABkcnMv&#10;ZG93bnJldi54bWxQSwUGAAAAAAQABAD1AAAAigMAAAAA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TB Reception</w:t>
                        </w:r>
                      </w:p>
                    </w:txbxContent>
                  </v:textbox>
                </v:shape>
                <v:shapetype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AutoShape 43" o:spid="_x0000_s1067" type="#_x0000_t110" style="position:absolute;left:3231;top:-81;width:2489;height: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+ZscEA&#10;AADcAAAADwAAAGRycy9kb3ducmV2LnhtbERPzYrCMBC+C/sOYYS92VSXlaUaRVYULx7q+gBjM7bB&#10;ZlKaWKtPbxYEb/Px/c582dtadNR641jBOElBEBdOGy4VHP82ox8QPiBrrB2Tgjt5WC4+BnPMtLtx&#10;Tt0hlCKGsM9QQRVCk0npi4os+sQ1xJE7u9ZiiLAtpW7xFsNtLSdpOpUWDceGChv6rai4HK5WwfSY&#10;m/33afu1fkiTX9ervT11WqnPYb+agQjUh7f45d7pOH8yhv9n4gVy8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7/mbHBAAAA3AAAAA8AAAAAAAAAAAAAAAAAmAIAAGRycy9kb3du&#10;cmV2LnhtbFBLBQYAAAAABAAEAPUAAACGAwAAAAA=&#10;" strokeweight=".26mm">
                  <v:textbox>
                    <w:txbxContent>
                      <w:p w:rsidR="00FF1E36" w:rsidRPr="00D4784B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HTC status</w:t>
                        </w:r>
                      </w:p>
                    </w:txbxContent>
                  </v:textbox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AutoShape 44" o:spid="_x0000_s1068" type="#_x0000_t109" style="position:absolute;left:3096;top:1599;width:2789;height:4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0RUcIA&#10;AADcAAAADwAAAGRycy9kb3ducmV2LnhtbERPTYvCMBC9C/sfwix4EU3tQbQ2lXVR9OBB3QWvQzO2&#10;ZZtJt4la/70RBG/zeJ+TLjpTiyu1rrKsYDyKQBDnVldcKPj9WQ+nIJxH1lhbJgV3crDIPnopJtre&#10;+EDXoy9ECGGXoILS+yaR0uUlGXQj2xAH7mxbgz7AtpC6xVsIN7WMo2giDVYcGkps6Luk/O94MQr+&#10;B01N8X43k3IzW+03uIxO46VS/c/uaw7CU+ff4pd7q8P8OIbnM+ECmT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PRFRwgAAANwAAAAPAAAAAAAAAAAAAAAAAJgCAABkcnMvZG93&#10;bnJldi54bWxQSwUGAAAAAAQABAD1AAAAhwMAAAAA&#10;" strokeweight=".26mm">
                  <v:textbox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HIV test at HTC</w:t>
                        </w:r>
                      </w:p>
                    </w:txbxContent>
                  </v:textbox>
                </v:shape>
                <v:shape id="AutoShape 45" o:spid="_x0000_s1069" type="#_x0000_t110" style="position:absolute;left:3441;top:3384;width:1889;height:8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GiXcEA&#10;AADcAAAADwAAAGRycy9kb3ducmV2LnhtbERPzYrCMBC+C/sOYRa82VRFka5RZGXFi4eqDzA2s22w&#10;mZQm1urTG2Fhb/Px/c5y3dtadNR641jBOElBEBdOGy4VnE8/owUIH5A11o5JwYM8rFcfgyVm2t05&#10;p+4YShFD2GeooAqhyaT0RUUWfeIa4sj9utZiiLAtpW7xHsNtLSdpOpcWDceGChv6rqi4Hm9Wwfyc&#10;m8Pssptun9Lkt+3mYC+dVmr42W++QATqw7/4z73Xcf5kCu9n4gVy9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hol3BAAAA3AAAAA8AAAAAAAAAAAAAAAAAmAIAAGRycy9kb3du&#10;cmV2LnhtbFBLBQYAAAAABAAEAPUAAACGAwAAAAA=&#10;" strokeweight=".26mm">
                  <v:textbox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TB +</w:t>
                        </w:r>
                        <w:proofErr w:type="spellStart"/>
                        <w:r w:rsidRPr="00D4784B">
                          <w:rPr>
                            <w:sz w:val="18"/>
                            <w:szCs w:val="18"/>
                          </w:rPr>
                          <w:t>ve</w:t>
                        </w:r>
                        <w:proofErr w:type="spellEnd"/>
                      </w:p>
                    </w:txbxContent>
                  </v:textbox>
                </v:shape>
                <v:shape id="AutoShape 46" o:spid="_x0000_s1070" type="#_x0000_t109" style="position:absolute;left:3231;top:4869;width:2369;height:7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gsvsEA&#10;AADcAAAADwAAAGRycy9kb3ducmV2LnhtbERPTYvCMBC9C/6HMIIX0dSyyFqNoqK4Bw+uCl6HZmyL&#10;zaQ2Ubv/fiMI3ubxPmc6b0wpHlS7wrKC4SACQZxaXXCm4HTc9L9BOI+ssbRMCv7IwXzWbk0x0fbJ&#10;v/Q4+EyEEHYJKsi9rxIpXZqTQTewFXHgLrY26AOsM6lrfIZwU8o4ikbSYMGhIceKVjml18PdKLj1&#10;qpLi/W4s5Xa83m9xGZ2HS6W6nWYxAeGp8R/x2/2jw/z4C17PhAvk7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WYLL7BAAAA3AAAAA8AAAAAAAAAAAAAAAAAmAIAAGRycy9kb3du&#10;cmV2LnhtbFBLBQYAAAAABAAEAPUAAACGAwAAAAA=&#10;" strokeweight=".26mm">
                  <v:textbox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TB Patient registers</w:t>
                        </w:r>
                      </w:p>
                      <w:p w:rsidR="00FF1E36" w:rsidRPr="00D4784B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 w:rsidRPr="00D4784B">
                          <w:rPr>
                            <w:sz w:val="18"/>
                            <w:szCs w:val="18"/>
                          </w:rPr>
                          <w:t>at</w:t>
                        </w:r>
                        <w:proofErr w:type="gramEnd"/>
                        <w:r w:rsidRPr="00D4784B">
                          <w:rPr>
                            <w:sz w:val="18"/>
                            <w:szCs w:val="18"/>
                          </w:rPr>
                          <w:t xml:space="preserve"> TB registration</w:t>
                        </w:r>
                      </w:p>
                    </w:txbxContent>
                  </v:textbox>
                </v:shape>
                <v:shape id="AutoShape 47" o:spid="_x0000_s1071" type="#_x0000_t109" style="position:absolute;left:3231;top:6129;width:2369;height: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JJcEA&#10;AADcAAAADwAAAGRycy9kb3ducmV2LnhtbERPTYvCMBC9C/6HMIIX0dTCylqNoqK4Bw+uCl6HZmyL&#10;zaQ2Ubv/fiMI3ubxPmc6b0wpHlS7wrKC4SACQZxaXXCm4HTc9L9BOI+ssbRMCv7IwXzWbk0x0fbJ&#10;v/Q4+EyEEHYJKsi9rxIpXZqTQTewFXHgLrY26AOsM6lrfIZwU8o4ikbSYMGhIceKVjml18PdKLj1&#10;qpLi/W4s5Xa83m9xGZ2HS6W6nWYxAeGp8R/x2/2jw/z4C17PhAvk7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rUiSXBAAAA3AAAAA8AAAAAAAAAAAAAAAAAmAIAAGRycy9kb3du&#10;cmV2LnhtbFBLBQYAAAAABAAEAPUAAACGAwAAAAA=&#10;" strokeweight=".26mm">
                  <v:textbox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TB patient collect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s</w:t>
                        </w:r>
                        <w:r w:rsidRPr="00D4784B">
                          <w:rPr>
                            <w:sz w:val="18"/>
                            <w:szCs w:val="18"/>
                          </w:rPr>
                          <w:t xml:space="preserve"> TB drugs at TB Pharmacy</w:t>
                        </w:r>
                      </w:p>
                    </w:txbxContent>
                  </v:textbox>
                </v:shape>
                <v:shape id="AutoShape 48" o:spid="_x0000_s1072" type="#_x0000_t116" style="position:absolute;left:3546;top:8079;width:1589;height: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W7lMEA&#10;AADcAAAADwAAAGRycy9kb3ducmV2LnhtbERP3WrCMBS+H/gO4Qi7m6llyOiMUpSNgeJQ9wCH5Nh2&#10;a05Kk9n49kYQvDsf3++ZL6NtxZl63zhWMJ1kIIi1Mw1XCn6OHy9vIHxANtg6JgUX8rBcjJ7mWBg3&#10;8J7Oh1CJFMK+QAV1CF0hpdc1WfQT1xEn7uR6iyHBvpKmxyGF21bmWTaTFhtODTV2tKpJ/x3+rYKy&#10;/Nx/T6N+1XG9zXebwf/ySSv1PI7lO4hAMTzEd/eXSfPzGdyeSRfIxR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b1u5TBAAAA3AAAAA8AAAAAAAAAAAAAAAAAmAIAAGRycy9kb3du&#10;cmV2LnhtbFBLBQYAAAAABAAEAPUAAACGAwAAAAA=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Home</w:t>
                        </w:r>
                      </w:p>
                    </w:txbxContent>
                  </v:textbox>
                </v:shape>
                <v:shape id="AutoShape 49" o:spid="_x0000_s1073" type="#_x0000_t32" style="position:absolute;left:4460;top:-590;width:13;height:51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pK9d78AAADcAAAADwAAAGRycy9kb3ducmV2LnhtbERPS4vCMBC+C/6HMII3Te1BpRqLuBQ8&#10;iY897HFoxrbaTGqTrfXfG2Fhb/PxPWed9qYWHbWusqxgNo1AEOdWV1wo+L5kkyUI55E11pZJwYsc&#10;pJvhYI2Jtk8+UXf2hQgh7BJUUHrfJFK6vCSDbmob4sBdbWvQB9gWUrf4DOGmlnEUzaXBikNDiQ3t&#10;Ssrv51+jALOGbOy+7PFwY0ePozx0P1Kp8ajfrkB46v2/+M+912F+vIDPM+ECuXk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pK9d78AAADcAAAADwAAAAAAAAAAAAAAAACh&#10;AgAAZHJzL2Rvd25yZXYueG1sUEsFBgAAAAAEAAQA+QAAAI0DAAAAAA==&#10;" strokeweight=".26mm">
                  <v:stroke endarrow="block" joinstyle="miter"/>
                </v:shape>
                <v:shape id="AutoShape 50" o:spid="_x0000_s1074" type="#_x0000_t32" style="position:absolute;left:4460;top:879;width:1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Z5S8UAAADcAAAADwAAAGRycy9kb3ducmV2LnhtbESP3WrCQBCF74W+wzIF73SjiNg0G+kP&#10;RaEImvYBxuyYBLOzIbs18e07F4XezXDOnPNNth1dq27Uh8azgcU8AUVcettwZeD762O2ARUissXW&#10;Mxm4U4Bt/jDJMLV+4BPdilgpCeGQooE6xi7VOpQ1OQxz3xGLdvG9wyhrX2nb4yDhrtXLJFlrhw1L&#10;Q40dvdVUXosfZ2CfPHXHcP6s1qM+u8Vu8IfX95Ux08fx5RlUpDH+m/+u91bwl0Irz8gEOv8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xZ5S8UAAADcAAAADwAAAAAAAAAA&#10;AAAAAAChAgAAZHJzL2Rvd25yZXYueG1sUEsFBgAAAAAEAAQA+QAAAJMDAAAAAA==&#10;" strokeweight=".26mm">
                  <v:stroke endarrow="block" joinstyle="miter"/>
                </v:shape>
                <v:shape id="AutoShape 51" o:spid="_x0000_s1075" type="#_x0000_t32" style="position:absolute;left:5721;top:398;width:222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8067sIAAADcAAAADwAAAGRycy9kb3ducmV2LnhtbERPTWuDQBC9F/oflin0VtcqhMZmE0pL&#10;rBAoJDX3wZ2oxJ0Vd6Pm32cDhd7m8T5ntZlNJ0YaXGtZwWsUgyCurG65VlD+bl/eQDiPrLGzTAqu&#10;5GCzfnxYYabtxHsaD74WIYRdhgoa7/tMSlc1ZNBFticO3MkOBn2AQy31gFMIN51M4nghDbYcGhrs&#10;6bOh6ny4GAU/+elrf0yPORd0TZNkV35TcVbq+Wn+eAfhafb/4j93ocP8ZAn3Z8IFcn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8067sIAAADcAAAADwAAAAAAAAAAAAAA&#10;AAChAgAAZHJzL2Rvd25yZXYueG1sUEsFBgAAAAAEAAQA+QAAAJADAAAAAA==&#10;" strokeweight=".26mm">
                  <v:stroke joinstyle="miter"/>
                </v:shape>
                <v:shape id="AutoShape 52" o:spid="_x0000_s1076" type="#_x0000_t109" style="position:absolute;left:3096;top:2424;width:2789;height:5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TAWsQA&#10;AADcAAAADwAAAGRycy9kb3ducmV2LnhtbESPzW4CMQyE70h9h8iVeoNsAVVoS0CUthIHLvw8gLtx&#10;NykbZ7UJsLw9PiD1ZmvGM5/nyz406kJd8pENvI4KUMRVtJ5rA8fD93AGKmVki01kMnCjBMvF02CO&#10;pY1X3tFln2slIZxKNOBybkutU+UoYBrFlli039gFzLJ2tbYdXiU8NHpcFG86oGdpcNjS2lF12p+D&#10;Ab+tJ+eQP2c/H3/efRU3v9lNvTEvz/3qHVSmPv+bH9cbK/gTwZdnZAK9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+kwFrEAAAA3AAAAA8AAAAAAAAAAAAAAAAAmAIAAGRycy9k&#10;b3ducmV2LnhtbFBLBQYAAAAABAAEAPUAAACJAwAAAAA=&#10;" strokeweight=".26mm">
                  <v:textbox inset="0,0,0,0">
                    <w:txbxContent>
                      <w:p w:rsidR="00FF1E36" w:rsidRPr="00D4784B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 xml:space="preserve">The Clinician interprets the x-ray results and gives patient TB status </w:t>
                        </w:r>
                      </w:p>
                    </w:txbxContent>
                  </v:textbox>
                </v:shape>
                <v:shape id="AutoShape 53" o:spid="_x0000_s1077" type="#_x0000_t32" style="position:absolute;left:4385;top:2078;width:0;height:34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/VGC8EAAADcAAAADwAAAGRycy9kb3ducmV2LnhtbERP24rCMBB9F/yHMIJva1oV0WoU3WVR&#10;WARvHzA2Y1tsJqXJ2vr3ZmHBtzmc6yxWrSnFg2pXWFYQDyIQxKnVBWcKLufvjykI55E1lpZJwZMc&#10;rJbdzgITbRs+0uPkMxFC2CWoIPe+SqR0aU4G3cBWxIG72dqgD7DOpK6xCeGmlMMomkiDBYeGHCv6&#10;zCm9n36Ngl00qw7u+pNNWnk18bax+83XWKl+r13PQXhq/Vv8797pMH8Uw98z4QK5f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39UYLwQAAANwAAAAPAAAAAAAAAAAAAAAA&#10;AKECAABkcnMvZG93bnJldi54bWxQSwUGAAAAAAQABAD5AAAAjwMAAAAA&#10;" strokeweight=".26mm">
                  <v:stroke endarrow="block" joinstyle="miter"/>
                </v:shape>
                <v:shape id="AutoShape 54" o:spid="_x0000_s1078" type="#_x0000_t32" style="position:absolute;left:7940;top:398;width:1;height:22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A+QsIAAADcAAAADwAAAGRycy9kb3ducmV2LnhtbERP22qDQBB9L/Qflin0rVmrEIrJJoSU&#10;WKEQMJf3wZ2o6M6Ku0n077uBQN/mcK6zXI+mEzcaXGNZwecsAkFcWt1wpeB03H18gXAeWWNnmRRM&#10;5GC9en1ZYqrtnQu6HXwlQgi7FBXU3veplK6syaCb2Z44cBc7GPQBDpXUA95DuOlkHEVzabDh0FBj&#10;T9uayvZwNQr22eW7OCfnjHOakjj+Pf1Q3ir1/jZuFiA8jf5f/HTnOsxPYng8Ey6Qq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LA+QsIAAADcAAAADwAAAAAAAAAAAAAA&#10;AAChAgAAZHJzL2Rvd25yZXYueG1sUEsFBgAAAAAEAAQA+QAAAJADAAAAAA==&#10;" strokeweight=".26mm">
                  <v:stroke joinstyle="miter"/>
                </v:shape>
                <v:shape id="AutoShape 55" o:spid="_x0000_s1079" type="#_x0000_t32" style="position:absolute;left:5884;top:2693;width:2054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AtqbwAAADcAAAADwAAAGRycy9kb3ducmV2LnhtbERPSwrCMBDdC94hjOBOUxVEqlFEEVyJ&#10;v4XLoRnbajOpTaz19kYQ3M3jfWe2aEwhaqpcblnBoB+BIE6szjlVcD5tehMQziNrLCyTgjc5WMzb&#10;rRnG2r74QPXRpyKEsItRQeZ9GUvpkowMur4tiQN3tZVBH2CVSl3hK4SbQg6jaCwN5hwaMixplVFy&#10;Pz6NAtyUZIdubfe7Gzt67OWuvkilup1mOQXhqfF/8c+91WH+aATfZ8IFcv4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4HAtqbwAAADcAAAADwAAAAAAAAAAAAAAAAChAgAA&#10;ZHJzL2Rvd25yZXYueG1sUEsFBgAAAAAEAAQA+QAAAIoDAAAAAA==&#10;" strokeweight=".26mm">
                  <v:stroke endarrow="block" joinstyle="miter"/>
                </v:shape>
                <v:shape id="AutoShape 56" o:spid="_x0000_s1080" type="#_x0000_t32" style="position:absolute;left:4385;top:3008;width:0;height:3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4Llk8IAAADcAAAADwAAAGRycy9kb3ducmV2LnhtbERP3WrCMBS+F3yHcITdzdQpxXVG2SZi&#10;YQjq9gDH5tgWm5OSZLa+vRkMvDsf3+9ZrHrTiCs5X1tWMBknIIgLq2suFfx8b57nIHxA1thYJgU3&#10;8rBaDgcLzLTt+EDXYyhFDGGfoYIqhDaT0hcVGfRj2xJH7mydwRChK6V22MVw08iXJEmlwZpjQ4Ut&#10;fVZUXI6/RkGevLZ7f/oq016ezGTb2d3HeqbU06h/fwMRqA8P8b8713H+dAZ/z8QL5PI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4Llk8IAAADcAAAADwAAAAAAAAAAAAAA&#10;AAChAgAAZHJzL2Rvd25yZXYueG1sUEsFBgAAAAAEAAQA+QAAAJADAAAAAA==&#10;" strokeweight=".26mm">
                  <v:stroke endarrow="block" joinstyle="miter"/>
                </v:shape>
                <v:shape id="AutoShape 57" o:spid="_x0000_s1081" type="#_x0000_t32" style="position:absolute;left:4385;top:4194;width:0;height:59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M5ACMEAAADcAAAADwAAAGRycy9kb3ducmV2LnhtbERP24rCMBB9F/yHMIJvmrruilajrMqi&#10;sAjePmBsxrbYTEoTbf17Iyzs2xzOdWaLxhTiQZXLLSsY9CMQxInVOacKzqef3hiE88gaC8uk4EkO&#10;FvN2a4axtjUf6HH0qQgh7GJUkHlfxlK6JCODrm9L4sBdbWXQB1ilUldYh3BTyI8oGkmDOYeGDEta&#10;ZZTcjnejYBtNyr27/KajRl7MYFPb3XL9qVS303xPQXhq/L/4z73VYf7wC97PhAvk/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zkAIwQAAANwAAAAPAAAAAAAAAAAAAAAA&#10;AKECAABkcnMvZG93bnJldi54bWxQSwUGAAAAAAQABAD5AAAAjwMAAAAA&#10;" strokeweight=".26mm">
                  <v:stroke endarrow="block" joinstyle="miter"/>
                </v:shape>
                <v:shape id="AutoShape 58" o:spid="_x0000_s1082" type="#_x0000_t32" style="position:absolute;left:4385;top:5573;width:0;height:5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zef8MAAADcAAAADwAAAGRycy9kb3ducmV2LnhtbERP22rCQBB9L/gPywi+NZvUEjS6im0p&#10;FYqg0Q8Ys2MSzM6G7DZJ/75bKPRtDuc66+1oGtFT52rLCpIoBkFcWF1zqeByfn9cgHAeWWNjmRR8&#10;k4PtZvKwxkzbgU/U574UIYRdhgoq79tMSldUZNBFtiUO3M12Bn2AXSl1h0MIN418iuNUGqw5NFTY&#10;0mtFxT3/Mgr28bI9uutnmY7yapKPwR5e3p6Vmk3H3QqEp9H/i//cex3mz1P4fSZcID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gc3n/DAAAA3AAAAA8AAAAAAAAAAAAA&#10;AAAAoQIAAGRycy9kb3ducmV2LnhtbFBLBQYAAAAABAAEAPkAAACRAwAAAAA=&#10;" strokeweight=".26mm">
                  <v:stroke endarrow="block" joinstyle="miter"/>
                </v:shape>
                <v:shape id="AutoShape 59" o:spid="_x0000_s1083" type="#_x0000_t32" style="position:absolute;left:4385;top:6848;width:0;height:5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1B75MMAAADcAAAADwAAAGRycy9kb3ducmV2LnhtbERP22rCQBB9L/gPywi+mY21xDa6SrUU&#10;A6VgUz9gzI5JMDsbslsT/75bEPo2h3Od1WYwjbhS52rLCmZRDIK4sLrmUsHx+336DMJ5ZI2NZVJw&#10;Iweb9ehhham2PX/RNfelCCHsUlRQed+mUrqiIoMusi1x4M62M+gD7EqpO+xDuGnkYxwn0mDNoaHC&#10;lnYVFZf8xyjI4pf24E4fZTLIk5nte/u5fXtSajIeXpcgPA3+X3x3ZzrMny/g75lwgV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dQe+TDAAAA3AAAAA8AAAAAAAAAAAAA&#10;AAAAoQIAAGRycy9kb3ducmV2LnhtbFBLBQYAAAAABAAEAPkAAACRAwAAAAA=&#10;" strokeweight=".26mm">
                  <v:stroke endarrow="block" joinstyle="miter"/>
                </v:shape>
                <v:shape id="AutoShape 60" o:spid="_x0000_s1084" type="#_x0000_t32" style="position:absolute;left:2091;top:3818;width:1349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alzcMAAADcAAAADwAAAGRycy9kb3ducmV2LnhtbESPT4vCQAzF7wt+hyGCt3W6iiJdR1kF&#10;obAX/128hU62Le1kSme09dtvDoK3hPfy3i/r7eAa9aAuVJ4NfE0TUMS5txUXBq6Xw+cKVIjIFhvP&#10;ZOBJAbab0ccaU+t7PtHjHAslIRxSNFDG2KZah7wkh2HqW2LR/nznMMraFdp22Eu4a/QsSZbaYcXS&#10;UGJL+5Ly+nx3Bpz1x6aeH2y+uNW/WT/cdplvjZmMh59vUJGG+Da/rjMr+HOhlWdkAr35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gmpc3DAAAA3AAAAA8AAAAAAAAAAAAA&#10;AAAAoQIAAGRycy9kb3ducmV2LnhtbFBLBQYAAAAABAAEAPkAAACRAwAAAAA=&#10;" strokeweight=".26mm">
                  <v:stroke joinstyle="miter"/>
                </v:shape>
                <v:shape id="AutoShape 61" o:spid="_x0000_s1085" type="#_x0000_t32" style="position:absolute;left:2090;top:3818;width:0;height:367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hSsM8EAAADcAAAADwAAAGRycy9kb3ducmV2LnhtbERPTYvCMBC9C/sfwizsTVNbEO0aRXbR&#10;LQhCXb0PzdgWm0lpotZ/bwTB2zze58yXvWnElTpXW1YwHkUgiAuray4VHP7XwykI55E1NpZJwZ0c&#10;LBcfgzmm2t44p+velyKEsEtRQeV9m0rpiooMupFtiQN3sp1BH2BXSt3hLYSbRsZRNJEGaw4NFbb0&#10;U1Fx3l+Mgt3m9Jsfk+OGM7oncbw9/FF2Vurrs199g/DU+7f45c50mJ/M4PlMuEA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FKwzwQAAANwAAAAPAAAAAAAAAAAAAAAA&#10;AKECAABkcnMvZG93bnJldi54bWxQSwUGAAAAAAQABAD5AAAAjwMAAAAA&#10;" strokeweight=".26mm">
                  <v:stroke joinstyle="miter"/>
                </v:shape>
                <v:shape id="AutoShape 62" o:spid="_x0000_s1086" type="#_x0000_t32" style="position:absolute;left:2091;top:7493;width:2161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L+Q7cUAAADcAAAADwAAAGRycy9kb3ducmV2LnhtbESP3WrCQBCF74W+wzKF3unGImLTbKQ/&#10;FIUiaNoHGLNjEszOhuzWxLfvXAjezXDOnPNNth5dqy7Uh8azgfksAUVcettwZeD352u6AhUissXW&#10;Mxm4UoB1/jDJMLV+4ANdilgpCeGQooE6xi7VOpQ1OQwz3xGLdvK9wyhrX2nb4yDhrtXPSbLUDhuW&#10;hho7+qipPBd/zsA2een24fhdLUd9dPPN4Hfvnwtjnh7Ht1dQkcZ4N9+ut1bwF4Ivz8gEOv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L+Q7cUAAADcAAAADwAAAAAAAAAA&#10;AAAAAAChAgAAZHJzL2Rvd25yZXYueG1sUEsFBgAAAAAEAAQA+QAAAJMDAAAAAA==&#10;" strokeweight=".26mm">
                  <v:stroke endarrow="block" joinstyle="miter"/>
                </v:shape>
                <v:shape id="Text Box 63" o:spid="_x0000_s1087" type="#_x0000_t202" style="position:absolute;left:2705;top:3489;width:524;height: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ExRMYA&#10;AADcAAAADwAAAGRycy9kb3ducmV2LnhtbESPQWvCQBCF7wX/wzKCl6KbhFJC6ioSLLRQC0Z7H7PT&#10;JDY7G7JrTP+9Wyh4m+G9ed+b5Xo0rRiod41lBfEiAkFcWt1wpeB4eJ2nIJxH1thaJgW/5GC9mjws&#10;MdP2ynsaCl+JEMIuQwW1910mpStrMugWtiMO2rftDfqw9pXUPV5DuGllEkXP0mDDgVBjR3lN5U9x&#10;MYG7HdPu6/SRn9+Lx9M5+eRml7JSs+m4eQHhafR38//1mw71n2L4eyZMIF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sExRMYAAADcAAAADwAAAAAAAAAAAAAAAACYAgAAZHJz&#10;L2Rvd25yZXYueG1sUEsFBgAAAAAEAAQA9QAAAIsDAAAAAA==&#10;" stroked="f">
                  <v:fill opacity="0"/>
                  <v:stroke joinstyle="round"/>
                  <v:textbox>
                    <w:txbxContent>
                      <w:p w:rsidR="00FF1E36" w:rsidRPr="00D4784B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shape>
                <v:shape id="Text Box 64" o:spid="_x0000_s1088" type="#_x0000_t202" style="position:absolute;left:3831;top:4269;width:629;height: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OvM8UA&#10;AADcAAAADwAAAGRycy9kb3ducmV2LnhtbESPQWvCQBCF7wX/wzKCl1I3BpGQuglFFBS00LS9j9lp&#10;EpudDdlV4793C0JvM7w373uzzAfTigv1rrGsYDaNQBCXVjdcKfj63LwkIJxH1thaJgU3cpBno6cl&#10;ptpe+YMuha9ECGGXooLa+y6V0pU1GXRT2xEH7cf2Bn1Y+0rqHq8h3LQyjqKFNNhwINTY0aqm8rc4&#10;m8BdD0n3fdyvTrvi+XiK37k5JKzUZDy8vYLwNPh/8+N6q0P9eQx/z4QJZH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E68zxQAAANwAAAAPAAAAAAAAAAAAAAAAAJgCAABkcnMv&#10;ZG93bnJldi54bWxQSwUGAAAAAAQABAD1AAAAigMAAAAA&#10;" stroked="f">
                  <v:fill opacity="0"/>
                  <v:stroke joinstyle="round"/>
                  <v:textbox>
                    <w:txbxContent>
                      <w:p w:rsidR="00FF1E36" w:rsidRPr="00D4784B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xbxContent>
                  </v:textbox>
                </v:shape>
                <v:shape id="Text Box 65" o:spid="_x0000_s1089" type="#_x0000_t202" style="position:absolute;left:2750;top:1043;width:1724;height: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t/9sIA&#10;AADcAAAADwAAAGRycy9kb3ducmV2LnhtbERPTWvCQBC9C/6HZQRvulGL2jSrWKWlNzEteB2yk2xI&#10;djZkt5r++26h4G0e73Oy/WBbcaPe144VLOYJCOLC6ZorBV+fb7MtCB+QNbaOScEPedjvxqMMU+3u&#10;fKFbHioRQ9inqMCE0KVS+sKQRT93HXHkStdbDBH2ldQ93mO4beUySdbSYs2xwWBHR0NFk39bBavz&#10;cnP17/np2F3pudn616Zko9R0MhxeQAQawkP87/7Qcf7TCv6eiRfI3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K3/2wgAAANwAAAAPAAAAAAAAAAAAAAAAAJgCAABkcnMvZG93&#10;bnJldi54bWxQSwUGAAAAAAQABAD1AAAAhwMAAAAA&#10;" stroked="f">
                  <v:fill opacity="0"/>
                  <v:stroke joinstyle="round"/>
                  <v:textbox inset="0,0,0,0">
                    <w:txbxContent>
                      <w:p w:rsidR="00FF1E36" w:rsidRPr="00D4784B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Not available/unknown</w:t>
                        </w:r>
                      </w:p>
                    </w:txbxContent>
                  </v:textbox>
                </v:shape>
                <v:shape id="Text Box 66" o:spid="_x0000_s1090" type="#_x0000_t202" style="position:absolute;left:5976;top:69;width:1019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6MN8EA&#10;AADcAAAADwAAAGRycy9kb3ducmV2LnhtbERPTWsCMRC9C/6HMAVvmlVkLVujVIvYq1rQ47CZbhY3&#10;kyVJdfXXN4LgbR7vc+bLzjbiQj7UjhWMRxkI4tLpmisFP4fN8B1EiMgaG8ek4EYBlot+b46Fdlfe&#10;0WUfK5FCOBSowMTYFlKG0pDFMHItceJ+nbcYE/SV1B6vKdw2cpJlubRYc2ow2NLaUHne/1kFqzyf&#10;kP8an1bHeDuezfZ+mu0OSg3eus8PEJG6+BI/3d86zZ9O4fFMukA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pejDfBAAAA3AAAAA8AAAAAAAAAAAAAAAAAmAIAAGRycy9kb3du&#10;cmV2LnhtbFBLBQYAAAAABAAEAPUAAACGAwAAAAA=&#10;" stroked="f">
                  <v:fill opacity="0"/>
                  <v:stroke joinstyle="round"/>
                  <v:textbox inset=",0,,0">
                    <w:txbxContent>
                      <w:p w:rsidR="00FF1E36" w:rsidRPr="00D4784B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 w:rsidRPr="00D4784B">
                          <w:rPr>
                            <w:sz w:val="18"/>
                            <w:szCs w:val="18"/>
                          </w:rPr>
                          <w:t>Available</w:t>
                        </w:r>
                      </w:p>
                    </w:txbxContent>
                  </v:textbox>
                </v:shape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AutoShape 67" o:spid="_x0000_s1091" type="#_x0000_t120" style="position:absolute;left:4251;top:7404;width:209;height:194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6kmsEA&#10;AADcAAAADwAAAGRycy9kb3ducmV2LnhtbERP22oCMRB9L/gPYYS+1axSi6xGWQRFKLR4wefZzbgb&#10;3EzCJur27xuh0Lc5nOssVr1txZ26YBwrGI8yEMSV04ZrBafj5m0GIkRkja1jUvBDAVbLwcsCc+0e&#10;vKf7IdYihXDIUUETo8+lDFVDFsPIeeLEXVxnMSbY1VJ3+EjhtpWTLPuQFg2nhgY9rRuqroebVVDs&#10;P0sjvfkqq8KX5/Lbtie9Vep12BdzEJH6+C/+c+90mv8+hecz6QK5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Y+pJrBAAAA3AAAAA8AAAAAAAAAAAAAAAAAmAIAAGRycy9kb3du&#10;cmV2LnhtbFBLBQYAAAAABAAEAPUAAACGAwAAAAA=&#10;" strokeweight=".26mm">
                  <v:stroke joinstyle="miter"/>
                </v:shape>
                <v:shape id="AutoShape 68" o:spid="_x0000_s1092" type="#_x0000_t32" style="position:absolute;left:4385;top:7599;width:0;height:4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qtAsMAAADcAAAADwAAAGRycy9kb3ducmV2LnhtbERP22rCQBB9L/Qflin0rdkoIbTRVWyl&#10;VBDBRj9gkh2TYHY2ZLdJ+vddQejbHM51luvJtGKg3jWWFcyiGARxaXXDlYLz6fPlFYTzyBpby6Tg&#10;lxysV48PS8y0HfmbhtxXIoSwy1BB7X2XSenKmgy6yHbEgbvY3qAPsK+k7nEM4aaV8zhOpcGGQ0ON&#10;HX3UVF7zH6NgF791R1fsq3SShZl9jfbwvk2Uen6aNgsQnib/L767dzrMT1K4PRMukK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AarQLDAAAA3AAAAA8AAAAAAAAAAAAA&#10;AAAAoQIAAGRycy9kb3ducmV2LnhtbFBLBQYAAAAABAAEAPkAAACRAwAAAAA=&#10;" strokeweight=".26mm">
                  <v:stroke endarrow="block" joinstyle="miter"/>
                </v:shape>
              </v:group>
            </w:pict>
          </mc:Fallback>
        </mc:AlternateConten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Default="00FF1E36" w:rsidP="00FF1E36">
      <w:pPr>
        <w:pStyle w:val="BodyText"/>
        <w:spacing w:after="0"/>
      </w:pPr>
    </w:p>
    <w:p w:rsidR="001E369C" w:rsidRPr="00FF1E36" w:rsidRDefault="001E369C" w:rsidP="00FF1E36">
      <w:pPr>
        <w:pStyle w:val="BodyText"/>
        <w:spacing w:after="0"/>
      </w:pPr>
    </w:p>
    <w:p w:rsidR="00FF1E36" w:rsidRPr="001E369C" w:rsidRDefault="00D4784B" w:rsidP="001E369C">
      <w:pPr>
        <w:pStyle w:val="BodyText"/>
        <w:numPr>
          <w:ilvl w:val="0"/>
          <w:numId w:val="2"/>
        </w:numPr>
        <w:spacing w:after="0"/>
        <w:rPr>
          <w:rFonts w:asciiTheme="minorHAnsi" w:hAnsiTheme="minorHAnsi"/>
          <w:b/>
          <w:sz w:val="28"/>
          <w:szCs w:val="28"/>
        </w:rPr>
      </w:pPr>
      <w:r w:rsidRPr="001E369C">
        <w:rPr>
          <w:rFonts w:asciiTheme="minorHAnsi" w:hAnsiTheme="minorHAnsi"/>
          <w:b/>
          <w:sz w:val="28"/>
          <w:szCs w:val="28"/>
        </w:rPr>
        <w:lastRenderedPageBreak/>
        <w:t xml:space="preserve">TB </w:t>
      </w:r>
      <w:r w:rsidR="001E369C">
        <w:rPr>
          <w:rFonts w:asciiTheme="minorHAnsi" w:hAnsiTheme="minorHAnsi"/>
          <w:b/>
          <w:sz w:val="28"/>
          <w:szCs w:val="28"/>
        </w:rPr>
        <w:t xml:space="preserve">Patient with </w:t>
      </w:r>
      <w:r w:rsidR="00FF1E36" w:rsidRPr="001E369C">
        <w:rPr>
          <w:rFonts w:asciiTheme="minorHAnsi" w:hAnsiTheme="minorHAnsi"/>
          <w:b/>
          <w:sz w:val="28"/>
          <w:szCs w:val="28"/>
        </w:rPr>
        <w:t xml:space="preserve">smear </w:t>
      </w:r>
      <w:r w:rsidR="001E369C">
        <w:rPr>
          <w:rFonts w:asciiTheme="minorHAnsi" w:hAnsiTheme="minorHAnsi"/>
          <w:b/>
          <w:sz w:val="28"/>
          <w:szCs w:val="28"/>
        </w:rPr>
        <w:t>positive results</w: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D4784B" w:rsidP="00FF1E36">
      <w:pPr>
        <w:pStyle w:val="BodyText"/>
        <w:spacing w:after="0"/>
      </w:pPr>
      <w:r w:rsidRPr="00FF1E36">
        <w:rPr>
          <w:noProof/>
          <w:lang w:eastAsia="en-US"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736284D7" wp14:editId="258F34A0">
                <wp:simplePos x="0" y="0"/>
                <wp:positionH relativeFrom="column">
                  <wp:posOffset>180975</wp:posOffset>
                </wp:positionH>
                <wp:positionV relativeFrom="paragraph">
                  <wp:posOffset>19050</wp:posOffset>
                </wp:positionV>
                <wp:extent cx="5953125" cy="6257925"/>
                <wp:effectExtent l="0" t="0" r="28575" b="28575"/>
                <wp:wrapNone/>
                <wp:docPr id="89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3125" cy="6257925"/>
                          <a:chOff x="291" y="-1353"/>
                          <a:chExt cx="9374" cy="9854"/>
                        </a:xfrm>
                      </wpg:grpSpPr>
                      <wps:wsp>
                        <wps:cNvPr id="90" name="AutoShape 70"/>
                        <wps:cNvSpPr>
                          <a:spLocks noChangeArrowheads="1"/>
                        </wps:cNvSpPr>
                        <wps:spPr bwMode="auto">
                          <a:xfrm>
                            <a:off x="291" y="-1353"/>
                            <a:ext cx="9374" cy="985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wps:wsp>
                        <wps:cNvPr id="91" name="AutoShape 71"/>
                        <wps:cNvSpPr>
                          <a:spLocks noChangeArrowheads="1"/>
                        </wps:cNvSpPr>
                        <wps:spPr bwMode="auto">
                          <a:xfrm>
                            <a:off x="3726" y="-1158"/>
                            <a:ext cx="1424" cy="359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B recep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3" name="AutoShape 73"/>
                        <wps:cNvSpPr>
                          <a:spLocks noChangeArrowheads="1"/>
                        </wps:cNvSpPr>
                        <wps:spPr bwMode="auto">
                          <a:xfrm>
                            <a:off x="3441" y="3372"/>
                            <a:ext cx="1904" cy="794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atient sick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4" name="AutoShape 74"/>
                        <wps:cNvCnPr>
                          <a:cxnSpLocks noChangeShapeType="1"/>
                        </wps:cNvCnPr>
                        <wps:spPr bwMode="auto">
                          <a:xfrm>
                            <a:off x="5345" y="3761"/>
                            <a:ext cx="1934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5" name="Text Box 75"/>
                        <wps:cNvSpPr txBox="1">
                          <a:spLocks noChangeArrowheads="1"/>
                        </wps:cNvSpPr>
                        <wps:spPr bwMode="auto">
                          <a:xfrm>
                            <a:off x="5810" y="3522"/>
                            <a:ext cx="374" cy="23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6" name="AutoShape 76"/>
                        <wps:cNvCnPr>
                          <a:cxnSpLocks noChangeShapeType="1"/>
                        </wps:cNvCnPr>
                        <wps:spPr bwMode="auto">
                          <a:xfrm>
                            <a:off x="4399" y="4167"/>
                            <a:ext cx="1" cy="95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7" name="AutoShape 77"/>
                        <wps:cNvSpPr>
                          <a:spLocks noChangeArrowheads="1"/>
                        </wps:cNvSpPr>
                        <wps:spPr bwMode="auto">
                          <a:xfrm>
                            <a:off x="6306" y="4647"/>
                            <a:ext cx="1964" cy="64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linician diagnose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pati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8" name="AutoShape 78"/>
                        <wps:cNvCnPr>
                          <a:cxnSpLocks noChangeShapeType="1"/>
                        </wps:cNvCnPr>
                        <wps:spPr bwMode="auto">
                          <a:xfrm>
                            <a:off x="7280" y="3761"/>
                            <a:ext cx="1" cy="88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9" name="AutoShape 79"/>
                        <wps:cNvSpPr>
                          <a:spLocks noChangeArrowheads="1"/>
                        </wps:cNvSpPr>
                        <wps:spPr bwMode="auto">
                          <a:xfrm>
                            <a:off x="3246" y="5217"/>
                            <a:ext cx="2339" cy="61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B Patient registers at TB registration roo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0" name="AutoShape 80"/>
                        <wps:cNvCnPr>
                          <a:cxnSpLocks noChangeShapeType="1"/>
                        </wps:cNvCnPr>
                        <wps:spPr bwMode="auto">
                          <a:xfrm>
                            <a:off x="7280" y="5291"/>
                            <a:ext cx="1" cy="314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1" name="AutoShape 81"/>
                        <wps:cNvCnPr>
                          <a:cxnSpLocks noChangeShapeType="1"/>
                        </wps:cNvCnPr>
                        <wps:spPr bwMode="auto">
                          <a:xfrm flipH="1">
                            <a:off x="5585" y="5606"/>
                            <a:ext cx="1694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2" name="AutoShape 82"/>
                        <wps:cNvCnPr>
                          <a:cxnSpLocks noChangeShapeType="1"/>
                        </wps:cNvCnPr>
                        <wps:spPr bwMode="auto">
                          <a:xfrm>
                            <a:off x="4399" y="5832"/>
                            <a:ext cx="1" cy="62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3" name="AutoShape 83"/>
                        <wps:cNvSpPr>
                          <a:spLocks noChangeArrowheads="1"/>
                        </wps:cNvSpPr>
                        <wps:spPr bwMode="auto">
                          <a:xfrm>
                            <a:off x="3246" y="6462"/>
                            <a:ext cx="2339" cy="68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B patient get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drugs at TB Pharmac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4" name="AutoShape 84"/>
                        <wps:cNvCnPr>
                          <a:cxnSpLocks noChangeShapeType="1"/>
                        </wps:cNvCnPr>
                        <wps:spPr bwMode="auto">
                          <a:xfrm>
                            <a:off x="4399" y="7151"/>
                            <a:ext cx="1" cy="55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5" name="AutoShape 85"/>
                        <wps:cNvSpPr>
                          <a:spLocks noChangeArrowheads="1"/>
                        </wps:cNvSpPr>
                        <wps:spPr bwMode="auto">
                          <a:xfrm>
                            <a:off x="3726" y="7707"/>
                            <a:ext cx="1424" cy="329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Hom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06" name="Text Box 86"/>
                        <wps:cNvSpPr txBox="1">
                          <a:spLocks noChangeArrowheads="1"/>
                        </wps:cNvSpPr>
                        <wps:spPr bwMode="auto">
                          <a:xfrm>
                            <a:off x="4114" y="4391"/>
                            <a:ext cx="284" cy="34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07" name="AutoShape 87"/>
                        <wps:cNvCnPr>
                          <a:cxnSpLocks noChangeShapeType="1"/>
                        </wps:cNvCnPr>
                        <wps:spPr bwMode="auto">
                          <a:xfrm>
                            <a:off x="4400" y="-798"/>
                            <a:ext cx="1" cy="704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8" name="AutoShape 88"/>
                        <wps:cNvSpPr>
                          <a:spLocks noChangeArrowheads="1"/>
                        </wps:cNvSpPr>
                        <wps:spPr bwMode="auto">
                          <a:xfrm>
                            <a:off x="3246" y="-93"/>
                            <a:ext cx="2339" cy="779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HTC status</w:t>
                              </w:r>
                            </w:p>
                            <w:p w:rsidR="00FF1E36" w:rsidRDefault="00FF1E36" w:rsidP="00FF1E36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9" name="AutoShape 89"/>
                        <wps:cNvCnPr>
                          <a:cxnSpLocks noChangeShapeType="1"/>
                        </wps:cNvCnPr>
                        <wps:spPr bwMode="auto">
                          <a:xfrm>
                            <a:off x="4400" y="686"/>
                            <a:ext cx="1" cy="73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0" name="AutoShape 90"/>
                        <wps:cNvSpPr>
                          <a:spLocks noChangeArrowheads="1"/>
                        </wps:cNvSpPr>
                        <wps:spPr bwMode="auto">
                          <a:xfrm>
                            <a:off x="3246" y="1422"/>
                            <a:ext cx="2339" cy="65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atient get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HIV tested at HT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2" name="AutoShape 92"/>
                        <wps:cNvCnPr>
                          <a:cxnSpLocks noChangeShapeType="1"/>
                        </wps:cNvCnPr>
                        <wps:spPr bwMode="auto">
                          <a:xfrm>
                            <a:off x="5585" y="296"/>
                            <a:ext cx="1336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3" name="AutoShape 93"/>
                        <wps:cNvCnPr>
                          <a:cxnSpLocks noChangeShapeType="1"/>
                        </wps:cNvCnPr>
                        <wps:spPr bwMode="auto">
                          <a:xfrm>
                            <a:off x="6920" y="297"/>
                            <a:ext cx="1" cy="236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4" name="AutoShape 94"/>
                        <wps:cNvCnPr>
                          <a:cxnSpLocks noChangeShapeType="1"/>
                        </wps:cNvCnPr>
                        <wps:spPr bwMode="auto">
                          <a:xfrm flipH="1">
                            <a:off x="4565" y="2666"/>
                            <a:ext cx="2353" cy="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5" name="AutoShape 95"/>
                        <wps:cNvCnPr>
                          <a:cxnSpLocks noChangeShapeType="1"/>
                        </wps:cNvCnPr>
                        <wps:spPr bwMode="auto">
                          <a:xfrm flipH="1">
                            <a:off x="4398" y="2217"/>
                            <a:ext cx="3" cy="105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6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5931" y="71"/>
                            <a:ext cx="839" cy="22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Availabl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" name="Text Box 97"/>
                        <wps:cNvSpPr txBox="1">
                          <a:spLocks noChangeArrowheads="1"/>
                        </wps:cNvSpPr>
                        <wps:spPr bwMode="auto">
                          <a:xfrm>
                            <a:off x="3440" y="836"/>
                            <a:ext cx="1034" cy="25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t availabl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6284D7" id="Group 89" o:spid="_x0000_s1093" style="position:absolute;margin-left:14.25pt;margin-top:1.5pt;width:468.75pt;height:492.75pt;z-index:251661312;mso-wrap-distance-left:0;mso-wrap-distance-right:0" coordorigin="291,-1353" coordsize="9374,9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SCeUwkAAO9uAAAOAAAAZHJzL2Uyb0RvYy54bWzsXVuPm0YUfq/U/4B4J2a4Y8Vb7fqSVkrb&#10;SNmqzyxgGxUDHdjY26r/vWcujDHGsZ3EZL07G2kDi43ndg7f+c53xm9/2qxS5VOMyyTPRip6o6tK&#10;nIV5lGSLkfrH/UzzVKWsgiwK0jyLR+pTXKo/3fz4w9t1MYyNfJmnUYwVuElWDtfFSF1WVTEcDMpw&#10;Ga+C8k1exBlcnOd4FVRwiheDCAdruPsqHRi67gzWOY4KnIdxWcJfJ+yiekPvP5/HYfX7fF7GlZKO&#10;VGhbRX9j+vuB/B7cvA2GCxwUyyTkzQi+oBWrIMngQ8WtJkEVKI842bvVKglxXubz6k2Yrwb5fJ6E&#10;Me0D9Abprd68w/ljQfuyGK4XhRgmGNrWOH3xbcPfPn3AShKNVM9XlSxYwRzRj1XgHAZnXSyG8Jp3&#10;uPhYfMCsh3D4Pg//KuHyoH2dnC/Yi5WH9a95BPcLHqucDs5mjlfkFtBtZUPn4EnMQbyplBD+aPu2&#10;iQxbVUK45hi268MJnaVwCVNJ3mf4SFXgqoZM26yvTfn7fdO12Jt9z7bI1UEwZB9MG8sbR3oGK67c&#10;Dmr5dYP6cRkUMZ2rkgwYH1Qf1hwb1FsYBPoaxaWrjnw8vK4e1ZINqZLl42WQLeJbjPP1Mg4iaBai&#10;vdh5AzkpYUKOjnHHWNUj/ZmRCoYFLqt3cb5SyMFInaf5GhqGqw/M1Oh0Bp/elxUb4PrlZHbLPE2i&#10;WZKm9AQvHsYpVj4FYIAz+sPnZOdlaaasR6pvOjq98861snkLnf503WKVVOBJ0mQFS1m8KBiSMZxm&#10;EV1BVZCk7BjWRJqR9sXUR7B+wNmmgkP6d1hO1H7/vZ3ZumuZnua6tqlZ5lTX7rzZWLsdI8dxp3fj&#10;uyn6j7QaWcNlEkVxNqX3LGt3gqzTVhZ3bMwRCIciGkhalT9CHz8uo7USJWRaTNs3wBaiBDya4bJe&#10;K0G6AFccVlhVcF79mVRLuu6IpZF77Aynp5N/fDjF3anNND54sNc39ooNDBWMZD1qYF9sVTLjesij&#10;J1ih0AZq6vCQgINljv9RlTU43JGawRNBVdJfMljjPrIs4p/piWW7Bpzg5pWH5pUgC+FGvJPsZFwx&#10;r/5Y4GSxhE9CtLdZTgxvntB1StrHWgXtJidg/305ApimPUdADZu0owdHYLqGw70msj0y43TiqM9F&#10;lsF9JiwovhhqX11bdtsR3Md4lWRBlWM6ztIXSF/wGV9QbR42FGWY4uF31D2Ufz8GWDgI4RyEY4AD&#10;5hTgoHYIVX3I3QFZ5c/GBZgdLoDil75cgGUx4GSCM2h5AF/nHsD1d0HTYSgwicOEwH5p/xILEAzw&#10;OSywtX/xzHt99g8WtgcBqLFx+x9nLMIKNxmPsEQ4QBHc/VMB0dRONMDeQt5/UjRgmxZEVhA6ma5D&#10;79PAAL7JPQD7gDpo2rP/ssIBQVjjPMsgvM4xA1oHAECWk0iAoo1njPF93Z96U8/SLMOZapY+mWi3&#10;s7GlOTPk2hNzMh5PWhif9OrbAHwxQg2UzaInBq1roCajkZAFZ41x4pFW7Xnq/2kM1xmNkGiVWEuP&#10;wB8Mjln9PQm87/KN4lJCo/HQV6oN/L0OWS5FBdgeAqREjN82Wo9/wZkY5hH8j8Hkv+qBT5ZzkBbL&#10;gFECdezJo1I6gzvRPwvTG0ZycuDuI8PS7wxfmzmeq1kzy9Z8V/c0Hfl3vqNbvjWZ7Qbu75Ms/nqj&#10;pkyGDawV6epOX3ZC78NMBrB+nLA4RF4IqoG0uF710lHQAKQmdMiwiHE6w1FsoQo1EmKmrw+qAFWw&#10;B1UcEjJwr3V5qGKZPhDS4K0s5LitYIXzu8e4iutAKkpFYV2FE+B9U4h3gQhdxREQYzHQeOSIPLRO&#10;5yslltnLr7xMZvU7YBm3wy1Q42yAGfrUu1A2wzF1RmJajtV2Cr7D4xfHOpXBkMkMmcwIq3ILoA4n&#10;M7aoQDB2Z6KCL8twVM+Z0ITc/h5KoKmF3lCCa0D26gChwVCC59FoC2b2QEZDogTJeFAVhkQJILg5&#10;S0hCWUkIc7m515oHISRpaB64mKSfVKdhMZRgG6iFEgwTCA4mLUESJXDGQEoeojXDAN+OOxC8/qtH&#10;CUiHJ3QbJjDNSf8wwSZ6KAicGnkP5g7MY+7gOmCCpAqkCIsnA5sirP6pAqR3CJ48anuXtXplnibF&#10;z3UuhStNbRuiABIm2A4QCLv274DggSKCF5H3lGyi1Gk2NKinUBsMoXwPF2F0AAORdAFNZI9ZBtsz&#10;WzlR8F9Mgn4kI3odwED6BekXrsYvdAglPUG79qGVrgkEx3JaXqFBILACmcPEoqyZkDUTzXqQU57F&#10;2zSD0AhJAoFIk/cIBEGw9IsTXGR3Ewi2LfMMHdVTUo0g1QgQ8J9WAUdqebvqYLvzDEgX0sptooFl&#10;+zjFcOniSlFT5bp6K9HQKKkyjgQQAifIkipZXslKR8+DCkKYdyZUAF6e1VvCAau1hIOrKqlCRA7E&#10;oIFQV3tiOHik0I+62kKQQaB6RbOdYjA8zjCax5RJUl3d2hlhPycv1dUkebVNVF5ZUfg2wBG6wVfo&#10;tTp0lJ4Yj34CGoukZSEjorl+uxqcEZ8uhF0snSiFU6S8kW8HIQMaGdBcLKDpEFR6TUHlxQOamvjU&#10;fL6xDln4ZFueLe/puqfGM7JAXG4WA+WCZ+qrxXo/Exe8PH010juUlPW2XFRJ2UOCtMYJDour9oRT&#10;ril5T8l7nrId3X4sR3V4VxvKMP/0HXQTpIy7nQ+BjeagJX3xnjVMAJbzcH70WHmm4D1lGZYswzob&#10;JoiCAgkTUIeOyu9XRyUElobf1leaJnC0REn1IvSVjBE5de9ISRZIsuBSZAHqUEmxqJ2jgMsHB45P&#10;tukE0zb8dvqTmbxhOkfIgutQT0qrl2UVz6OsgiQZ97B/D1qozrIKy3ZYWYXhOK3HvkG25qaP/XqH&#10;J5lFkFkEvqt/Z5GxpAe+Tfk1Qh2yKF/ISS+XXex2ESakFylE2KvF5v4BZFzSRUgGUTKI/e1JidC+&#10;bIrF7Q0CsR/ZlO2bbE9qtyWr9uqNGgzYm57h7wMIQoqmpGhq9/t0XhqUEKIp+IoMzvKfyXpCmH7t&#10;Uk/YyqUt9WSsQ+8+C2ScjPbwgNqE+WjkRPV6E22j9d1De9toS68lvdZr8Vr00U7M9Dl5LdgHnH6r&#10;GtXa82+AI1/b1jyH4+b31N38DwAA//8DAFBLAwQUAAYACAAAACEAOftPsd4AAAAIAQAADwAAAGRy&#10;cy9kb3ducmV2LnhtbEyPQWvCQBCF74X+h2WE3uomiiGN2YhI25MUqoXS25odk2B2NmTXJP77Tk/1&#10;9obv8ea9fDPZVgzY+8aRgngegUAqnWmoUvB1fHtOQfigyejWESq4oYdN8fiQ68y4kT5xOIRKcAj5&#10;TCuoQ+gyKX1Zo9V+7jokZmfXWx347Ctpej1yuG3lIooSaXVD/KHWHe5qLC+Hq1XwPupxu4xfh/3l&#10;vLv9HFcf3/sYlXqaTds1iIBT+DfDX32uDgV3OrkrGS9aBYt0xU4FS17E+CVJWJxYpAxkkcv7AcUv&#10;AAAA//8DAFBLAQItABQABgAIAAAAIQC2gziS/gAAAOEBAAATAAAAAAAAAAAAAAAAAAAAAABbQ29u&#10;dGVudF9UeXBlc10ueG1sUEsBAi0AFAAGAAgAAAAhADj9If/WAAAAlAEAAAsAAAAAAAAAAAAAAAAA&#10;LwEAAF9yZWxzLy5yZWxzUEsBAi0AFAAGAAgAAAAhAHWNIJ5TCQAA724AAA4AAAAAAAAAAAAAAAAA&#10;LgIAAGRycy9lMm9Eb2MueG1sUEsBAi0AFAAGAAgAAAAhADn7T7HeAAAACAEAAA8AAAAAAAAAAAAA&#10;AAAArQsAAGRycy9kb3ducmV2LnhtbFBLBQYAAAAABAAEAPMAAAC4DAAAAAA=&#10;">
                <v:shape id="AutoShape 70" o:spid="_x0000_s1094" type="#_x0000_t109" style="position:absolute;left:291;top:-1353;width:9374;height:9854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4qGcIA&#10;AADbAAAADwAAAGRycy9kb3ducmV2LnhtbERP3WrCMBS+F/YO4Qi7kZk6UbbOKDIYDC/Eqg9w1pw1&#10;weaka7JafXpzIXj58f0vVr2rRUdtsJ4VTMYZCOLSa8uVguPh6+UNRIjIGmvPpOBCAVbLp8ECc+3P&#10;XFC3j5VIIRxyVGBibHIpQ2nIYRj7hjhxv751GBNsK6lbPKdwV8vXLJtLh5ZTg8GGPg2Vp/2/U1CM&#10;NuXsYIvZ3/TarX8mO7s124tSz8N+/QEiUh8f4rv7Wyt4T+vTl/QD5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ioZwgAAANsAAAAPAAAAAAAAAAAAAAAAAJgCAABkcnMvZG93&#10;bnJldi54bWxQSwUGAAAAAAQABAD1AAAAhwMAAAAA&#10;" strokeweight=".26mm"/>
                <v:shape id="AutoShape 71" o:spid="_x0000_s1095" type="#_x0000_t116" style="position:absolute;left:3726;top:-1158;width:1424;height: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uKKcQA&#10;AADbAAAADwAAAGRycy9kb3ducmV2LnhtbESP3WoCMRSE7wu+QzhC72p2RUpdjbIolUJLxZ8HOCTH&#10;3dXNybJJ3fTtm0Khl8PMfMMs19G24k69bxwryCcZCGLtTMOVgvPp9ekFhA/IBlvHpOCbPKxXo4cl&#10;FsYNfKD7MVQiQdgXqKAOoSuk9Lomi37iOuLkXVxvMSTZV9L0OCS4beU0y56lxYbTQo0dbWrSt+OX&#10;VVCWu8M+j3qm4/Zj+vk++CtftFKP41guQASK4T/8134zCuY5/H5JP0C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7iinEAAAA2wAAAA8AAAAAAAAAAAAAAAAAmAIAAGRycy9k&#10;b3ducmV2LnhtbFBLBQYAAAAABAAEAPUAAACJAwAAAAA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B reception</w:t>
                        </w:r>
                      </w:p>
                    </w:txbxContent>
                  </v:textbox>
                </v:shape>
                <v:shape id="AutoShape 73" o:spid="_x0000_s1096" type="#_x0000_t110" style="position:absolute;left:3441;top:3372;width:1904;height: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Gci8UA&#10;AADbAAAADwAAAGRycy9kb3ducmV2LnhtbESPQWsCMRSE7wX/Q3iCt5q1QtGtUbSLpYceqpUWb8/N&#10;c7O6eVk2Udd/bwqCx2FmvmEms9ZW4kyNLx0rGPQTEMS50yUXCjY/y+cRCB+QNVaOScGVPMymnacJ&#10;ptpdeEXndShEhLBPUYEJoU6l9Lkhi77vauLo7V1jMUTZFFI3eIlwW8mXJHmVFkuOCwZrejeUH9cn&#10;qyDf1tnmkH1kv4vvL30YanP62y2U6nXb+RuIQG14hO/tT61gPIT/L/EHyO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IZyLxQAAANsAAAAPAAAAAAAAAAAAAAAAAJgCAABkcnMv&#10;ZG93bnJldi54bWxQSwUGAAAAAAQABAD1AAAAig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atient sick</w:t>
                        </w:r>
                      </w:p>
                    </w:txbxContent>
                  </v:textbox>
                </v:shape>
                <v:shape id="AutoShape 74" o:spid="_x0000_s1097" type="#_x0000_t32" style="position:absolute;left:5345;top:3761;width:1934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2zycIAAADbAAAADwAAAGRycy9kb3ducmV2LnhtbESP3YrCMBSE7xd8h3AE79bUKotWo4ii&#10;FhYE/+4PzbEtNieliVrf3ggLeznMzDfMbNGaSjyocaVlBYN+BII4s7rkXMH5tPkeg3AeWWNlmRS8&#10;yMFi3vmaYaLtkw/0OPpcBAi7BBUU3teJlC4ryKDr25o4eFfbGPRBNrnUDT4D3FQyjqIfabDksFBg&#10;TauCstvxbhTst9f14TK8bDml1zCOf887Sm9K9brtcgrCU+v/w3/tVCuYjODzJfwAOX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H2zycIAAADbAAAADwAAAAAAAAAAAAAA&#10;AAChAgAAZHJzL2Rvd25yZXYueG1sUEsFBgAAAAAEAAQA+QAAAJADAAAAAA==&#10;" strokeweight=".26mm">
                  <v:stroke joinstyle="miter"/>
                </v:shape>
                <v:shape id="Text Box 75" o:spid="_x0000_s1098" type="#_x0000_t202" style="position:absolute;left:5810;top:3522;width:374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8lrcMA&#10;AADbAAAADwAAAGRycy9kb3ducmV2LnhtbESPT2vCQBTE7wW/w/IEb3VTxTamruIfKt6kacHrI/vM&#10;hmTfhuyq6bd3BaHHYWZ+wyxWvW3ElTpfOVbwNk5AEBdOV1wq+P35ek1B+ICssXFMCv7Iw2o5eFlg&#10;pt2Nv+mah1JECPsMFZgQ2kxKXxiy6MeuJY7e2XUWQ5RdKXWHtwi3jZwkybu0WHFcMNjS1lBR5xer&#10;YHqcfJz8Pt9t2xPN69Rv6jMbpUbDfv0JIlAf/sPP9kErmM/g8SX+ALm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K8lrcMAAADbAAAADwAAAAAAAAAAAAAAAACYAgAAZHJzL2Rv&#10;d25yZXYueG1sUEsFBgAAAAAEAAQA9QAAAIg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xbxContent>
                  </v:textbox>
                </v:shape>
                <v:shape id="AutoShape 76" o:spid="_x0000_s1099" type="#_x0000_t32" style="position:absolute;left:4399;top:4167;width:1;height:9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9orcQAAADbAAAADwAAAGRycy9kb3ducmV2LnhtbESP0WrCQBRE34X+w3ILvpmNRYKmbkJb&#10;EYVSsGk/4Jq9JsHs3ZBdTfx7t1DwcZiZM8w6H00rrtS7xrKCeRSDIC6tbrhS8PuznS1BOI+ssbVM&#10;Cm7kIM+eJmtMtR34m66Fr0SAsEtRQe19l0rpypoMush2xME72d6gD7KvpO5xCHDTypc4TqTBhsNC&#10;jR191FSei4tRsI9X3cEdP6tklEcz3w32632zUGr6PL69gvA0+kf4v73XClYJ/H0JP0Bm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X2itxAAAANsAAAAPAAAAAAAAAAAA&#10;AAAAAKECAABkcnMvZG93bnJldi54bWxQSwUGAAAAAAQABAD5AAAAkgMAAAAA&#10;" strokeweight=".26mm">
                  <v:stroke endarrow="block" joinstyle="miter"/>
                </v:shape>
                <v:shape id="AutoShape 77" o:spid="_x0000_s1100" type="#_x0000_t109" style="position:absolute;left:6306;top:4647;width:1964;height:6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CdZsUA&#10;AADbAAAADwAAAGRycy9kb3ducmV2LnhtbESPQWvCQBSE74X+h+UVeilmowdrYlappUUPPWgUvD6y&#10;zyQ0+zbd3Wr8926h4HGYmW+YYjmYTpzJ+daygnGSgiCurG65VnDYf45mIHxA1thZJgVX8rBcPD4U&#10;mGt74R2dy1CLCGGfo4ImhD6X0lcNGfSJ7Ymjd7LOYIjS1VI7vES46eQkTafSYMtxocGe3huqvstf&#10;o+Dnpe9osv3KpFxnH9s1rtLjeKXU89PwNgcRaAj38H97oxVkr/D3Jf4A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0J1mxQAAANsAAAAPAAAAAAAAAAAAAAAAAJgCAABkcnMv&#10;ZG93bnJldi54bWxQSwUGAAAAAAQABAD1AAAAigMAAAAA&#10;" strokeweight=".26mm">
                  <v:textbox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linician diagnose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s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patient</w:t>
                        </w:r>
                      </w:p>
                    </w:txbxContent>
                  </v:textbox>
                </v:shape>
                <v:shape id="AutoShape 78" o:spid="_x0000_s1101" type="#_x0000_t32" style="position:absolute;left:7280;top:3761;width:1;height:8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xZRMAAAADbAAAADwAAAGRycy9kb3ducmV2LnhtbERPzYrCMBC+C75DGMGbpoqIrY2yKouC&#10;COruA0ybsS3bTEqTtfXtzWFhjx/ff7rtTS2e1LrKsoLZNAJBnFtdcaHg++tzsgLhPLLG2jIpeJGD&#10;7WY4SDHRtuMbPe++ECGEXYIKSu+bREqXl2TQTW1DHLiHbQ36ANtC6ha7EG5qOY+ipTRYcWgosaF9&#10;SfnP/dcoOEVxc3XZuVj2MjOzY2cvu8NCqfGo/1iD8NT7f/Gf+6QVxGFs+BJ+gNy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qMWUTAAAAA2wAAAA8AAAAAAAAAAAAAAAAA&#10;oQIAAGRycy9kb3ducmV2LnhtbFBLBQYAAAAABAAEAPkAAACOAwAAAAA=&#10;" strokeweight=".26mm">
                  <v:stroke endarrow="block" joinstyle="miter"/>
                </v:shape>
                <v:shape id="AutoShape 79" o:spid="_x0000_s1102" type="#_x0000_t109" style="position:absolute;left:3246;top:5217;width:2339;height: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Osj8IA&#10;AADbAAAADwAAAGRycy9kb3ducmV2LnhtbESPzarCMBSE94LvEI7gRjTVxeW2GkVF0YUL/8DtoTm2&#10;xeakNlHr298IF1wOM/MNM5k1phRPql1hWcFwEIEgTq0uOFNwPq37vyCcR9ZYWiYFb3Iwm7ZbE0y0&#10;ffGBnkefiQBhl6CC3PsqkdKlORl0A1sRB+9qa4M+yDqTusZXgJtSjqLoRxosOCzkWNEyp/R2fBgF&#10;915V0mi/i6XcxKv9BhfRZbhQqttp5mMQnhr/Df+3t1pBHMPnS/gBcv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A6yPwgAAANsAAAAPAAAAAAAAAAAAAAAAAJgCAABkcnMvZG93&#10;bnJldi54bWxQSwUGAAAAAAQABAD1AAAAhwMAAAAA&#10;" strokeweight=".26mm">
                  <v:textbox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B Patient registers at TB registration room</w:t>
                        </w:r>
                      </w:p>
                    </w:txbxContent>
                  </v:textbox>
                </v:shape>
                <v:shape id="AutoShape 80" o:spid="_x0000_s1103" type="#_x0000_t32" style="position:absolute;left:7280;top:5291;width:1;height:3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LPE8MAAADcAAAADwAAAGRycy9kb3ducmV2LnhtbESPT4vCQAzF7wt+hyGCt3W6FWTpOsqy&#10;ohaEBf/dQye2xU6mdEat394cBG8J7+W9X2aL3jXqRl2oPRv4GiegiAtvay4NHA+rz29QISJbbDyT&#10;gQcFWMwHHzPMrL/zjm77WCoJ4ZChgSrGNtM6FBU5DGPfEot29p3DKGtXatvhXcJdo9MkmWqHNUtD&#10;hS39VVRc9ldn4H99Xu5Ok9Oac3pM0nR73FB+MWY07H9/QEXq49v8us6t4CeCL8/IBHr+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FCzxPDAAAA3AAAAA8AAAAAAAAAAAAA&#10;AAAAoQIAAGRycy9kb3ducmV2LnhtbFBLBQYAAAAABAAEAPkAAACRAwAAAAA=&#10;" strokeweight=".26mm">
                  <v:stroke joinstyle="miter"/>
                </v:shape>
                <v:shape id="AutoShape 81" o:spid="_x0000_s1104" type="#_x0000_t32" style="position:absolute;left:5585;top:5606;width:1694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Lc+LwAAADcAAAADwAAAGRycy9kb3ducmV2LnhtbERPvQrCMBDeBd8hnOBmUx1EqlFEEZzE&#10;v8HxaM622lxqE2t9eyMIbvfx/d5s0ZpSNFS7wrKCYRSDIE6tLjhTcD5tBhMQziNrLC2Tgjc5WMy7&#10;nRkm2r74QM3RZyKEsEtQQe59lUjp0pwMushWxIG72tqgD7DOpK7xFcJNKUdxPJYGCw4NOVa0yim9&#10;H59GAW4qsiO3tvvdjR099nLXXKRS/V67nILw1Pq/+Ofe6jA/HsL3mXCBnH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sYLc+LwAAADcAAAADwAAAAAAAAAAAAAAAAChAgAA&#10;ZHJzL2Rvd25yZXYueG1sUEsFBgAAAAAEAAQA+QAAAIoDAAAAAA==&#10;" strokeweight=".26mm">
                  <v:stroke endarrow="block" joinstyle="miter"/>
                </v:shape>
                <v:shape id="AutoShape 82" o:spid="_x0000_s1105" type="#_x0000_t32" style="position:absolute;left:4399;top:5832;width:1;height:6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sSwcMAAADcAAAADwAAAGRycy9kb3ducmV2LnhtbERP22rCQBB9L/gPywh9a3YVkZq6ihek&#10;gVLQtB8wZqdJMDsbsmuS/n23UOjbHM511tvRNqKnzteONcwSBYK4cKbmUsPnx+npGYQPyAYbx6Th&#10;mzxsN5OHNabGDXyhPg+liCHsU9RQhdCmUvqiIos+cS1x5L5cZzFE2JXSdDjEcNvIuVJLabHm2FBh&#10;S4eKilt+txoytWrP/vpWLkd5tbPXwb3vjwutH6fj7gVEoDH8i//cmYnz1Rx+n4kXyM0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lLEsHDAAAA3AAAAA8AAAAAAAAAAAAA&#10;AAAAoQIAAGRycy9kb3ducmV2LnhtbFBLBQYAAAAABAAEAPkAAACRAwAAAAA=&#10;" strokeweight=".26mm">
                  <v:stroke endarrow="block" joinstyle="miter"/>
                </v:shape>
                <v:shape id="AutoShape 83" o:spid="_x0000_s1106" type="#_x0000_t109" style="position:absolute;left:3246;top:6462;width:2339;height:6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ToqsIA&#10;AADcAAAADwAAAGRycy9kb3ducmV2LnhtbERPTYvCMBC9C/6HMIIXWRNdEK1GUVH0sAd1F/Y6NGNb&#10;bCa1idr992ZB8DaP9zmzRWNLcafaF441DPoKBHHqTMGZhp/v7ccYhA/IBkvHpOGPPCzm7dYME+Me&#10;fKT7KWQihrBPUEMeQpVI6dOcLPq+q4gjd3a1xRBhnUlT4yOG21IOlRpJiwXHhhwrWueUXk43q+Ha&#10;q0oaHr4mUu4mm8MOV+p3sNK622mWUxCBmvAWv9x7E+erT/h/Jl4g5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xOiqwgAAANwAAAAPAAAAAAAAAAAAAAAAAJgCAABkcnMvZG93&#10;bnJldi54bWxQSwUGAAAAAAQABAD1AAAAhwMAAAAA&#10;" strokeweight=".26mm">
                  <v:textbox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B patient get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s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drugs at TB Pharmacy</w:t>
                        </w:r>
                      </w:p>
                    </w:txbxContent>
                  </v:textbox>
                </v:shape>
                <v:shape id="AutoShape 84" o:spid="_x0000_s1107" type="#_x0000_t32" style="position:absolute;left:4399;top:7151;width:1;height:5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4vLsEAAADcAAAADwAAAGRycy9kb3ducmV2LnhtbERP24rCMBB9X/Afwgi+aaKIaNcoXhAF&#10;WVB3P2BsZttiMylNtPXvjbCwb3M415kvW1uKB9W+cKxhOFAgiFNnCs40/Hzv+lMQPiAbLB2Thid5&#10;WC46H3NMjGv4TI9LyEQMYZ+ghjyEKpHSpzlZ9ANXEUfu19UWQ4R1Jk2NTQy3pRwpNZEWC44NOVa0&#10;ySm9Xe5Ww0HNqpO/HrNJK692uG/c13o71rrXbVefIAK14V/85z6YOF+N4f1MvEAuX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p7i8uwQAAANwAAAAPAAAAAAAAAAAAAAAA&#10;AKECAABkcnMvZG93bnJldi54bWxQSwUGAAAAAAQABAD5AAAAjwMAAAAA&#10;" strokeweight=".26mm">
                  <v:stroke endarrow="block" joinstyle="miter"/>
                </v:shape>
                <v:shape id="AutoShape 85" o:spid="_x0000_s1108" type="#_x0000_t116" style="position:absolute;left:3726;top:7707;width:1424;height: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J5g8IA&#10;AADcAAAADwAAAGRycy9kb3ducmV2LnhtbERP22oCMRB9L/gPYYS+1axii6xGWRSl0FLx8gFDMu6u&#10;bibLJrrp3zeFQt/mcK6zWEXbiAd1vnasYDzKQBBrZ2ouFZxP25cZCB+QDTaOScE3eVgtB08LzI3r&#10;+UCPYyhFCmGfo4IqhDaX0uuKLPqRa4kTd3GdxZBgV0rTYZ/CbSMnWfYmLdacGipsaV2Rvh3vVkFR&#10;7A77cdRTHTefk6+P3l/5opV6HsZiDiJQDP/iP/e7SfOzV/h9Jl0gl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knmDwgAAANwAAAAPAAAAAAAAAAAAAAAAAJgCAABkcnMvZG93&#10;bnJldi54bWxQSwUGAAAAAAQABAD1AAAAhw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ome</w:t>
                        </w:r>
                      </w:p>
                    </w:txbxContent>
                  </v:textbox>
                </v:shape>
                <v:shape id="Text Box 86" o:spid="_x0000_s1109" type="#_x0000_t202" style="position:absolute;left:4114;top:4391;width:284;height: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ZlrsAA&#10;AADcAAAADwAAAGRycy9kb3ducmV2LnhtbERPTYvCMBC9C/sfwizsTVNdULcaZVdRvIl1wevQjE1p&#10;MylN1PrvjSB4m8f7nPmys7W4UutLxwqGgwQEce50yYWC/+OmPwXhA7LG2jEpuJOH5eKjN8dUuxsf&#10;6JqFQsQQ9ikqMCE0qZQ+N2TRD1xDHLmzay2GCNtC6hZvMdzWcpQkY2mx5NhgsKGVobzKLlbB9340&#10;Oflttl41J/qppv6vOrNR6uuz+52BCNSFt/jl3uk4PxnD85l4gVw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TZlrsAAAADcAAAADwAAAAAAAAAAAAAAAACYAgAAZHJzL2Rvd25y&#10;ZXYueG1sUEsFBgAAAAAEAAQA9QAAAIU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shape>
                <v:shape id="AutoShape 87" o:spid="_x0000_s1110" type="#_x0000_t32" style="position:absolute;left:4400;top:-798;width:1;height:70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TyxWcIAAADcAAAADwAAAGRycy9kb3ducmV2LnhtbERP3WrCMBS+H/gO4QjerYlDnKtNxSlD&#10;YQjO7QGOzbEtNielyWx9+2Uw2N35+H5PthpsI27U+dqxhmmiQBAXztRcavj6fHtcgPAB2WDjmDTc&#10;ycMqHz1kmBrX8wfdTqEUMYR9ihqqENpUSl9UZNEnriWO3MV1FkOEXSlNh30Mt418UmouLdYcGyps&#10;aVNRcT19Ww179dIe/fm9nA/ybKe73h1etzOtJ+NhvQQRaAj/4j/33sT56hl+n4kXyPw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TyxWcIAAADcAAAADwAAAAAAAAAAAAAA&#10;AAChAgAAZHJzL2Rvd25yZXYueG1sUEsFBgAAAAAEAAQA+QAAAJADAAAAAA==&#10;" strokeweight=".26mm">
                  <v:stroke endarrow="block" joinstyle="miter"/>
                </v:shape>
                <v:shape id="AutoShape 88" o:spid="_x0000_s1111" type="#_x0000_t110" style="position:absolute;left:3246;top:-93;width:2339;height:7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BsTMQA&#10;AADcAAAADwAAAGRycy9kb3ducmV2LnhtbESPQW/CMAyF75P4D5GRdhspm0BTR0AItGkXDgV+gGlM&#10;G9E4VRNKt1+PD0jcbL3n9z4vVoNvVE9ddIENTCcZKOIyWMeVgePh++0TVEzIFpvAZOCPIqyWo5cF&#10;5jbcuKB+nyolIRxzNFCn1OZax7Imj3ESWmLRzqHzmGTtKm07vEm4b/R7ls21R8fSUGNLm5rKy/7q&#10;DcyPhdvNTj8f23/tiut2vfOn3hrzOh7WX6ASDelpflz/WsHPhFaekQn0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RwbEzEAAAA3AAAAA8AAAAAAAAAAAAAAAAAmAIAAGRycy9k&#10;b3ducmV2LnhtbFBLBQYAAAAABAAEAPUAAACJAwAAAAA=&#10;" strokeweight=".26mm">
                  <v:textbox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TC status</w:t>
                        </w:r>
                      </w:p>
                      <w:p w:rsidR="00FF1E36" w:rsidRDefault="00FF1E36" w:rsidP="00FF1E36"/>
                    </w:txbxContent>
                  </v:textbox>
                </v:shape>
                <v:shape id="AutoShape 89" o:spid="_x0000_s1112" type="#_x0000_t32" style="position:absolute;left:4400;top:686;width:1;height:7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++AsMEAAADcAAAADwAAAGRycy9kb3ducmV2LnhtbERP24rCMBB9X/Afwgi+aaKIaNcoXhAF&#10;WfCyHzA2s23ZZlKaaOvfG2Fh3+ZwrjNftrYUD6p94VjDcKBAEKfOFJxp+L7u+lMQPiAbLB2Thid5&#10;WC46H3NMjGv4TI9LyEQMYZ+ghjyEKpHSpzlZ9ANXEUfux9UWQ4R1Jk2NTQy3pRwpNZEWC44NOVa0&#10;ySn9vdythoOaVSd/O2aTVt7scN+4r/V2rHWv264+QQRqw7/4z30wcb6awfuZeIFcv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H74CwwQAAANwAAAAPAAAAAAAAAAAAAAAA&#10;AKECAABkcnMvZG93bnJldi54bWxQSwUGAAAAAAQABAD5AAAAjwMAAAAA&#10;" strokeweight=".26mm">
                  <v:stroke endarrow="block" joinstyle="miter"/>
                </v:shape>
                <v:shape id="AutoShape 90" o:spid="_x0000_s1113" type="#_x0000_t109" style="position:absolute;left:3246;top:1422;width:2339;height:6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/gAMUA&#10;AADcAAAADwAAAGRycy9kb3ducmV2LnhtbESPzW7CQAyE75V4h5WReqlgEw5VCSwIEBU9cOBP4mpl&#10;TRKR9YbsAunb1wek3mzNeObzdN65Wj2oDZVnA+kwAUWce1txYeB0/B58gQoR2WLtmQz8UoD5rPc2&#10;xcz6J+/pcYiFkhAOGRooY2wyrUNeksMw9A2xaBffOoyytoW2LT4l3NV6lCSf2mHF0lBiQ6uS8uvh&#10;7gzcPpqaRrvtWOvNeL3b4DI5p0tj3vvdYgIqUhf/za/rHyv4qeDLMzKBnv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z+AAxQAAANwAAAAPAAAAAAAAAAAAAAAAAJgCAABkcnMv&#10;ZG93bnJldi54bWxQSwUGAAAAAAQABAD1AAAAigMAAAAA&#10;" strokeweight=".26mm">
                  <v:textbox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atient get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s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HIV tested at HTC</w:t>
                        </w:r>
                      </w:p>
                    </w:txbxContent>
                  </v:textbox>
                </v:shape>
                <v:shape id="AutoShape 92" o:spid="_x0000_s1114" type="#_x0000_t32" style="position:absolute;left:5585;top:296;width:1336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wViIsIAAADcAAAADwAAAGRycy9kb3ducmV2LnhtbERPTWvCQBC9C/0Pywi96cYERFLXUCy1&#10;gULBqPchOyYh2dmQ3Wry77tCwds83udss9F04kaDaywrWC0jEMSl1Q1XCs6nz8UGhPPIGjvLpGAi&#10;B9nuZbbFVNs7H+lW+EqEEHYpKqi971MpXVmTQbe0PXHgrnYw6AMcKqkHvIdw08k4itbSYMOhocae&#10;9jWVbfFrFPwcrh/HS3I5cE5TEsff5y/KW6Ve5+P7GwhPo3+K/925DvNXMTyeCRfI3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wViIsIAAADcAAAADwAAAAAAAAAAAAAA&#10;AAChAgAAZHJzL2Rvd25yZXYueG1sUEsFBgAAAAAEAAQA+QAAAJADAAAAAA==&#10;" strokeweight=".26mm">
                  <v:stroke joinstyle="miter"/>
                </v:shape>
                <v:shape id="AutoShape 93" o:spid="_x0000_s1115" type="#_x0000_t32" style="position:absolute;left:6920;top:297;width:1;height:23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nHub8AAADcAAAADwAAAGRycy9kb3ducmV2LnhtbERPy6rCMBDdC/cfwlxwp6ktiFSjyL2o&#10;BUHwtR+asS02k9JErX9vBMHdHM5zZovO1OJOrassKxgNIxDEudUVFwpOx9VgAsJ5ZI21ZVLwJAeL&#10;+U9vhqm2D97T/eALEULYpaig9L5JpXR5SQbd0DbEgbvY1qAPsC2kbvERwk0t4ygaS4MVh4YSG/or&#10;Kb8ebkbBbn3535+T85ozeiZxvD1tKLsq1f/tllMQnjr/FX/cmQ7zRwm8nwkXyPkL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xEnHub8AAADcAAAADwAAAAAAAAAAAAAAAACh&#10;AgAAZHJzL2Rvd25yZXYueG1sUEsFBgAAAAAEAAQA+QAAAI0DAAAAAA==&#10;" strokeweight=".26mm">
                  <v:stroke joinstyle="miter"/>
                </v:shape>
                <v:shape id="AutoShape 94" o:spid="_x0000_s1116" type="#_x0000_t32" style="position:absolute;left:4565;top:2666;width:2353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zpvbwAAADcAAAADwAAAGRycy9kb3ducmV2LnhtbERPSwrCMBDdC94hjOBOU0VEqlFEEVyJ&#10;v4XLoRnbajOpTaz19kYQ3M3jfWe2aEwhaqpcblnBoB+BIE6szjlVcD5tehMQziNrLCyTgjc5WMzb&#10;rRnG2r74QPXRpyKEsItRQeZ9GUvpkowMur4tiQN3tZVBH2CVSl3hK4SbQg6jaCwN5hwaMixplVFy&#10;Pz6NAtyUZIdubfe7Gzt67OWuvkilup1mOQXhqfF/8c+91WH+YATfZ8IFcv4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JCzpvbwAAADcAAAADwAAAAAAAAAAAAAAAAChAgAA&#10;ZHJzL2Rvd25yZXYueG1sUEsFBgAAAAAEAAQA+QAAAIoDAAAAAA==&#10;" strokeweight=".26mm">
                  <v:stroke endarrow="block" joinstyle="miter"/>
                </v:shape>
                <v:shape id="AutoShape 95" o:spid="_x0000_s1117" type="#_x0000_t32" style="position:absolute;left:4398;top:2217;width:3;height:105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2BMJrwAAADcAAAADwAAAGRycy9kb3ducmV2LnhtbERPSwrCMBDdC94hjOBOUwVFqlFEEVyJ&#10;v4XLoRnbajOpTaz19kYQ3M3jfWe2aEwhaqpcblnBoB+BIE6szjlVcD5tehMQziNrLCyTgjc5WMzb&#10;rRnG2r74QPXRpyKEsItRQeZ9GUvpkowMur4tiQN3tZVBH2CVSl3hK4SbQg6jaCwN5hwaMixplVFy&#10;Pz6NAtyUZIdubfe7Gzt67OWuvkilup1mOQXhqfF/8c+91WH+YATfZ8IFcv4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S2BMJrwAAADcAAAADwAAAAAAAAAAAAAAAAChAgAA&#10;ZHJzL2Rvd25yZXYueG1sUEsFBgAAAAAEAAQA+QAAAIoDAAAAAA==&#10;" strokeweight=".26mm">
                  <v:stroke endarrow="block" joinstyle="miter"/>
                </v:shape>
                <v:shape id="Text Box 96" o:spid="_x0000_s1118" type="#_x0000_t202" style="position:absolute;left:5931;top:71;width:83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/zc8IA&#10;AADcAAAADwAAAGRycy9kb3ducmV2LnhtbERPTWvCQBC9C/6HZYTezEYLGqOrtJaW3sS04HXIjtmQ&#10;7GzIbpP033cLhd7m8T7ncJpsKwbqfe1YwSpJQRCXTtdcKfj8eF1mIHxA1tg6JgXf5OF0nM8OmGs3&#10;8pWGIlQihrDPUYEJocul9KUhiz5xHXHk7q63GCLsK6l7HGO4beU6TTfSYs2xwWBHZ0NlU3xZBY+X&#10;9fbm34qXc3ejXZP55+bORqmHxfS0BxFoCv/iP/e7jvNXG/h9Jl4gj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7/NzwgAAANwAAAAPAAAAAAAAAAAAAAAAAJgCAABkcnMvZG93&#10;bnJldi54bWxQSwUGAAAAAAQABAD1AAAAhwMAAAAA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Available</w:t>
                        </w:r>
                      </w:p>
                    </w:txbxContent>
                  </v:textbox>
                </v:shape>
                <v:shape id="Text Box 97" o:spid="_x0000_s1119" type="#_x0000_t202" style="position:absolute;left:3440;top:836;width:1034;height: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NW6MAA&#10;AADcAAAADwAAAGRycy9kb3ducmV2LnhtbERPS4vCMBC+C/6HMMLeNNUFH9Uouy6KN7G74HVoxqa0&#10;mZQmq/XfG0HwNh/fc1abztbiSq0vHSsYjxIQxLnTJRcK/n53wzkIH5A11o5JwZ08bNb93gpT7W58&#10;omsWChFD2KeowITQpFL63JBFP3INceQurrUYImwLqVu8xXBby0mSTKXFkmODwYa2hvIq+7cKPo+T&#10;2dnvs59tc6ZFNfff1YWNUh+D7msJIlAX3uKX+6Dj/PEMns/EC+T6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6NW6MAAAADcAAAADwAAAAAAAAAAAAAAAACYAgAAZHJzL2Rvd25y&#10;ZXYueG1sUEsFBgAAAAAEAAQA9QAAAIU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t availabl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8E2E62" w:rsidRPr="001E369C" w:rsidRDefault="008E2E62" w:rsidP="008E2E62">
      <w:pPr>
        <w:pStyle w:val="BodyText"/>
        <w:numPr>
          <w:ilvl w:val="0"/>
          <w:numId w:val="2"/>
        </w:numPr>
        <w:spacing w:after="0"/>
        <w:rPr>
          <w:rFonts w:asciiTheme="minorHAnsi" w:hAnsiTheme="minorHAnsi"/>
          <w:b/>
          <w:sz w:val="28"/>
          <w:szCs w:val="28"/>
        </w:rPr>
      </w:pPr>
      <w:r w:rsidRPr="001E369C">
        <w:rPr>
          <w:rFonts w:asciiTheme="minorHAnsi" w:hAnsiTheme="minorHAnsi"/>
          <w:b/>
          <w:sz w:val="28"/>
          <w:szCs w:val="28"/>
        </w:rPr>
        <w:t xml:space="preserve">TB </w:t>
      </w:r>
      <w:r>
        <w:rPr>
          <w:rFonts w:asciiTheme="minorHAnsi" w:hAnsiTheme="minorHAnsi"/>
          <w:b/>
          <w:sz w:val="28"/>
          <w:szCs w:val="28"/>
        </w:rPr>
        <w:t>Patient during clinic follow-up visit</w:t>
      </w:r>
    </w:p>
    <w:p w:rsidR="00FF1E36" w:rsidRPr="00FF1E36" w:rsidRDefault="00D4784B" w:rsidP="00FF1E36">
      <w:pPr>
        <w:pStyle w:val="BodyText"/>
        <w:spacing w:after="0"/>
      </w:pPr>
      <w:r w:rsidRPr="00FF1E36">
        <w:rPr>
          <w:noProof/>
          <w:lang w:eastAsia="en-US"/>
        </w:rPr>
        <mc:AlternateContent>
          <mc:Choice Requires="wpg">
            <w:drawing>
              <wp:anchor distT="0" distB="0" distL="0" distR="0" simplePos="0" relativeHeight="251662336" behindDoc="0" locked="0" layoutInCell="1" allowOverlap="1" wp14:anchorId="672648FA" wp14:editId="42CA85FF">
                <wp:simplePos x="0" y="0"/>
                <wp:positionH relativeFrom="column">
                  <wp:posOffset>352425</wp:posOffset>
                </wp:positionH>
                <wp:positionV relativeFrom="paragraph">
                  <wp:posOffset>152400</wp:posOffset>
                </wp:positionV>
                <wp:extent cx="5724525" cy="6515100"/>
                <wp:effectExtent l="0" t="0" r="28575" b="19050"/>
                <wp:wrapNone/>
                <wp:docPr id="60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24525" cy="6515100"/>
                          <a:chOff x="561" y="-591"/>
                          <a:chExt cx="9014" cy="10259"/>
                        </a:xfrm>
                      </wpg:grpSpPr>
                      <wps:wsp>
                        <wps:cNvPr id="61" name="AutoShape 99"/>
                        <wps:cNvSpPr>
                          <a:spLocks noChangeArrowheads="1"/>
                        </wps:cNvSpPr>
                        <wps:spPr bwMode="auto">
                          <a:xfrm>
                            <a:off x="561" y="-591"/>
                            <a:ext cx="9014" cy="1025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wps:wsp>
                        <wps:cNvPr id="62" name="AutoShape 100"/>
                        <wps:cNvSpPr>
                          <a:spLocks noChangeArrowheads="1"/>
                        </wps:cNvSpPr>
                        <wps:spPr bwMode="auto">
                          <a:xfrm>
                            <a:off x="3666" y="-366"/>
                            <a:ext cx="2084" cy="329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ollow-up patient arriv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3" name="AutoShape 101"/>
                        <wps:cNvCnPr>
                          <a:cxnSpLocks noChangeShapeType="1"/>
                        </wps:cNvCnPr>
                        <wps:spPr bwMode="auto">
                          <a:xfrm flipH="1">
                            <a:off x="4610" y="-36"/>
                            <a:ext cx="13" cy="33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4" name="AutoShape 102"/>
                        <wps:cNvSpPr>
                          <a:spLocks noChangeArrowheads="1"/>
                        </wps:cNvSpPr>
                        <wps:spPr bwMode="auto">
                          <a:xfrm>
                            <a:off x="3546" y="1390"/>
                            <a:ext cx="2159" cy="929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eed for Test at HTC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5" name="AutoShape 103"/>
                        <wps:cNvCnPr>
                          <a:cxnSpLocks noChangeShapeType="1"/>
                        </wps:cNvCnPr>
                        <wps:spPr bwMode="auto">
                          <a:xfrm>
                            <a:off x="4609" y="2318"/>
                            <a:ext cx="1" cy="704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6" name="AutoShape 104"/>
                        <wps:cNvCnPr>
                          <a:cxnSpLocks noChangeShapeType="1"/>
                        </wps:cNvCnPr>
                        <wps:spPr bwMode="auto">
                          <a:xfrm>
                            <a:off x="5705" y="1823"/>
                            <a:ext cx="1276" cy="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7" name="AutoShape 105"/>
                        <wps:cNvSpPr>
                          <a:spLocks noChangeArrowheads="1"/>
                        </wps:cNvSpPr>
                        <wps:spPr bwMode="auto">
                          <a:xfrm>
                            <a:off x="3516" y="3024"/>
                            <a:ext cx="2234" cy="68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HTC counseling and HIV test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8" name="AutoShape 106"/>
                        <wps:cNvCnPr>
                          <a:cxnSpLocks noChangeShapeType="1"/>
                        </wps:cNvCnPr>
                        <wps:spPr bwMode="auto">
                          <a:xfrm>
                            <a:off x="6980" y="1823"/>
                            <a:ext cx="1" cy="2474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9" name="AutoShape 107"/>
                        <wps:cNvSpPr>
                          <a:spLocks noChangeArrowheads="1"/>
                        </wps:cNvSpPr>
                        <wps:spPr bwMode="auto">
                          <a:xfrm>
                            <a:off x="3411" y="6324"/>
                            <a:ext cx="2459" cy="77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linician diagnose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TB patient and change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drug prescription if there is nee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70" name="AutoShape 108"/>
                        <wps:cNvSpPr>
                          <a:spLocks noChangeArrowheads="1"/>
                        </wps:cNvSpPr>
                        <wps:spPr bwMode="auto">
                          <a:xfrm>
                            <a:off x="3546" y="4764"/>
                            <a:ext cx="2234" cy="899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atient sick (side effect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71" name="AutoShape 109"/>
                        <wps:cNvCnPr>
                          <a:cxnSpLocks noChangeShapeType="1"/>
                        </wps:cNvCnPr>
                        <wps:spPr bwMode="auto">
                          <a:xfrm>
                            <a:off x="4611" y="3714"/>
                            <a:ext cx="15" cy="1004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3" name="AutoShape 111"/>
                        <wps:cNvCnPr>
                          <a:cxnSpLocks noChangeShapeType="1"/>
                        </wps:cNvCnPr>
                        <wps:spPr bwMode="auto">
                          <a:xfrm flipH="1">
                            <a:off x="4775" y="4298"/>
                            <a:ext cx="2203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5" name="AutoShape 113"/>
                        <wps:cNvCnPr>
                          <a:cxnSpLocks noChangeShapeType="1"/>
                        </wps:cNvCnPr>
                        <wps:spPr bwMode="auto">
                          <a:xfrm>
                            <a:off x="4625" y="5664"/>
                            <a:ext cx="1" cy="66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6" name="AutoShape 114"/>
                        <wps:cNvCnPr>
                          <a:cxnSpLocks noChangeShapeType="1"/>
                        </wps:cNvCnPr>
                        <wps:spPr bwMode="auto">
                          <a:xfrm>
                            <a:off x="5781" y="5213"/>
                            <a:ext cx="1381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7" name="AutoShape 115"/>
                        <wps:cNvCnPr>
                          <a:cxnSpLocks noChangeShapeType="1"/>
                        </wps:cNvCnPr>
                        <wps:spPr bwMode="auto">
                          <a:xfrm>
                            <a:off x="7160" y="5198"/>
                            <a:ext cx="1" cy="271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8" name="AutoShape 116"/>
                        <wps:cNvCnPr>
                          <a:cxnSpLocks noChangeShapeType="1"/>
                        </wps:cNvCnPr>
                        <wps:spPr bwMode="auto">
                          <a:xfrm>
                            <a:off x="4640" y="7103"/>
                            <a:ext cx="1" cy="556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9" name="AutoShape 117"/>
                        <wps:cNvSpPr>
                          <a:spLocks noChangeArrowheads="1"/>
                        </wps:cNvSpPr>
                        <wps:spPr bwMode="auto">
                          <a:xfrm>
                            <a:off x="3411" y="7659"/>
                            <a:ext cx="2339" cy="56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B patient collect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drugs at the TB Pharmac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0" name="AutoShape 118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0" y="7913"/>
                            <a:ext cx="1410" cy="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1" name="AutoShape 119"/>
                        <wps:cNvSpPr>
                          <a:spLocks noChangeArrowheads="1"/>
                        </wps:cNvSpPr>
                        <wps:spPr bwMode="auto">
                          <a:xfrm>
                            <a:off x="3741" y="8919"/>
                            <a:ext cx="1769" cy="329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Hom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2" name="AutoShape 120"/>
                        <wps:cNvCnPr>
                          <a:cxnSpLocks noChangeShapeType="1"/>
                        </wps:cNvCnPr>
                        <wps:spPr bwMode="auto">
                          <a:xfrm>
                            <a:off x="4625" y="8229"/>
                            <a:ext cx="1" cy="69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3" name="Text Box 121"/>
                        <wps:cNvSpPr txBox="1">
                          <a:spLocks noChangeArrowheads="1"/>
                        </wps:cNvSpPr>
                        <wps:spPr bwMode="auto">
                          <a:xfrm>
                            <a:off x="6186" y="4944"/>
                            <a:ext cx="269" cy="26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4" name="Text Box 122"/>
                        <wps:cNvSpPr txBox="1">
                          <a:spLocks noChangeArrowheads="1"/>
                        </wps:cNvSpPr>
                        <wps:spPr bwMode="auto">
                          <a:xfrm>
                            <a:off x="4205" y="5769"/>
                            <a:ext cx="434" cy="32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5" name="Text Box 123"/>
                        <wps:cNvSpPr txBox="1">
                          <a:spLocks noChangeArrowheads="1"/>
                        </wps:cNvSpPr>
                        <wps:spPr bwMode="auto">
                          <a:xfrm>
                            <a:off x="6186" y="1538"/>
                            <a:ext cx="359" cy="28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6" name="Text Box 124"/>
                        <wps:cNvSpPr txBox="1">
                          <a:spLocks noChangeArrowheads="1"/>
                        </wps:cNvSpPr>
                        <wps:spPr bwMode="auto">
                          <a:xfrm>
                            <a:off x="4205" y="2529"/>
                            <a:ext cx="344" cy="23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7" name="AutoShape 125"/>
                        <wps:cNvSpPr>
                          <a:spLocks noChangeArrowheads="1"/>
                        </wps:cNvSpPr>
                        <wps:spPr bwMode="auto">
                          <a:xfrm>
                            <a:off x="3516" y="294"/>
                            <a:ext cx="2354" cy="70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B officer updates TB patient treatment card and gives next appointment dat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8" name="AutoShape 126"/>
                        <wps:cNvCnPr>
                          <a:cxnSpLocks noChangeShapeType="1"/>
                        </wps:cNvCnPr>
                        <wps:spPr bwMode="auto">
                          <a:xfrm>
                            <a:off x="4625" y="999"/>
                            <a:ext cx="1" cy="39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2648FA" id="Group 60" o:spid="_x0000_s1120" style="position:absolute;margin-left:27.75pt;margin-top:12pt;width:450.75pt;height:513pt;z-index:251662336;mso-wrap-distance-left:0;mso-wrap-distance-right:0" coordorigin="561,-591" coordsize="9014,10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twuPAkAAKxuAAAOAAAAZHJzL2Uyb0RvYy54bWzsXW2Pm0gS/n7S/QfEd8d0827FWc34JXtS&#10;bjdSstrPDGAbHQYvMLGzp/vvV9UvmAE8mWRikrE7kcZgbOiu7nrqqerq8utfDttU+xQXZZJnU528&#10;MnQtzsI8SrL1VP/j43Lk6VpZBVkUpHkWT/XPcan/8uaf/3i9301imm/yNIoLDW6SlZP9bqpvqmo3&#10;GY/LcBNvg/JVvoszuLjKi21QwWmxHkdFsIe7b9MxNQxnvM+LaFfkYVyW8O6cX9TfsPuvVnFY/b5a&#10;lXGlpVMd2laxvwX7e4d/x29eB5N1Eew2SSiaEXxDK7ZBksFD61vNgyrQ7oukc6ttEhZ5ma+qV2G+&#10;HeerVRLGrA/QG2K0evO2yO93rC/ryX69q8UEom3J6ZtvG/726X2hJdFUd0A8WbCFMWKP1eAchLPf&#10;rSfwmbfF7sPufcF7CIfv8vA/JVwet6/j+Zp/WLvb/zuP4H7BfZUz4RxWxRZvAd3WDmwMPtdjEB8q&#10;LYQ3bZdaNrV1LYRrjk1sYohRCjcwlPg92yG6BldHtk/4AIabhfi6bxCLf5cY1Pbx8jiY8AezxorG&#10;Yc9gxpVHoZbPE+qHTbCL2ViVKDApVGgpF+oNCIF9RvNZq/Dx8Dkp1ZKLVMvy2SbI1vFNUeT7TRxE&#10;0CzWSWh84wt4UsKAfFHGXVlJQT8mqWCyK8rqbZxvNTyY6qs030PDiuo9VzU2nMGnd2XFBSw/jqNb&#10;5mkSLZM0ZSfF+m6WFtqnABRwyf6JMXnwsTTT9lPdN2HSPX4Lg/3ru8U2qQBJ0mQ71b36Q8EEZbjI&#10;ImhmMKmCJOXHMCfSDN+KGUbwfsDZoYJD9j7MJ6a//71Z2oZrmd7IdW1zZJkLY3TrLWejmxlxHHdx&#10;O7tdkP9hq4k12SRRFGcLds9SwgmxnjazBLBxIKgBpW4gtiq/hz5+2ER7LUpwWEzbpzDDogQQjbq8&#10;11qQrgGKw6rQtSKv/kyqDZt3qGl4j7I5Ip6B/4U467sznWk8eNzpG//EAUQFkpRSY1MUZyVXrrs8&#10;+gwzFNrAVB2MBBxs8uJvXdsD4E71DCyCrqX/ymCO+8SyEJ/ZiQUgACdF88pd80qQhXAj0Ul+Mqs4&#10;qt/vimS9gScR1tssR8VbJWyeotbwVkG78QT0fyggoF0gEMj2QLFhfM6EBKbjOBw24QhHnA0cw1xq&#10;eAI0TfoQMk8Dwce42CZZUOUFk7PCAoUFj2BBdbg7MJZhUZx6R0V8BB7Kv+6DogaIGhxqYIADDgpw&#10;IAGhkocCDnCW/zQQYPZBADPuAgJmGadY4SETFKvmAwzCP37eAZ16QAf4V/D7p+mAtkqT3a8SEQX5&#10;shwCckMWZbbQgEA7kXyZpjQMkrdJKy9IQVkVAWLtLM8yINp5wSH3BBRkOXIChjuDWnutYlKrigR4&#10;VQrzCYjGNo7A8MRgJvEI2vQVfMA3/IW38KyRRZ3FyDLm89HNcmaNnCVx7bk5n83mLT6A/f4+ZKCW&#10;YcMic6bFzbAEdcVcQk7kGnISrEwyFvnK+F4vc8FpgYo1IEkAK9z2FsCNkYg5gLtg2hYnCcT0hdsl&#10;/QVKwJ1iwOA/mSTM4zDByICiCMpdQDfhMaU7UgRTTvgvehAXRxEg7tEFgFoeAABnoghoOGpiYICe&#10;g/2nJvFwJI5+AriaSAxcwxI2UxEDnNUiUKCIQSeweZkhjR9ADMAod3GBaeF5XYcGLtiuAegE6k88&#10;yhCpgQvUhQYiNFyEx6D8ARXJFA51M1TxA9Te7VN7W9KjQfwBwv0B06AMbo5KT6kpgoaO99SgoVo9&#10;UKsHYVVKN0C+9vngR3egNnPX5w7A4nnX7LNw3WBm3/FhfeiE2ec2n1ruRfgDyuwrs/9zmH3wv7tq&#10;7w5p9i3CUywcs2P2LRkGdF1l9kV0RCUNRHtuzGU6BZ61EyKkuZevj5v9muZendl3weB29Z/F4oTZ&#10;P3fWUL0MYLnOSdrv8UQmWHk6EQask4bUMoDKGoIF4q/k/TXPvT4A6MkaJBCVB4Y6GO+H/ABOAUwX&#10;MirhyUfPn0AcEIN9kL90EcRfZQio3MZG3qakJ/K1j6ZwSBo+Iuj25RCBop4dGfpziCAllsUGLOq3&#10;lgopNUQaEU9XOkkSVBKRSiJimyDUWiHsd/mqfRwsJxBSawQnEFsOUCU73gPk9J0dIhprhZaDOziA&#10;IthO238QOQQO7OFA+FS4IIgVT9lTOQQqhwDU+WkbRnDrW9+2sRO40JdDwKn9YE6F7XrcqbApR6SG&#10;U2HiJeZWXAIwcGx76h4jpfZK7c+l9n05BODBD0kHXIKbS5EOkLafIHSeurxJL50PKLVXa4g/xRqi&#10;25c6ALk8Q6q95eCWTlB7l0AwAJ7csPbc1Ns2a9FL13oVQFQBxJcSQOzLLSA/JLfAdXh9hiMqUNMU&#10;W4xsR+UWqNyC71yQ4JhSWM/3q1taxGS+bnSwmVtwph1GvQsItmsLhuB34gEW7k++mD0FiiIoivBC&#10;KALG4boQ0cw+OHv6kWvxMKHnE/bcI0UgLjADBguqVAlucZdelcpA/P4ZiLVVvD6W0FetCEoyDRs9&#10;EGuIHuX1BhogwBHA4eXfVPRARlbUGuKJFXSVW/B9cgu8Ov3oI+57v80PGoECdEdYQGagVQe4IMsN&#10;naucmUM8vjPR8q1WfiKVFAEPoG2nAaKArNRn1SZBzQvS3SbgBQ7l9mdRY489ulXnEL/RKOPz5DKE&#10;PqGWcUv90dLx3JG1tOyR7xreyCD+re8YIIX58mEZwndJFj+/7BCry4gFObHhD/ryoJDg6bqMUMNU&#10;lF88VYqx3ieALZZZdw8xTRVhfPZ+iprAXx+bqcsqNVCrXVVpGNSyqCiiYKMfI8k7K8Joye3UX3Rs&#10;FGq16id3zbtCLVxsO27GemGlY+tILYQHBbm4PtSq8zgbqNVM4/wBXIvYZivPGyoQc2eMQglZxbWg&#10;ij1se3xa+p5CLV6s/2IKXh9Rq3aJrg+16izTBmoxZBBJpsOhVs21qN0OIJngMrIgMoUFZ4VaCrWe&#10;BdvMVb0ArlW7RNeHWn1JshDzENxzyEJb1G9Hs2AzPgerL9bdrDfcqzpbqs7W1+63t2vf4vrUvy9Z&#10;lg6dLCuWu3xeVqOz2iUKcp8OZqudtGon7bXspIXC/Own0dhqgfj5NvzNteY5HDd/ZO7N/wEAAP//&#10;AwBQSwMEFAAGAAgAAAAhAB0dGQ7gAAAACgEAAA8AAABkcnMvZG93bnJldi54bWxMj8FOwzAQRO9I&#10;/IO1SNyonYKhhDhVVQGnCokWCfW2TbZJ1NiOYjdJ/57lBLcdzdPsTLacbCsG6kPjnYFkpkCQK3zZ&#10;uMrA1+7tbgEiRHQltt6RgQsFWObXVxmmpR/dJw3bWAkOcSFFA3WMXSplKGqyGGa+I8fe0fcWI8u+&#10;kmWPI4fbVs6VepQWG8cfauxoXVNx2p6tgfcRx9V98jpsTsf1Zb/TH9+bhIy5vZlWLyAiTfEPht/6&#10;XB1y7nTwZ1cG0RrQWjNpYP7Ak9h/1k98HBhUWimQeSb/T8h/AAAA//8DAFBLAQItABQABgAIAAAA&#10;IQC2gziS/gAAAOEBAAATAAAAAAAAAAAAAAAAAAAAAABbQ29udGVudF9UeXBlc10ueG1sUEsBAi0A&#10;FAAGAAgAAAAhADj9If/WAAAAlAEAAAsAAAAAAAAAAAAAAAAALwEAAF9yZWxzLy5yZWxzUEsBAi0A&#10;FAAGAAgAAAAhALJy3C48CQAArG4AAA4AAAAAAAAAAAAAAAAALgIAAGRycy9lMm9Eb2MueG1sUEsB&#10;Ai0AFAAGAAgAAAAhAB0dGQ7gAAAACgEAAA8AAAAAAAAAAAAAAAAAlgsAAGRycy9kb3ducmV2Lnht&#10;bFBLBQYAAAAABAAEAPMAAACjDAAAAAA=&#10;">
                <v:shape id="AutoShape 99" o:spid="_x0000_s1121" type="#_x0000_t109" style="position:absolute;left:561;top:-591;width:9014;height:10259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f/pcUA&#10;AADbAAAADwAAAGRycy9kb3ducmV2LnhtbESPUWvCMBSF3wf7D+EO9jI07USRahQZDMYeZNX9gGtz&#10;bYLNTddktfrrF0HY4+Gc8x3Ocj24RvTUBetZQT7OQBBXXluuFXzv30dzECEia2w8k4ILBVivHh+W&#10;WGh/5pL6XaxFgnAoUIGJsS2kDJUhh2HsW+LkHX3nMCbZ1VJ3eE5w18jXLJtJh5bTgsGW3gxVp92v&#10;U1C+fFbTvS2nP5NrvznkX3Zrthelnp+GzQJEpCH+h+/tD61glsPtS/oBcv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9/+lxQAAANsAAAAPAAAAAAAAAAAAAAAAAJgCAABkcnMv&#10;ZG93bnJldi54bWxQSwUGAAAAAAQABAD1AAAAigMAAAAA&#10;" strokeweight=".26mm"/>
                <v:shape id="AutoShape 100" o:spid="_x0000_s1122" type="#_x0000_t116" style="position:absolute;left:3666;top:-366;width:2084;height: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xkecMA&#10;AADbAAAADwAAAGRycy9kb3ducmV2LnhtbESP3WoCMRSE7wu+QziCdzXrIlJWoyxKi9DS4s8DHJLj&#10;7urmZNlEN337plDo5TAz3zCrTbSteFDvG8cKZtMMBLF2puFKwfn0+vwCwgdkg61jUvBNHjbr0dMK&#10;C+MGPtDjGCqRIOwLVFCH0BVSel2TRT91HXHyLq63GJLsK2l6HBLctjLPsoW02HBaqLGjbU36drxb&#10;BWX5dviaRT3XcfeRf74P/soXrdRkHMsliEAx/If/2nujYJHD75f0A+T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DxkecMAAADbAAAADwAAAAAAAAAAAAAAAACYAgAAZHJzL2Rv&#10;d25yZXYueG1sUEsFBgAAAAAEAAQA9QAAAIgDAAAAAA=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ollow-up patient arrives</w:t>
                        </w:r>
                      </w:p>
                    </w:txbxContent>
                  </v:textbox>
                </v:shape>
                <v:shape id="AutoShape 101" o:spid="_x0000_s1123" type="#_x0000_t32" style="position:absolute;left:4610;top:-36;width:13;height:33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6EjRr4AAADbAAAADwAAAGRycy9kb3ducmV2LnhtbESPzQrCMBCE74LvEFbwpqkKItUoogie&#10;xL+Dx6VZ22qzqU2s9e2NIHgcZuYbZrZoTCFqqlxuWcGgH4EgTqzOOVVwPm16ExDOI2ssLJOCNzlY&#10;zNutGcbavvhA9dGnIkDYxagg876MpXRJRgZd35bEwbvayqAPskqlrvAV4KaQwygaS4M5h4UMS1pl&#10;lNyPT6MANyXZoVvb/e7Gjh57uasvUqlup1lOQXhq/D/8a2+1gvEIvl/CD5Dz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joSNGvgAAANsAAAAPAAAAAAAAAAAAAAAAAKEC&#10;AABkcnMvZG93bnJldi54bWxQSwUGAAAAAAQABAD5AAAAjAMAAAAA&#10;" strokeweight=".26mm">
                  <v:stroke endarrow="block" joinstyle="miter"/>
                </v:shape>
                <v:shape id="AutoShape 102" o:spid="_x0000_s1124" type="#_x0000_t110" style="position:absolute;left:3546;top:1390;width:2159;height:9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102MYA&#10;AADbAAAADwAAAGRycy9kb3ducmV2LnhtbESPT2sCMRTE74V+h/CE3mrWP0jZGkVdLB48VCst3p6b&#10;52bt5mXZRF2/vREKPQ4z8xtmPG1tJS7U+NKxgl43AUGcO11yoWD3tXx9A+EDssbKMSm4kYfp5Plp&#10;jKl2V97QZRsKESHsU1RgQqhTKX1uyKLvupo4ekfXWAxRNoXUDV4j3FaynyQjabHkuGCwpoWh/Hd7&#10;tgryfZ3tTtlH9j3/XOvTQJvzz2Gu1Eunnb2DCNSG//Bfe6UVjIbw+BJ/gJz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x102MYAAADbAAAADwAAAAAAAAAAAAAAAACYAgAAZHJz&#10;L2Rvd25yZXYueG1sUEsFBgAAAAAEAAQA9QAAAIsDAAAAAA=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eed for Test at HTC</w:t>
                        </w:r>
                      </w:p>
                    </w:txbxContent>
                  </v:textbox>
                </v:shape>
                <v:shape id="AutoShape 103" o:spid="_x0000_s1125" type="#_x0000_t32" style="position:absolute;left:4609;top:2318;width:1;height:70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ViG/cQAAADbAAAADwAAAGRycy9kb3ducmV2LnhtbESP0WrCQBRE3wv+w3IF35pNig0aXcW2&#10;lApF0OgHXLPXJJi9G7LbJP37bqHQx2FmzjDr7Wga0VPnassKkigGQVxYXXOp4HJ+f1yAcB5ZY2OZ&#10;FHyTg+1m8rDGTNuBT9TnvhQBwi5DBZX3bSalKyoy6CLbEgfvZjuDPsiulLrDIcBNI5/iOJUGaw4L&#10;Fbb0WlFxz7+Mgn28bI/u+lmmo7ya5GOwh5e3uVKz6bhbgfA0+v/wX3uvFaTP8Psl/AC5+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WIb9xAAAANsAAAAPAAAAAAAAAAAA&#10;AAAAAKECAABkcnMvZG93bnJldi54bWxQSwUGAAAAAAQABAD5AAAAkgMAAAAA&#10;" strokeweight=".26mm">
                  <v:stroke endarrow="block" joinstyle="miter"/>
                </v:shape>
                <v:shape id="AutoShape 104" o:spid="_x0000_s1126" type="#_x0000_t32" style="position:absolute;left:5705;top:1823;width:127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jb4AsEAAADbAAAADwAAAGRycy9kb3ducmV2LnhtbESP3YrCMBSE7wXfIRzBO023QpFqFFlR&#10;CwuCf/eH5tgWm5PSRK1vbxYEL4eZ+YaZLztTiwe1rrKs4GccgSDOra64UHA+bUZTEM4ja6wtk4IX&#10;OVgu+r05pto++UCPoy9EgLBLUUHpfZNK6fKSDLqxbYiDd7WtQR9kW0jd4jPATS3jKEqkwYrDQokN&#10;/ZaU3453o2C/va4Pl8llyxm9JnH8d95RdlNqOOhWMxCeOv8Nf9qZVpAk8P8l/AC5e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2NvgCwQAAANsAAAAPAAAAAAAAAAAAAAAA&#10;AKECAABkcnMvZG93bnJldi54bWxQSwUGAAAAAAQABAD5AAAAjwMAAAAA&#10;" strokeweight=".26mm">
                  <v:stroke joinstyle="miter"/>
                </v:shape>
                <v:shape id="AutoShape 105" o:spid="_x0000_s1127" type="#_x0000_t109" style="position:absolute;left:3516;top:3024;width:2234;height:6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tiiMQA&#10;AADbAAAADwAAAGRycy9kb3ducmV2LnhtbESPwW7CMBBE75X6D9ZW6q04LRWggEFtaSUOXAh8wBIv&#10;sWm8jmKHhL+vKyFxHM3MG81iNbhaXKgN1rOC11EGgrj02nKl4LD/eZmBCBFZY+2ZFFwpwGr5+LDA&#10;XPued3QpYiUShEOOCkyMTS5lKA05DCPfECfv5FuHMcm2krrFPsFdLd+ybCIdWk4LBhv6MlT+Fp1T&#10;YLfVuHNxPTt+nq35zq52s3u3Sj0/DR9zEJGGeA/f2hutYDKF/y/p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87YojEAAAA2wAAAA8AAAAAAAAAAAAAAAAAmAIAAGRycy9k&#10;b3ducmV2LnhtbFBLBQYAAAAABAAEAPUAAACJAwAAAAA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TC counseling and HIV testing</w:t>
                        </w:r>
                      </w:p>
                    </w:txbxContent>
                  </v:textbox>
                </v:shape>
                <v:shape id="AutoShape 106" o:spid="_x0000_s1128" type="#_x0000_t32" style="position:absolute;left:6980;top:1823;width:1;height:24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OXJ67wAAADbAAAADwAAAGRycy9kb3ducmV2LnhtbERPSwrCMBDdC94hjOBOUyuIVKOIohYE&#10;wd9+aMa22ExKE7Xe3iwEl4/3ny9bU4kXNa60rGA0jEAQZ1aXnCu4XraDKQjnkTVWlknBhxwsF93O&#10;HBNt33yi19nnIoSwS1BB4X2dSOmyggy6oa2JA3e3jUEfYJNL3eA7hJtKxlE0kQZLDg0F1rQuKHuc&#10;n0bBcXffnG7j245T+ozj+HDdU/pQqt9rVzMQnlr/F//cqVYwCWPDl/AD5OIL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6OXJ67wAAADbAAAADwAAAAAAAAAAAAAAAAChAgAA&#10;ZHJzL2Rvd25yZXYueG1sUEsFBgAAAAAEAAQA+QAAAIoDAAAAAA==&#10;" strokeweight=".26mm">
                  <v:stroke joinstyle="miter"/>
                </v:shape>
                <v:shape id="AutoShape 107" o:spid="_x0000_s1129" type="#_x0000_t109" style="position:absolute;left:3411;top:6324;width:2459;height:7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hTYcIA&#10;AADbAAAADwAAAGRycy9kb3ducmV2LnhtbESPQWsCMRSE70L/Q3gFb5qtFtHVKK1a8OBF6w94bp6b&#10;2M3Lsom6/nsjCD0OM/MNM1u0rhJXaoL1rOCjn4EgLry2XCo4/P70xiBCRNZYeSYFdwqwmL91Zphr&#10;f+MdXfexFAnCIUcFJsY6lzIUhhyGvq+Jk3fyjcOYZFNK3eAtwV0lB1k2kg4tpwWDNS0NFX/7i1Ng&#10;t+Xw4uJqfPw+W7PO7naz+7RKdd/brymISG38D7/aG61gNIHnl/QD5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6FNhwgAAANsAAAAPAAAAAAAAAAAAAAAAAJgCAABkcnMvZG93&#10;bnJldi54bWxQSwUGAAAAAAQABAD1AAAAhw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linician diagnose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s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TB patient and change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s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drug prescription if there is need</w:t>
                        </w:r>
                      </w:p>
                    </w:txbxContent>
                  </v:textbox>
                </v:shape>
                <v:shape id="AutoShape 108" o:spid="_x0000_s1130" type="#_x0000_t110" style="position:absolute;left:3546;top:4764;width:2234;height: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/kBsMA&#10;AADbAAAADwAAAGRycy9kb3ducmV2LnhtbERPu27CMBTdK/UfrFuJrThtJagCJoJGRQwdeAnU7Ta+&#10;xEnj6yg2kP49HpA6Hp33NOttIy7U+cqxgpdhAoK4cLriUsF+9/n8DsIHZI2NY1LwRx6y2ePDFFPt&#10;rryhyzaUIoawT1GBCaFNpfSFIYt+6FriyJ1cZzFE2JVSd3iN4baRr0kykhYrjg0GW/owVPxuz1ZB&#10;8d3m+zpf5ofF+kvXb9qcjz8LpQZP/XwCIlAf/sV390orGMf18Uv8AXJ2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f/kBsMAAADbAAAADwAAAAAAAAAAAAAAAACYAgAAZHJzL2Rv&#10;d25yZXYueG1sUEsFBgAAAAAEAAQA9QAAAIgDAAAAAA=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atient sick (side effects)</w:t>
                        </w:r>
                      </w:p>
                    </w:txbxContent>
                  </v:textbox>
                </v:shape>
                <v:shape id="AutoShape 109" o:spid="_x0000_s1131" type="#_x0000_t32" style="position:absolute;left:4611;top:3714;width:15;height:100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7oWI8QAAADbAAAADwAAAGRycy9kb3ducmV2LnhtbESP0WrCQBRE3wv+w3IF35pNRKJNXUVb&#10;SgURbPQDrtnbJJi9G7LbJP37bqHQx2FmzjDr7Wga0VPnassKkigGQVxYXXOp4Hp5e1yBcB5ZY2OZ&#10;FHyTg+1m8rDGTNuBP6jPfSkChF2GCirv20xKV1Rk0EW2JQ7ep+0M+iC7UuoOhwA3jZzHcSoN1hwW&#10;KmzppaLinn8ZBYf4qT2727FMR3kzyftgT/vXhVKz6bh7BuFp9P/hv/ZBK1gm8Psl/AC5+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uhYjxAAAANsAAAAPAAAAAAAAAAAA&#10;AAAAAKECAABkcnMvZG93bnJldi54bWxQSwUGAAAAAAQABAD5AAAAkgMAAAAA&#10;" strokeweight=".26mm">
                  <v:stroke endarrow="block" joinstyle="miter"/>
                </v:shape>
                <v:shape id="AutoShape 111" o:spid="_x0000_s1132" type="#_x0000_t32" style="position:absolute;left:4775;top:4298;width:2203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i1m8IAAADbAAAADwAAAGRycy9kb3ducmV2LnhtbESPQWvCQBSE74L/YXmCN90YoUqaTSgW&#10;oaeQqoceH9lnEpt9m2a3Mf333ULB4zAz3zBpPplOjDS41rKCzToCQVxZ3XKt4HI+rvYgnEfW2Fkm&#10;BT/kIM/msxQTbe/8TuPJ1yJA2CWooPG+T6R0VUMG3dr2xMG72sGgD3KopR7wHuCmk3EUPUmDLYeF&#10;Bns6NFR9nr6NAjz2ZGP3asvixo6+SlmMH1Kp5WJ6eQbhafKP8H/7TSvYbeHvS/gBMvs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ni1m8IAAADbAAAADwAAAAAAAAAAAAAA&#10;AAChAgAAZHJzL2Rvd25yZXYueG1sUEsFBgAAAAAEAAQA+QAAAJADAAAAAA==&#10;" strokeweight=".26mm">
                  <v:stroke endarrow="block" joinstyle="miter"/>
                </v:shape>
                <v:shape id="AutoShape 113" o:spid="_x0000_s1133" type="#_x0000_t32" style="position:absolute;left:4625;top:5664;width:1;height:6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EQIMQAAADbAAAADwAAAGRycy9kb3ducmV2LnhtbESP0WrCQBRE3wv+w3IF38zGYmMbXaVa&#10;ioFSsKkfcM1ek2D2bshuTfz7bkHo4zAzZ5jVZjCNuFLnassKZlEMgriwuuZSwfH7ffoMwnlkjY1l&#10;UnAjB5v16GGFqbY9f9E196UIEHYpKqi8b1MpXVGRQRfZljh4Z9sZ9EF2pdQd9gFuGvkYx4k0WHNY&#10;qLClXUXFJf8xCrL4pT2400eZDPJkZvvefm7f5kpNxsPrEoSnwf+H7+1MK1g8wd+X8APk+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gRAgxAAAANsAAAAPAAAAAAAAAAAA&#10;AAAAAKECAABkcnMvZG93bnJldi54bWxQSwUGAAAAAAQABAD5AAAAkgMAAAAA&#10;" strokeweight=".26mm">
                  <v:stroke endarrow="block" joinstyle="miter"/>
                </v:shape>
                <v:shape id="AutoShape 114" o:spid="_x0000_s1134" type="#_x0000_t32" style="position:absolute;left:5781;top:5213;width:1381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+9u38EAAADbAAAADwAAAGRycy9kb3ducmV2LnhtbESP3YrCMBSE7xd8h3AE79bUCq5Uo4ii&#10;FoQF/+4PzbEtNieliVrf3giCl8PMfMNM562pxJ0aV1pWMOhHIIgzq0vOFZyO698xCOeRNVaWScGT&#10;HMxnnZ8pJto+eE/3g89FgLBLUEHhfZ1I6bKCDLq+rYmDd7GNQR9kk0vd4CPATSXjKBpJgyWHhQJr&#10;WhaUXQ83o+B/c1ntz8PzhlN6DuN4d9pSelWq120XExCeWv8Nf9qpVvA3gveX8APk7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z727fwQAAANsAAAAPAAAAAAAAAAAAAAAA&#10;AKECAABkcnMvZG93bnJldi54bWxQSwUGAAAAAAQABAD5AAAAjwMAAAAA&#10;" strokeweight=".26mm">
                  <v:stroke joinstyle="miter"/>
                </v:shape>
                <v:shape id="AutoShape 115" o:spid="_x0000_s1135" type="#_x0000_t32" style="position:absolute;left:7160;top:5198;width:1;height:27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PLRMMAAADbAAAADwAAAGRycy9kb3ducmV2LnhtbESP3YrCMBSE7wXfIRxh7zS1gkptFHFZ&#10;t7Ag+NP7Q3Nsi81JabJa334jLHg5zMw3TLrpTSPu1LnasoLpJAJBXFhdc6ngcv4aL0E4j6yxsUwK&#10;nuRgsx4OUky0ffCR7idfigBhl6CCyvs2kdIVFRl0E9sSB+9qO4M+yK6UusNHgJtGxlE0lwZrDgsV&#10;trSrqLidfo2Cw/76ecxn+Z4zes7i+OfyTdlNqY9Rv12B8NT7d/i/nWkFiwW8voQfIN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yjy0TDAAAA2wAAAA8AAAAAAAAAAAAA&#10;AAAAoQIAAGRycy9kb3ducmV2LnhtbFBLBQYAAAAABAAEAPkAAACRAwAAAAA=&#10;" strokeweight=".26mm">
                  <v:stroke joinstyle="miter"/>
                </v:shape>
                <v:shape id="AutoShape 116" o:spid="_x0000_s1136" type="#_x0000_t32" style="position:absolute;left:4640;top:7103;width:1;height:5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C/vsEAAADbAAAADwAAAGRycy9kb3ducmV2LnhtbERP3WrCMBS+H+wdwhl4t6bK6GY1yuYQ&#10;CyK46gMcm2NbbE5KE219e3Mh7PLj+58vB9OIG3WutqxgHMUgiAuray4VHA/r9y8QziNrbCyTgjs5&#10;WC5eX+aYatvzH91yX4oQwi5FBZX3bSqlKyoy6CLbEgfubDuDPsCulLrDPoSbRk7iOJEGaw4NFba0&#10;qqi45FejIIun7d6dtmUyyJMZb3q7+/n9UGr0NnzPQHga/L/46c60gs8wNnwJP0A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KgL++wQAAANsAAAAPAAAAAAAAAAAAAAAA&#10;AKECAABkcnMvZG93bnJldi54bWxQSwUGAAAAAAQABAD5AAAAjwMAAAAA&#10;" strokeweight=".26mm">
                  <v:stroke endarrow="block" joinstyle="miter"/>
                </v:shape>
                <v:shape id="AutoShape 117" o:spid="_x0000_s1137" type="#_x0000_t109" style="position:absolute;left:3411;top:7659;width:2339;height:5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HFvMMA&#10;AADbAAAADwAAAGRycy9kb3ducmV2LnhtbESPzW7CMBCE75V4B2uRegOHUvGTYhClReLABdoHWOJt&#10;bIjXUWwgvD1GQupxNDPfaGaL1lXiQk2wnhUM+hkI4sJry6WC3591bwIiRGSNlWdScKMAi3nnZYa5&#10;9lfe0WUfS5EgHHJUYGKscylDYchh6PuaOHl/vnEYk2xKqRu8Jrir5FuWjaRDy2nBYE0rQ8Vpf3YK&#10;7LYcnl38mhw+j9Z8Zze72b1bpV677fIDRKQ2/oef7Y1WMJ7C40v6AXJ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DHFvMMAAADbAAAADwAAAAAAAAAAAAAAAACYAgAAZHJzL2Rv&#10;d25yZXYueG1sUEsFBgAAAAAEAAQA9QAAAIgDAAAAAA=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B patient collect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s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drugs at the TB Pharmacy</w:t>
                        </w:r>
                      </w:p>
                    </w:txbxContent>
                  </v:textbox>
                </v:shape>
                <v:shape id="AutoShape 118" o:spid="_x0000_s1138" type="#_x0000_t32" style="position:absolute;left:5750;top:7913;width:141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39by7sAAADbAAAADwAAAGRycy9kb3ducmV2LnhtbERPuwrCMBTdBf8hXMFNUzuIVKOIUnAS&#10;X4Pjpbm21eamNrHWvzeD4Hg478WqM5VoqXGlZQWTcQSCOLO65FzB5ZyOZiCcR9ZYWSYFH3KwWvZ7&#10;C0y0ffOR2pPPRQhhl6CCwvs6kdJlBRl0Y1sTB+5mG4M+wCaXusF3CDeVjKNoKg2WHBoKrGlTUPY4&#10;vYwCTGuysdvaw/7Ojp4HuW+vUqnhoFvPQXjq/F/8c++0gllYH76EHyCXX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Cjf1vLuwAAANsAAAAPAAAAAAAAAAAAAAAAAKECAABk&#10;cnMvZG93bnJldi54bWxQSwUGAAAAAAQABAD5AAAAiQMAAAAA&#10;" strokeweight=".26mm">
                  <v:stroke endarrow="block" joinstyle="miter"/>
                </v:shape>
                <v:shape id="AutoShape 119" o:spid="_x0000_s1139" type="#_x0000_t116" style="position:absolute;left:3741;top:8919;width:1769;height: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Ic9MMA&#10;AADbAAAADwAAAGRycy9kb3ducmV2LnhtbESPUWvCMBSF3wf+h3AHe5tpZQypRikTZTCZVP0Bl+Ta&#10;dmtuSpPZ7N+bwcDHwznnO5zlOtpOXGnwrWMF+TQDQaydablWcD5tn+cgfEA22DkmBb/kYb2aPCyx&#10;MG7kiq7HUIsEYV+ggiaEvpDS64Ys+qnriZN3cYPFkORQSzPgmOC2k7Mse5UWW04LDfb01pD+Pv5Y&#10;BWW5qw551C86bvazz4/Rf/FFK/X0GMsFiEAx3MP/7XejYJ7D35f0A+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OIc9MMAAADbAAAADwAAAAAAAAAAAAAAAACYAgAAZHJzL2Rv&#10;d25yZXYueG1sUEsFBgAAAAAEAAQA9QAAAIgDAAAAAA=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ome</w:t>
                        </w:r>
                      </w:p>
                    </w:txbxContent>
                  </v:textbox>
                </v:shape>
                <v:shape id="AutoShape 120" o:spid="_x0000_s1140" type="#_x0000_t32" style="position:absolute;left:4625;top:8229;width:1;height:6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r34c8MAAADbAAAADwAAAGRycy9kb3ducmV2LnhtbESP0WrCQBRE3wv+w3ILvpmNIiFNXaUq&#10;oiCCpv2Aa/Y2Cc3eDdnVxL93C4U+DjNzhlmsBtOIO3WutqxgGsUgiAuray4VfH3uJikI55E1NpZJ&#10;wYMcrJajlwVm2vZ8oXvuSxEg7DJUUHnfZlK6oiKDLrItcfC+bWfQB9mVUnfYB7hp5CyOE2mw5rBQ&#10;YUubioqf/GYUHOK39uyuxzIZ5NVM9709rbdzpcavw8c7CE+D/w//tQ9aQTqD3y/hB8jl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69+HPDAAAA2wAAAA8AAAAAAAAAAAAA&#10;AAAAoQIAAGRycy9kb3ducmV2LnhtbFBLBQYAAAAABAAEAPkAAACRAwAAAAA=&#10;" strokeweight=".26mm">
                  <v:stroke endarrow="block" joinstyle="miter"/>
                </v:shape>
                <v:shape id="Text Box 121" o:spid="_x0000_s1141" type="#_x0000_t202" style="position:absolute;left:6186;top:4944;width:269;height:2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OOn8MA&#10;AADbAAAADwAAAGRycy9kb3ducmV2LnhtbESPT2vCQBTE74V+h+UVvDWbKrQxdRX/YOmtGAWvj+wz&#10;G5J9G7Krxm/vFgSPw8z8hpktBtuKC/W+dqzgI0lBEJdO11wpOOy37xkIH5A1to5JwY08LOavLzPM&#10;tbvyji5FqESEsM9RgQmhy6X0pSGLPnEdcfROrrcYouwrqXu8Rrht5ThNP6XFmuOCwY7WhsqmOFsF&#10;k7/x19H/FJt1d6Rpk/lVc2Kj1OhtWH6DCDSEZ/jR/tUKsgn8f4k/QM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dOOn8MAAADbAAAADwAAAAAAAAAAAAAAAACYAgAAZHJzL2Rv&#10;d25yZXYueG1sUEsFBgAAAAAEAAQA9QAAAIg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shape>
                <v:shape id="Text Box 122" o:spid="_x0000_s1142" type="#_x0000_t202" style="position:absolute;left:4205;top:5769;width:434;height: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oW68IA&#10;AADbAAAADwAAAGRycy9kb3ducmV2LnhtbESPQWvCQBSE74X+h+UVeqsbrdQYXaW1KN7EKHh9ZJ/Z&#10;kOzbkN1q/PeuIPQ4zMw3zHzZ20ZcqPOVYwXDQQKCuHC64lLB8bD+SEH4gKyxcUwKbuRhuXh9mWOm&#10;3ZX3dMlDKSKEfYYKTAhtJqUvDFn0A9cSR+/sOoshyq6UusNrhNtGjpLkS1qsOC4YbGllqKjzP6vg&#10;czeanPwm/121J5rWqf+pz2yUen/rv2cgAvXhP/xsb7WCdAyPL/EH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OhbrwgAAANsAAAAPAAAAAAAAAAAAAAAAAJgCAABkcnMvZG93&#10;bnJldi54bWxQSwUGAAAAAAQABAD1AAAAhwMAAAAA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xbxContent>
                  </v:textbox>
                </v:shape>
                <v:shape id="Text Box 123" o:spid="_x0000_s1143" type="#_x0000_t202" style="position:absolute;left:6186;top:1538;width:359;height:2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azcMIA&#10;AADbAAAADwAAAGRycy9kb3ducmV2LnhtbESPQWvCQBSE74X+h+UVeqsbLdYYXaW1KN7EKHh9ZJ/Z&#10;kOzbkN1q/PeuIPQ4zMw3zHzZ20ZcqPOVYwXDQQKCuHC64lLB8bD+SEH4gKyxcUwKbuRhuXh9mWOm&#10;3ZX3dMlDKSKEfYYKTAhtJqUvDFn0A9cSR+/sOoshyq6UusNrhNtGjpLkS1qsOC4YbGllqKjzP6vg&#10;czeanPwm/121J5rWqf+pz2yUen/rv2cgAvXhP/xsb7WCdAyPL/EH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drNwwgAAANsAAAAPAAAAAAAAAAAAAAAAAJgCAABkcnMvZG93&#10;bnJldi54bWxQSwUGAAAAAAQABAD1AAAAhwMAAAAA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shape>
                <v:shape id="Text Box 124" o:spid="_x0000_s1144" type="#_x0000_t202" style="position:absolute;left:4205;top:2529;width:344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QtB8MA&#10;AADbAAAADwAAAGRycy9kb3ducmV2LnhtbESPQWvCQBSE74L/YXlCb7rRgqYxG2ktld6kacHrI/vM&#10;hmTfhuxW03/vFgSPw8x8w+S70XbiQoNvHCtYLhIQxJXTDdcKfr4/5ikIH5A1do5JwR952BXTSY6Z&#10;dlf+oksZahEh7DNUYELoMyl9ZciiX7ieOHpnN1gMUQ611ANeI9x2cpUka2mx4bhgsKe9oaotf62C&#10;5+Nqc/KH8n3fn+ilTf1be2aj1NNsfN2CCDSGR/je/tQK0jX8f4k/QBY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aQtB8MAAADbAAAADwAAAAAAAAAAAAAAAACYAgAAZHJzL2Rv&#10;d25yZXYueG1sUEsFBgAAAAAEAAQA9QAAAIg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xbxContent>
                  </v:textbox>
                </v:shape>
                <v:shape id="AutoShape 125" o:spid="_x0000_s1145" type="#_x0000_t109" style="position:absolute;left:3516;top:294;width:2354;height:7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eEcsMA&#10;AADbAAAADwAAAGRycy9kb3ducmV2LnhtbESPwW7CMBBE70j9B2srcQOnBbVRiINaaCUOvUD5gCVe&#10;YrfxOooNhL/HlSpxHM3MG025HFwrztQH61nB0zQDQVx7bblRsP/+nOQgQkTW2HomBVcKsKweRiUW&#10;2l94S+ddbESCcChQgYmxK6QMtSGHYeo74uQdfe8wJtk3Uvd4SXDXyucse5EOLacFgx2tDNW/u5NT&#10;YL+a2cnFdX54/7HmI7vazXZulRo/Dm8LEJGGeA//tzdaQf4Kf1/SD5D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zeEcsMAAADbAAAADwAAAAAAAAAAAAAAAACYAgAAZHJzL2Rv&#10;d25yZXYueG1sUEsFBgAAAAAEAAQA9QAAAIgDAAAAAA=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B officer updates TB patient treatment card and gives next appointment dates</w:t>
                        </w:r>
                      </w:p>
                    </w:txbxContent>
                  </v:textbox>
                </v:shape>
                <v:shape id="AutoShape 126" o:spid="_x0000_s1146" type="#_x0000_t32" style="position:absolute;left:4625;top:999;width:1;height:3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XPmcAAAADbAAAADwAAAGRycy9kb3ducmV2LnhtbERPzYrCMBC+L/gOYYS9ramLiNamoiuy&#10;gghafYCxGdtiMylNtN233xwEjx/ff7LsTS2e1LrKsoLxKAJBnFtdcaHgct5+zUA4j6yxtkwK/sjB&#10;Mh18JBhr2/GJnpkvRAhhF6OC0vsmltLlJRl0I9sQB+5mW4M+wLaQusUuhJtafkfRVBqsODSU2NBP&#10;Sfk9exgFu2jeHN11X0x7eTXj384e1puJUp/DfrUA4an3b/HLvdMKZmFs+BJ+gEz/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9Vz5nAAAAA2wAAAA8AAAAAAAAAAAAAAAAA&#10;oQIAAGRycy9kb3ducmV2LnhtbFBLBQYAAAAABAAEAPkAAACOAwAAAAA=&#10;" strokeweight=".26mm">
                  <v:stroke endarrow="block" joinstyle="miter"/>
                </v:shape>
              </v:group>
            </w:pict>
          </mc:Fallback>
        </mc:AlternateConten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8E2C6C" w:rsidRPr="001E369C" w:rsidRDefault="008E2C6C" w:rsidP="008E2C6C">
      <w:pPr>
        <w:pStyle w:val="BodyText"/>
        <w:numPr>
          <w:ilvl w:val="0"/>
          <w:numId w:val="2"/>
        </w:numPr>
        <w:spacing w:after="0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 xml:space="preserve">Transfer-in </w:t>
      </w:r>
      <w:r w:rsidRPr="001E369C">
        <w:rPr>
          <w:rFonts w:asciiTheme="minorHAnsi" w:hAnsiTheme="minorHAnsi"/>
          <w:b/>
          <w:sz w:val="28"/>
          <w:szCs w:val="28"/>
        </w:rPr>
        <w:t xml:space="preserve">TB </w:t>
      </w:r>
      <w:r>
        <w:rPr>
          <w:rFonts w:asciiTheme="minorHAnsi" w:hAnsiTheme="minorHAnsi"/>
          <w:b/>
          <w:sz w:val="28"/>
          <w:szCs w:val="28"/>
        </w:rPr>
        <w:t>Patient during first clinic visit</w: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  <w:r w:rsidRPr="00FF1E36">
        <w:rPr>
          <w:noProof/>
          <w:lang w:eastAsia="en-US"/>
        </w:rPr>
        <mc:AlternateContent>
          <mc:Choice Requires="wpg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column">
                  <wp:posOffset>508635</wp:posOffset>
                </wp:positionH>
                <wp:positionV relativeFrom="paragraph">
                  <wp:posOffset>-398145</wp:posOffset>
                </wp:positionV>
                <wp:extent cx="5724525" cy="6410325"/>
                <wp:effectExtent l="9525" t="13970" r="9525" b="5080"/>
                <wp:wrapNone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24525" cy="6410325"/>
                          <a:chOff x="801" y="-627"/>
                          <a:chExt cx="9014" cy="10094"/>
                        </a:xfrm>
                      </wpg:grpSpPr>
                      <wps:wsp>
                        <wps:cNvPr id="32" name="AutoShape 128"/>
                        <wps:cNvSpPr>
                          <a:spLocks noChangeArrowheads="1"/>
                        </wps:cNvSpPr>
                        <wps:spPr bwMode="auto">
                          <a:xfrm>
                            <a:off x="801" y="-627"/>
                            <a:ext cx="9014" cy="1009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wps:wsp>
                        <wps:cNvPr id="33" name="AutoShape 129"/>
                        <wps:cNvSpPr>
                          <a:spLocks noChangeArrowheads="1"/>
                        </wps:cNvSpPr>
                        <wps:spPr bwMode="auto">
                          <a:xfrm>
                            <a:off x="3756" y="-402"/>
                            <a:ext cx="2234" cy="329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ransfer-in patient arriv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4" name="AutoShape 130"/>
                        <wps:cNvCnPr>
                          <a:cxnSpLocks noChangeShapeType="1"/>
                        </wps:cNvCnPr>
                        <wps:spPr bwMode="auto">
                          <a:xfrm flipH="1">
                            <a:off x="4850" y="-71"/>
                            <a:ext cx="13" cy="41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5" name="AutoShape 131"/>
                        <wps:cNvSpPr>
                          <a:spLocks noChangeArrowheads="1"/>
                        </wps:cNvSpPr>
                        <wps:spPr bwMode="auto">
                          <a:xfrm>
                            <a:off x="3831" y="1563"/>
                            <a:ext cx="2159" cy="989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eed for Test at HTC</w:t>
                              </w:r>
                            </w:p>
                            <w:p w:rsidR="00FF1E36" w:rsidRDefault="00FF1E36" w:rsidP="00FF1E36"/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6" name="AutoShape 132"/>
                        <wps:cNvCnPr>
                          <a:cxnSpLocks noChangeShapeType="1"/>
                        </wps:cNvCnPr>
                        <wps:spPr bwMode="auto">
                          <a:xfrm>
                            <a:off x="4882" y="2553"/>
                            <a:ext cx="1" cy="62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7" name="AutoShape 133"/>
                        <wps:cNvCnPr>
                          <a:cxnSpLocks noChangeShapeType="1"/>
                        </wps:cNvCnPr>
                        <wps:spPr bwMode="auto">
                          <a:xfrm>
                            <a:off x="5990" y="2057"/>
                            <a:ext cx="1514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8" name="AutoShape 134"/>
                        <wps:cNvSpPr>
                          <a:spLocks noChangeArrowheads="1"/>
                        </wps:cNvSpPr>
                        <wps:spPr bwMode="auto">
                          <a:xfrm>
                            <a:off x="3756" y="3183"/>
                            <a:ext cx="2234" cy="56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HTC counseling and HIV test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9" name="AutoShape 135"/>
                        <wps:cNvCnPr>
                          <a:cxnSpLocks noChangeShapeType="1"/>
                        </wps:cNvCnPr>
                        <wps:spPr bwMode="auto">
                          <a:xfrm>
                            <a:off x="7505" y="2057"/>
                            <a:ext cx="1" cy="2326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0" name="AutoShape 136"/>
                        <wps:cNvSpPr>
                          <a:spLocks noChangeArrowheads="1"/>
                        </wps:cNvSpPr>
                        <wps:spPr bwMode="auto">
                          <a:xfrm>
                            <a:off x="3651" y="6438"/>
                            <a:ext cx="2339" cy="76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linician diagnoses and prescribe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s different drug if pa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t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ient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has side eff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1" name="AutoShape 137"/>
                        <wps:cNvSpPr>
                          <a:spLocks noChangeArrowheads="1"/>
                        </wps:cNvSpPr>
                        <wps:spPr bwMode="auto">
                          <a:xfrm>
                            <a:off x="3756" y="4848"/>
                            <a:ext cx="2234" cy="899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atient sick (side effect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2" name="AutoShape 138"/>
                        <wps:cNvCnPr>
                          <a:cxnSpLocks noChangeShapeType="1"/>
                        </wps:cNvCnPr>
                        <wps:spPr bwMode="auto">
                          <a:xfrm>
                            <a:off x="4881" y="3828"/>
                            <a:ext cx="0" cy="45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3" name="AutoShape 139"/>
                        <wps:cNvSpPr>
                          <a:spLocks noChangeArrowheads="1"/>
                        </wps:cNvSpPr>
                        <wps:spPr bwMode="auto">
                          <a:xfrm>
                            <a:off x="4731" y="4278"/>
                            <a:ext cx="284" cy="239"/>
                          </a:xfrm>
                          <a:prstGeom prst="flowChartConnec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wps:wsp>
                        <wps:cNvPr id="44" name="AutoShape 140"/>
                        <wps:cNvCnPr>
                          <a:cxnSpLocks noChangeShapeType="1"/>
                        </wps:cNvCnPr>
                        <wps:spPr bwMode="auto">
                          <a:xfrm flipH="1">
                            <a:off x="5015" y="4382"/>
                            <a:ext cx="2490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5" name="AutoShape 141"/>
                        <wps:cNvCnPr>
                          <a:cxnSpLocks noChangeShapeType="1"/>
                        </wps:cNvCnPr>
                        <wps:spPr bwMode="auto">
                          <a:xfrm>
                            <a:off x="4881" y="4518"/>
                            <a:ext cx="0" cy="33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6" name="AutoShape 142"/>
                        <wps:cNvCnPr>
                          <a:cxnSpLocks noChangeShapeType="1"/>
                        </wps:cNvCnPr>
                        <wps:spPr bwMode="auto">
                          <a:xfrm>
                            <a:off x="4865" y="5778"/>
                            <a:ext cx="1" cy="66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7" name="AutoShape 143"/>
                        <wps:cNvCnPr>
                          <a:cxnSpLocks noChangeShapeType="1"/>
                        </wps:cNvCnPr>
                        <wps:spPr bwMode="auto">
                          <a:xfrm>
                            <a:off x="5991" y="5282"/>
                            <a:ext cx="1411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8" name="AutoShape 144"/>
                        <wps:cNvCnPr>
                          <a:cxnSpLocks noChangeShapeType="1"/>
                        </wps:cNvCnPr>
                        <wps:spPr bwMode="auto">
                          <a:xfrm>
                            <a:off x="7400" y="5283"/>
                            <a:ext cx="1" cy="279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9" name="AutoShape 145"/>
                        <wps:cNvCnPr>
                          <a:cxnSpLocks noChangeShapeType="1"/>
                        </wps:cNvCnPr>
                        <wps:spPr bwMode="auto">
                          <a:xfrm>
                            <a:off x="4880" y="7202"/>
                            <a:ext cx="1" cy="52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0" name="AutoShape 146"/>
                        <wps:cNvSpPr>
                          <a:spLocks noChangeArrowheads="1"/>
                        </wps:cNvSpPr>
                        <wps:spPr bwMode="auto">
                          <a:xfrm>
                            <a:off x="3651" y="7728"/>
                            <a:ext cx="2339" cy="68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B patient get</w:t>
                              </w:r>
                              <w:r w:rsidR="005D397E"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TB drugs at TB Pharmac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1" name="AutoShape 147"/>
                        <wps:cNvCnPr>
                          <a:cxnSpLocks noChangeShapeType="1"/>
                        </wps:cNvCnPr>
                        <wps:spPr bwMode="auto">
                          <a:xfrm flipH="1">
                            <a:off x="5990" y="8072"/>
                            <a:ext cx="1410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2" name="AutoShape 148"/>
                        <wps:cNvSpPr>
                          <a:spLocks noChangeArrowheads="1"/>
                        </wps:cNvSpPr>
                        <wps:spPr bwMode="auto">
                          <a:xfrm>
                            <a:off x="3906" y="8838"/>
                            <a:ext cx="1769" cy="329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Hom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3" name="AutoShape 149"/>
                        <wps:cNvCnPr>
                          <a:cxnSpLocks noChangeShapeType="1"/>
                        </wps:cNvCnPr>
                        <wps:spPr bwMode="auto">
                          <a:xfrm>
                            <a:off x="4850" y="8418"/>
                            <a:ext cx="1" cy="42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4" name="Text Box 150"/>
                        <wps:cNvSpPr txBox="1">
                          <a:spLocks noChangeArrowheads="1"/>
                        </wps:cNvSpPr>
                        <wps:spPr bwMode="auto">
                          <a:xfrm>
                            <a:off x="6606" y="5013"/>
                            <a:ext cx="269" cy="26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5" name="Text Box 151"/>
                        <wps:cNvSpPr txBox="1">
                          <a:spLocks noChangeArrowheads="1"/>
                        </wps:cNvSpPr>
                        <wps:spPr bwMode="auto">
                          <a:xfrm>
                            <a:off x="4505" y="5943"/>
                            <a:ext cx="344" cy="32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6" name="Text Box 152"/>
                        <wps:cNvSpPr txBox="1">
                          <a:spLocks noChangeArrowheads="1"/>
                        </wps:cNvSpPr>
                        <wps:spPr bwMode="auto">
                          <a:xfrm>
                            <a:off x="6606" y="1772"/>
                            <a:ext cx="269" cy="28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7" name="Text Box 153"/>
                        <wps:cNvSpPr txBox="1">
                          <a:spLocks noChangeArrowheads="1"/>
                        </wps:cNvSpPr>
                        <wps:spPr bwMode="auto">
                          <a:xfrm>
                            <a:off x="4554" y="2643"/>
                            <a:ext cx="329" cy="23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8" name="AutoShape 154"/>
                        <wps:cNvSpPr>
                          <a:spLocks noChangeArrowheads="1"/>
                        </wps:cNvSpPr>
                        <wps:spPr bwMode="auto">
                          <a:xfrm>
                            <a:off x="3441" y="348"/>
                            <a:ext cx="3059" cy="71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B officer updates TB patient treatment card and gives next appointment date</w:t>
                              </w:r>
                            </w:p>
                            <w:p w:rsidR="00FF1E36" w:rsidRDefault="00FF1E36" w:rsidP="00FF1E36"/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9" name="AutoShape 155"/>
                        <wps:cNvCnPr>
                          <a:cxnSpLocks noChangeShapeType="1"/>
                        </wps:cNvCnPr>
                        <wps:spPr bwMode="auto">
                          <a:xfrm>
                            <a:off x="4883" y="1067"/>
                            <a:ext cx="1" cy="494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" o:spid="_x0000_s1147" style="position:absolute;margin-left:40.05pt;margin-top:-31.35pt;width:450.75pt;height:504.75pt;z-index:251663360;mso-wrap-distance-left:0;mso-wrap-distance-right:0" coordorigin="801,-627" coordsize="9014,100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DYauAkAAM52AAAOAAAAZHJzL2Uyb0RvYy54bWzsXW2Pm0gS/n7S/QfEd8e8NG9WnNWMX7In&#10;5XYjJav9zAC20WHwNkzs3On++1Z1N22M8diTrMnOuGekMQw27i6op5+qfrp4+9NunWlfElqmRT7W&#10;zTeGriV5VMRpvhzrv32eD3xdK6swj8OsyJOx/jUp9Z/e/fMfb7ebUWIVqyKLE6rBSfJytN2M9VVV&#10;bUbDYRmtknVYvik2SQ4HFwVdhxXs0uUwpuEWzr7OhpZhuMNtQeMNLaKkLOG/U35Qf8fOv1gkUfXr&#10;YlEmlZaNdWhbxf5S9vcB/w7fvQ1HSxpuVmkkmhF+QyvWYZrDl8pTTcMq1B5penSqdRrRoiwW1Zuo&#10;WA+LxSKNEtYH6I1ptHrznhaPG9aX5Wi73EgzgWlbdvrm00a/fPlItTQe67apa3m4hmvEvlaDfTDO&#10;drMcwXve082nzUfKewibH4roPyUcHraP4/6Sv1l72P67iOF84WNVMOPsFnSNp4Buazt2Db7Ka5Ds&#10;Ki2CfzqeRRzL0bUIjrnENGzYYVcpWsGlxM/5BjQVjg5cy6sPzcTHA8Mk/LOmYQQEDw/DEf9i1ljR&#10;OOwZ3HHl3qjl9xn10yrcJOxalWiw2qhWbdQ7MAJ7j2ZaPrcse2Nt1pLbVMuLySrMl8kdpcV2lYQx&#10;tItdCWh94wO4U8IVOWvkY2PVln7KVOFoQ8vqfVKsNdwY64us2ELDaPWR+xq7nuGXD2XFLVy/HS9v&#10;WWRpPE+zjO3Q5cMko9qXEDxwzn7ERTl4W5Zr27Ee2K7BznxwrGyewmA/XadYpxVASZau8Q7BH3xT&#10;OEIbzvKYbVdhmvFtuCmyHA8nDCR4P2BvV8Em+z/cUMyB/3c3dwyP2P7A8xx7QOyZMbj355PB3cR0&#10;XW92P7mfmf/HVptktErjOMln7JxljScmuezWEsjGkUAiimwgtqp4hD5+WsVbLU7xsthOYIEzxClA&#10;muXxXmthtgQsjiqqa7Sofk+rFbvx0NXwHAfm9A38FeaUZ2dO0/ji4VHf+Dt2YCqwZG01doviXcm9&#10;66GIv8IdCm1gvg6jBGysCvpfXdsC4o71HIYEXcv+lcM9HpiEIECzHQIoADu0eeSheSTMIziR6CTf&#10;mVQc1h83NF2u4JtM1tu8QM9bpOw+Ra/hrYJ2CwDoCwnsLiQI0PIHjg3X50pIYHuOy3GTGBb3jRoK&#10;LMsWqGlbrEkSM08DweeErtM8rArK7KywQGHBE1hQ7R52jGY4bEzeO+IT8FD+8RhSCRASHCQwwAYH&#10;BdioAaGqNwUcIOD9bSAAfIwzrAYZsBn4CgiY5JxjRbtccCzJBxiEf/66AT51QAf4R/Dzp+mAtsjS&#10;zc81Igr2RXwH7IY0ymMnZDDOKJgJUIXsi5hnsKCsaIhYOynyHJh2QTnknoCCvEBOwMbhXkd7rWJW&#10;q2gKvCqD+wmIxjqJYeBJYJjELWjTM/hAYAQzf+aTAbHc2YAY0+ngbj4hA3dues7Unk4m0xYfwH7/&#10;NWRA2rAxInOmxYdhvN0R1BVziTiRa9hJsLKasdSvjO91Mhe8LdCxIEroiyRA3HOMECIQa7D/K5IE&#10;H+NAcH7Tce0WSTCdgAND4J8BBhktTJMoxdSAoggqXEBgesrp9hSBBfy3SRGAoR8DAGPr16UILLjk&#10;6RXi+5C1AAiwHKcFAQANLC1zLkhQxEARA5bZfJ0pjR9ADLwuXGDe2RsuOEHAAwbLcETetc4fmI7M&#10;ugoyXad667ygSCO+DGBQ8YDKZIqAupnJ/AFuD7Nnx3RAZlBgnuHa0wcyaWibfosM7JOGjntpPKBm&#10;D9TsQVSVdRhQv3bF4PtwwMUx5TbDAQi4j/1fhkfg/1fKGDbCAc8xICuB4cDxsM/DAcu22CU6PWmg&#10;hn2cFlRpwBc5gdn/sI8TocduL2Gwj2HfdXga0IWJ71Ya0LZFGtBzD/UVp+cK1bCvhv1nD/ssxrzJ&#10;YZ+A7x37v7RHH/5fawWIT9r+L7UCfnAp7VfTAEo1BBPEz+T9UiZ3Vkj02pQCpEs2yAfi3tJ9MA3A&#10;KYDtc8HiXiAA9ITpA4Aj8FTZi872KX2AUjY2VJt1TqJ+7cpNcED6AYFBl4gQ6LjIj/RADIgn9AHE&#10;8trEwBcaQou36HQ6QMoDpHBI6QOUPuCcPuAsC7glOTHp0hJC3mCPBFfKDHZqCR3D5DlCyBa0pcUE&#10;Zw2RLiiy0LG4QIkJj1ZDKc0ALHx71oIupg2GIVTEBmLtEekSE0Jq4eoQ0Zg8kEEEccwWXRCoYHMB&#10;9Gmy8DLmDlQQoYKIlxJEdGkMIePQLy64nDA4XjuMqDWGruILii9cssxZ8YW/iC90aQxJ7xpDnnR0&#10;rHYgYRJTQMOrAAZAW+A8l65BVmGCChOA3V+2jhxLYnSVkzgRJnRpDCG90Ccd8Ais1keNEbh9S2Uo&#10;fN7yAuX2aqlhUpd/eWVFEnA0wOi9v6WGpEtaCCmDPt0esgPc7aHaQyttKNweK8HwkVJNMTYW9io6&#10;oOjAlegAFgU40h6RH6I99Ly28MCS2kP34iXISnuotIfPlh7JKfWzk46vTXqEut9j/29qD3udWKzX&#10;HPqG12YIUBtOTSwCOdrX32rW/lAUQVGEa1GELnUilwljDNODCskODF7KzPfbyxNMDxYjMr2BKmWG&#10;JXBOAoQqawgJ2HbJxlr0V792if/kwkSoVSmi5dtjCV1CREgpCHsABFyJJRxoC0QBM5+0tQUie0Cg&#10;iCS0SGkLBEkQZcEUNVDU4FrUQMoSP2NtkPtip5ngpXtYwHoFWrWDA3U5wmuVO3VdwRFAnNiaU7Bq&#10;ioAbTwIEhVUr36VNRs8Ls80q5AWQazwSNXgZNh3UOuYTgo0yf5dPEZoWMe6tYDB3fW9A5sQZBJ7h&#10;DwwzuA9cgwRkOj8sU/whzZPvL0vI6jZjnha7etCXg0LDrDax7H6zQjQUORflmU+VapajNLa4HpoP&#10;MU2xme9mM1IZeHtsRiolG6glzSHimX5Qi9TVFpyASy/2q65s1HyjkPpsYKNQq/WAhWOJkEItzBvV&#10;te8RS2Xx95dQWn4fg0nd4u2hltRxNlBLmqNX1JJcy4Q5G2RUe9Tacy1YHqa4FjzmBpIOl+l4FGrx&#10;p/m8Gq3HHrWkqvL2UEuqTBuoJc3RK2oRBx5GwCpbQZWbQ9RCisW41tm1rIprKa51+DSvY9hm4+Er&#10;4FpSFHp7qNUlkt0/ykTAFl7na6WzIPqDrDZGf+2CPLZR1+X3zj2wQy68V6IYJYp5rigGVmyJPO7t&#10;uX+XWNaR9gD372O6C6TxCACm4bbLb3OuAinepyMstZRWleW/lbL8IKdnD01l0wXiAa/4VNbmPmw3&#10;H0P77k8AAAD//wMAUEsDBBQABgAIAAAAIQBaqAwK4QAAAAoBAAAPAAAAZHJzL2Rvd25yZXYueG1s&#10;TI/BSsNAEIbvgu+wjOCt3WzVmMZsSinqqQi2gvS2TaZJaHY2ZLdJ+vaOJ73NMB//fH+2mmwrBux9&#10;40iDmkcgkApXNlRp+Nq/zRIQPhgqTesINVzRwyq/vclMWrqRPnHYhUpwCPnUaKhD6FIpfVGjNX7u&#10;OiS+nVxvTeC1r2TZm5HDbSsXURRLaxriD7XpcFNjcd5drIb30YzrB/U6bM+nzfWwf/r43irU+v5u&#10;Wr+ACDiFPxh+9VkdcnY6uguVXrQakkgxqWEWL55BMLBMVAziyMNjnIDMM/m/Qv4DAAD//wMAUEsB&#10;Ai0AFAAGAAgAAAAhALaDOJL+AAAA4QEAABMAAAAAAAAAAAAAAAAAAAAAAFtDb250ZW50X1R5cGVz&#10;XS54bWxQSwECLQAUAAYACAAAACEAOP0h/9YAAACUAQAACwAAAAAAAAAAAAAAAAAvAQAAX3JlbHMv&#10;LnJlbHNQSwECLQAUAAYACAAAACEABIg2GrgJAADOdgAADgAAAAAAAAAAAAAAAAAuAgAAZHJzL2Uy&#10;b0RvYy54bWxQSwECLQAUAAYACAAAACEAWqgMCuEAAAAKAQAADwAAAAAAAAAAAAAAAAASDAAAZHJz&#10;L2Rvd25yZXYueG1sUEsFBgAAAAAEAAQA8wAAACANAAAAAA==&#10;">
                <v:shape id="AutoShape 128" o:spid="_x0000_s1148" type="#_x0000_t109" style="position:absolute;left:801;top:-627;width:9014;height:10094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ZOz8UA&#10;AADbAAAADwAAAGRycy9kb3ducmV2LnhtbESP0WoCMRRE3wv9h3ALvhTNqlhkNYoUCuKDdLUfcN1c&#10;N8HNzXaTrqtf3xQKPg4zc4ZZrntXi47aYD0rGI8yEMSl15YrBV/Hj+EcRIjIGmvPpOBGAdar56cl&#10;5tpfuaDuECuRIBxyVGBibHIpQ2nIYRj5hjh5Z986jEm2ldQtXhPc1XKSZW/SoeW0YLChd0Pl5fDj&#10;FBSvu3J2tMXse3rvNqfxp92b/U2pwUu/WYCI1MdH+L+91QqmE/j7kn6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lk7PxQAAANsAAAAPAAAAAAAAAAAAAAAAAJgCAABkcnMv&#10;ZG93bnJldi54bWxQSwUGAAAAAAQABAD1AAAAigMAAAAA&#10;" strokeweight=".26mm"/>
                <v:shape id="AutoShape 129" o:spid="_x0000_s1149" type="#_x0000_t116" style="position:absolute;left:3756;top:-402;width:2234;height: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Pu/8QA&#10;AADbAAAADwAAAGRycy9kb3ducmV2LnhtbESP3WoCMRSE7wu+QziCdzXrD6WsRlksFaGlxZ8HOCTH&#10;3dXNybKJbvr2plDo5TAz3zDLdbSNuFPna8cKJuMMBLF2puZSwen4/vwKwgdkg41jUvBDHtarwdMS&#10;c+N63tP9EEqRIOxzVFCF0OZSel2RRT92LXHyzq6zGJLsSmk67BPcNnKaZS/SYs1pocKWNhXp6+Fm&#10;FRTFdv89iXqu49vn9Ouj9xc+a6VGw1gsQASK4T/8194ZBbMZ/H5JP0C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jD7v/EAAAA2wAAAA8AAAAAAAAAAAAAAAAAmAIAAGRycy9k&#10;b3ducmV2LnhtbFBLBQYAAAAABAAEAPUAAACJAwAAAAA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ransfer-in patient arrives</w:t>
                        </w:r>
                      </w:p>
                    </w:txbxContent>
                  </v:textbox>
                </v:shape>
                <v:shape id="AutoShape 130" o:spid="_x0000_s1150" type="#_x0000_t32" style="position:absolute;left:4850;top:-71;width:13;height:41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/uUL8IAAADbAAAADwAAAGRycy9kb3ducmV2LnhtbESPQWvCQBSE74L/YXmCN90Yi0iaTSgW&#10;oaeQqoceH9lnEpt9m2a3Mf333ULB4zAz3zBpPplOjDS41rKCzToCQVxZ3XKt4HI+rvYgnEfW2Fkm&#10;BT/kIM/msxQTbe/8TuPJ1yJA2CWooPG+T6R0VUMG3dr2xMG72sGgD3KopR7wHuCmk3EU7aTBlsNC&#10;gz0dGqo+T99GAR57srF7tWVxY0dfpSzGD6nUcjG9PIPwNPlH+L/9phVsn+DvS/gBMvs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/uUL8IAAADbAAAADwAAAAAAAAAAAAAA&#10;AAChAgAAZHJzL2Rvd25yZXYueG1sUEsFBgAAAAAEAAQA+QAAAJADAAAAAA==&#10;" strokeweight=".26mm">
                  <v:stroke endarrow="block" joinstyle="miter"/>
                </v:shape>
                <v:shape id="AutoShape 131" o:spid="_x0000_s1151" type="#_x0000_t110" style="position:absolute;left:3831;top:1563;width:2159;height:9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L+XsUA&#10;AADbAAAADwAAAGRycy9kb3ducmV2LnhtbESPQWsCMRSE7wX/Q3iCt5q1UpGtUbSLpYceqpUWb8/N&#10;c7O6eVk2Udd/bwqCx2FmvmEms9ZW4kyNLx0rGPQTEMS50yUXCjY/y+cxCB+QNVaOScGVPMymnacJ&#10;ptpdeEXndShEhLBPUYEJoU6l9Lkhi77vauLo7V1jMUTZFFI3eIlwW8mXJBlJiyXHBYM1vRvKj+uT&#10;VZBv62xzyD6y38X3lz4MtTn97RZK9brt/A1EoDY8wvf2p1YwfIX/L/EHyO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4v5exQAAANsAAAAPAAAAAAAAAAAAAAAAAJgCAABkcnMv&#10;ZG93bnJldi54bWxQSwUGAAAAAAQABAD1AAAAig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eed for Test at HTC</w:t>
                        </w:r>
                      </w:p>
                      <w:p w:rsidR="00FF1E36" w:rsidRDefault="00FF1E36" w:rsidP="00FF1E36"/>
                    </w:txbxContent>
                  </v:textbox>
                </v:shape>
                <v:shape id="AutoShape 132" o:spid="_x0000_s1152" type="#_x0000_t32" style="position:absolute;left:4882;top:2553;width:1;height:6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k3l8QAAADbAAAADwAAAGRycy9kb3ducmV2LnhtbESP0WrCQBRE3wv+w3IF35pNagkaXcW2&#10;lApF0OgHXLPXJJi9G7LbJP37bqHQx2FmzjDr7Wga0VPnassKkigGQVxYXXOp4HJ+f1yAcB5ZY2OZ&#10;FHyTg+1m8rDGTNuBT9TnvhQBwi5DBZX3bSalKyoy6CLbEgfvZjuDPsiulLrDIcBNI5/iOJUGaw4L&#10;Fbb0WlFxz7+Mgn28bI/u+lmmo7ya5GOwh5e3Z6Vm03G3AuFp9P/hv/ZeK5in8Psl/AC5+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OTeXxAAAANsAAAAPAAAAAAAAAAAA&#10;AAAAAKECAABkcnMvZG93bnJldi54bWxQSwUGAAAAAAQABAD5AAAAkgMAAAAA&#10;" strokeweight=".26mm">
                  <v:stroke endarrow="block" joinstyle="miter"/>
                </v:shape>
                <v:shape id="AutoShape 133" o:spid="_x0000_s1153" type="#_x0000_t32" style="position:absolute;left:5990;top:2057;width:1514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lyhMIAAADbAAAADwAAAGRycy9kb3ducmV2LnhtbESP3YrCMBSE7xd8h3AE79bUFlapRhFl&#10;tSAI/t0fmmNbbE5Kk9X69htB8HKYmW+Y2aIztbhT6yrLCkbDCARxbnXFhYLz6fd7AsJ5ZI21ZVLw&#10;JAeLee9rhqm2Dz7Q/egLESDsUlRQet+kUrq8JINuaBvi4F1ta9AH2RZSt/gIcFPLOIp+pMGKw0KJ&#10;Da1Kym/HP6Ngv7muD5fksuGMnkkc785bym5KDfrdcgrCU+c/4Xc70wqSMby+hB8g5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slyhMIAAADbAAAADwAAAAAAAAAAAAAA&#10;AAChAgAAZHJzL2Rvd25yZXYueG1sUEsFBgAAAAAEAAQA+QAAAJADAAAAAA==&#10;" strokeweight=".26mm">
                  <v:stroke joinstyle="miter"/>
                </v:shape>
                <v:shape id="AutoShape 134" o:spid="_x0000_s1154" type="#_x0000_t109" style="position:absolute;left:3756;top:3183;width:2234;height:5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fZ574A&#10;AADbAAAADwAAAGRycy9kb3ducmV2LnhtbERPyYoCMRC9C/5DKMGbpl0YpMcoruDBi8sH1HRqOhk7&#10;laYTtf17cxDm+Hj7fNm6SjyoCdazgtEwA0FceG25VHC97AczECEia6w8k4IXBVguup055to/+USP&#10;cyxFCuGQowITY51LGQpDDsPQ18SJ+/WNw5hgU0rd4DOFu0qOs+xLOrScGgzWtDFU3M53p8Aey8nd&#10;xe3sZ/1nzS572cNpapXq99rVN4hIbfwXf9wHrWCSxqYv6QfIx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0X2ee+AAAA2wAAAA8AAAAAAAAAAAAAAAAAmAIAAGRycy9kb3ducmV2&#10;LnhtbFBLBQYAAAAABAAEAPUAAACDAwAAAAA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TC counseling and HIV testing</w:t>
                        </w:r>
                      </w:p>
                    </w:txbxContent>
                  </v:textbox>
                </v:shape>
                <v:shape id="AutoShape 135" o:spid="_x0000_s1155" type="#_x0000_t32" style="position:absolute;left:7505;top:2057;width:1;height:23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pDbcIAAADbAAAADwAAAGRycy9kb3ducmV2LnhtbESP3YrCMBSE7xd8h3AE79bUFhatRhFl&#10;tSAI/t0fmmNbbE5Kk9X69htB8HKYmW+Y2aIztbhT6yrLCkbDCARxbnXFhYLz6fd7DMJ5ZI21ZVLw&#10;JAeLee9rhqm2Dz7Q/egLESDsUlRQet+kUrq8JINuaBvi4F1ta9AH2RZSt/gIcFPLOIp+pMGKw0KJ&#10;Da1Kym/HP6Ngv7muD5fksuGMnkkc785bym5KDfrdcgrCU+c/4Xc70wqSCby+hB8g5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BpDbcIAAADbAAAADwAAAAAAAAAAAAAA&#10;AAChAgAAZHJzL2Rvd25yZXYueG1sUEsFBgAAAAAEAAQA+QAAAJADAAAAAA==&#10;" strokeweight=".26mm">
                  <v:stroke joinstyle="miter"/>
                </v:shape>
                <v:shape id="AutoShape 136" o:spid="_x0000_s1156" type="#_x0000_t109" style="position:absolute;left:3651;top:6438;width:2339;height: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2emnL4A&#10;AADbAAAADwAAAGRycy9kb3ducmV2LnhtbERPyYoCMRC9C/5DKMGbpl0Q6TGKK3iYi8sH1HRqOhk7&#10;laYTtf17cxjw+Hj7YtW6SjyoCdazgtEwA0FceG25VHC9HAZzECEia6w8k4IXBVgtu50F5to/+USP&#10;cyxFCuGQowITY51LGQpDDsPQ18SJ+/WNw5hgU0rd4DOFu0qOs2wmHVpODQZr2hoqbue7U2C/y8nd&#10;xd38Z/NnzT572eNpapXq99r1F4hIbfyI/91HrWCa1qcv6QfI5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tnppy+AAAA2wAAAA8AAAAAAAAAAAAAAAAAmAIAAGRycy9kb3ducmV2&#10;LnhtbFBLBQYAAAAABAAEAPUAAACDAwAAAAA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linician diagnoses and prescribe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s different drug if pa</w:t>
                        </w:r>
                        <w:r>
                          <w:rPr>
                            <w:sz w:val="18"/>
                            <w:szCs w:val="18"/>
                          </w:rPr>
                          <w:t>t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ient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has side effect</w:t>
                        </w:r>
                      </w:p>
                    </w:txbxContent>
                  </v:textbox>
                </v:shape>
                <v:shape id="AutoShape 137" o:spid="_x0000_s1157" type="#_x0000_t110" style="position:absolute;left:3756;top:4848;width:2234;height: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+LIMUA&#10;AADbAAAADwAAAGRycy9kb3ducmV2LnhtbESPQWsCMRSE7wX/Q3iCt5pVi8jWKOpi6aGHaqXF23Pz&#10;3KxuXpZN1O2/bwqCx2FmvmGm89ZW4kqNLx0rGPQTEMS50yUXCnZf6+cJCB+QNVaOScEveZjPOk9T&#10;TLW78Yau21CICGGfogITQp1K6XNDFn3f1cTRO7rGYoiyKaRu8BbhtpLDJBlLiyXHBYM1rQzl5+3F&#10;Ksj3dbY7ZW/Z9/LzQ59G2lx+Dkulet128QoiUBse4Xv7XSt4GcD/l/gD5O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34sgxQAAANsAAAAPAAAAAAAAAAAAAAAAAJgCAABkcnMv&#10;ZG93bnJldi54bWxQSwUGAAAAAAQABAD1AAAAig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atient sick (side effects)</w:t>
                        </w:r>
                      </w:p>
                    </w:txbxContent>
                  </v:textbox>
                </v:shape>
                <v:shape id="AutoShape 138" o:spid="_x0000_s1158" type="#_x0000_t32" style="position:absolute;left:4881;top:3828;width:0;height:4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QRC6cIAAADbAAAADwAAAGRycy9kb3ducmV2LnhtbESP3YrCMBSE7wXfIRxh7zRVRLQaxR9k&#10;BRH8e4Bjc2yLzUlpou2+/UYQvBxm5htmtmhMIV5Uudyygn4vAkGcWJ1zquB62XbHIJxH1lhYJgV/&#10;5GAxb7dmGGtb84leZ5+KAGEXo4LM+zKW0iUZGXQ9WxIH724rgz7IKpW6wjrATSEHUTSSBnMOCxmW&#10;tM4oeZyfRsEumpRHd9uno0beTP+3tofVZqjUT6dZTkF4avw3/GnvtILhAN5fwg+Q8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QRC6cIAAADbAAAADwAAAAAAAAAAAAAA&#10;AAChAgAAZHJzL2Rvd25yZXYueG1sUEsFBgAAAAAEAAQA+QAAAJADAAAAAA==&#10;" strokeweight=".26mm">
                  <v:stroke endarrow="block" joinstyle="miter"/>
                </v:shape>
                <v:shape id="AutoShape 139" o:spid="_x0000_s1159" type="#_x0000_t120" style="position:absolute;left:4731;top:4278;width:284;height:239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QBMMMA&#10;AADbAAAADwAAAGRycy9kb3ducmV2LnhtbESP3WoCMRSE7wu+QzhC72pWK0VWoyyCIhRa/MHrs5vj&#10;bnBzEjZRt2/fCIVeDjPzDbNY9bYVd+qCcaxgPMpAEFdOG64VnI6btxmIEJE1to5JwQ8FWC0HLwvM&#10;tXvwnu6HWIsE4ZCjgiZGn0sZqoYshpHzxMm7uM5iTLKrpe7wkeC2lZMs+5AWDaeFBj2tG6quh5tV&#10;UOw/SyO9+Sqrwpfn8tu2J71V6nXYF3MQkfr4H/5r77SC6Ts8v6QfIJ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WQBMMMAAADbAAAADwAAAAAAAAAAAAAAAACYAgAAZHJzL2Rv&#10;d25yZXYueG1sUEsFBgAAAAAEAAQA9QAAAIgDAAAAAA==&#10;" strokeweight=".26mm">
                  <v:stroke joinstyle="miter"/>
                </v:shape>
                <v:shape id="AutoShape 140" o:spid="_x0000_s1160" type="#_x0000_t32" style="position:absolute;left:5015;top:4382;width:2490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3nUr4AAADbAAAADwAAAGRycy9kb3ducmV2LnhtbESPzQrCMBCE74LvEFbwpqkiItUoogie&#10;xL+Dx6VZ22qzqU2s9e2NIHgcZuYbZrZoTCFqqlxuWcGgH4EgTqzOOVVwPm16ExDOI2ssLJOCNzlY&#10;zNutGcbavvhA9dGnIkDYxagg876MpXRJRgZd35bEwbvayqAPskqlrvAV4KaQwygaS4M5h4UMS1pl&#10;lNyPT6MANyXZoVvb/e7Gjh57uasvUqlup1lOQXhq/D/8a2+1gtEIvl/CD5Dz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n/edSvgAAANsAAAAPAAAAAAAAAAAAAAAAAKEC&#10;AABkcnMvZG93bnJldi54bWxQSwUGAAAAAAQABAD5AAAAjAMAAAAA&#10;" strokeweight=".26mm">
                  <v:stroke endarrow="block" joinstyle="miter"/>
                </v:shape>
                <v:shape id="AutoShape 141" o:spid="_x0000_s1161" type="#_x0000_t32" style="position:absolute;left:4881;top:4518;width:0;height:3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u3ancMAAADbAAAADwAAAGRycy9kb3ducmV2LnhtbESP0YrCMBRE34X9h3AXfLOpouJ2jbKr&#10;iIII6u4HXJtrW2xuShNt/XsjCD4OM3OGmc5bU4ob1a6wrKAfxSCIU6sLzhT8/616ExDOI2ssLZOC&#10;OzmYzz46U0y0bfhAt6PPRICwS1BB7n2VSOnSnAy6yFbEwTvb2qAPss6krrEJcFPKQRyPpcGCw0KO&#10;FS1ySi/Hq1Gwib+qvTtts3ErT6a/buzudzlUqvvZ/nyD8NT6d/jV3mgFwxE8v4QfIG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rt2p3DAAAA2wAAAA8AAAAAAAAAAAAA&#10;AAAAoQIAAGRycy9kb3ducmV2LnhtbFBLBQYAAAAABAAEAPkAAACRAwAAAAA=&#10;" strokeweight=".26mm">
                  <v:stroke endarrow="block" joinstyle="miter"/>
                </v:shape>
                <v:shape id="AutoShape 142" o:spid="_x0000_s1162" type="#_x0000_t32" style="position:absolute;left:4865;top:5778;width:1;height:6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9E6sQAAADbAAAADwAAAGRycy9kb3ducmV2LnhtbESP0WrCQBRE3wv9h+UW+tZslBDa6Cq2&#10;UiqIYKMfcJO9JsHs3ZDdJunfdwWhj8PMnGGW68m0YqDeNZYVzKIYBHFpdcOVgvPp8+UVhPPIGlvL&#10;pOCXHKxXjw9LzLQd+ZuG3FciQNhlqKD2vsukdGVNBl1kO+LgXWxv0AfZV1L3OAa4aeU8jlNpsOGw&#10;UGNHHzWV1/zHKNjFb93RFfsqnWRhZl+jPbxvE6Wen6bNAoSnyf+H7+2dVpCkcPsSfoB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P0TqxAAAANsAAAAPAAAAAAAAAAAA&#10;AAAAAKECAABkcnMvZG93bnJldi54bWxQSwUGAAAAAAQABAD5AAAAkgMAAAAA&#10;" strokeweight=".26mm">
                  <v:stroke endarrow="block" joinstyle="miter"/>
                </v:shape>
                <v:shape id="AutoShape 143" o:spid="_x0000_s1163" type="#_x0000_t32" style="position:absolute;left:5991;top:5282;width:1411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s8B+cIAAADbAAAADwAAAGRycy9kb3ducmV2LnhtbESP3YrCMBSE7xd8h3AE79bUKqtUo4ii&#10;FhYE/+4PzbEtNieliVrf3ggLeznMzDfMbNGaSjyocaVlBYN+BII4s7rkXMH5tPmegHAeWWNlmRS8&#10;yMFi3vmaYaLtkw/0OPpcBAi7BBUU3teJlC4ryKDr25o4eFfbGPRBNrnUDT4D3FQyjqIfabDksFBg&#10;TauCstvxbhTst9f14TK8bDml1zCOf887Sm9K9brtcgrCU+v/w3/tVCsYjeHzJfwAOX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s8B+cIAAADbAAAADwAAAAAAAAAAAAAA&#10;AAChAgAAZHJzL2Rvd25yZXYueG1sUEsFBgAAAAAEAAQA+QAAAJADAAAAAA==&#10;" strokeweight=".26mm">
                  <v:stroke joinstyle="miter"/>
                </v:shape>
                <v:shape id="AutoShape 144" o:spid="_x0000_s1164" type="#_x0000_t32" style="position:absolute;left:7400;top:5283;width:1;height:27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CVi78AAADbAAAADwAAAGRycy9kb3ducmV2LnhtbERPy4rCMBTdC/5DuII7Ta2DSDWKOIwW&#10;BKE+9pfm2habm9JErX9vFgMuD+e9XHemFk9qXWVZwWQcgSDOra64UHA5/43mIJxH1lhbJgVvcrBe&#10;9XtLTLR9cUbPky9ECGGXoILS+yaR0uUlGXRj2xAH7mZbgz7AtpC6xVcIN7WMo2gmDVYcGkpsaFtS&#10;fj89jILj7vabXafXHaf0nsbx4bKn9K7UcNBtFiA8df4r/nenWsFPGBu+hB8gVx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o1CVi78AAADbAAAADwAAAAAAAAAAAAAAAACh&#10;AgAAZHJzL2Rvd25yZXYueG1sUEsFBgAAAAAEAAQA+QAAAI0DAAAAAA==&#10;" strokeweight=".26mm">
                  <v:stroke joinstyle="miter"/>
                </v:shape>
                <v:shape id="AutoShape 145" o:spid="_x0000_s1165" type="#_x0000_t32" style="position:absolute;left:4880;top:7202;width:1;height:5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6DQmMMAAADbAAAADwAAAGRycy9kb3ducmV2LnhtbESP3YrCMBSE7wXfIRxh7zRVRLQ2FXdl&#10;WUEE/x7g2BzbYnNSmqztvv1GELwcZuYbJll1phIPalxpWcF4FIEgzqwuOVdwOX8P5yCcR9ZYWSYF&#10;f+RglfZ7Ccbatnykx8nnIkDYxaig8L6OpXRZQQbdyNbEwbvZxqAPssmlbrANcFPJSRTNpMGSw0KB&#10;NX0VlN1Pv0bBNlrUB3fd5bNOXs34p7X7z81UqY9Bt16C8NT5d/jV3moF0wU8v4QfINN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ug0JjDAAAA2wAAAA8AAAAAAAAAAAAA&#10;AAAAoQIAAGRycy9kb3ducmV2LnhtbFBLBQYAAAAABAAEAPkAAACRAwAAAAA=&#10;" strokeweight=".26mm">
                  <v:stroke endarrow="block" joinstyle="miter"/>
                </v:shape>
                <v:shape id="AutoShape 146" o:spid="_x0000_s1166" type="#_x0000_t109" style="position:absolute;left:3651;top:7728;width:2339;height:6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4wQb8A&#10;AADbAAAADwAAAGRycy9kb3ducmV2LnhtbERPS27CMBDdV+IO1iCxKw6lIBQwiEIrsWDD5wBDPMSG&#10;eBzFBsLt6wUSy6f3ny1aV4k7NcF6VjDoZyCIC68tlwqOh7/PCYgQkTVWnknBkwIs5p2PGebaP3hH&#10;930sRQrhkKMCE2OdSxkKQw5D39fEiTv7xmFMsCmlbvCRwl0lv7JsLB1aTg0Ga1oZKq77m1Ngt+Xw&#10;5uJ6cvq5WPObPe1m922V6nXb5RREpDa+xS/3RisYpfXpS/oBcv4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OvjBBvwAAANsAAAAPAAAAAAAAAAAAAAAAAJgCAABkcnMvZG93bnJl&#10;di54bWxQSwUGAAAAAAQABAD1AAAAhA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B patient get</w:t>
                        </w:r>
                        <w:r w:rsidR="005D397E">
                          <w:rPr>
                            <w:sz w:val="18"/>
                            <w:szCs w:val="18"/>
                          </w:rPr>
                          <w:t>s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TB drugs at TB Pharmacy</w:t>
                        </w:r>
                      </w:p>
                    </w:txbxContent>
                  </v:textbox>
                </v:shape>
                <v:shape id="AutoShape 147" o:spid="_x0000_s1167" type="#_x0000_t32" style="position:absolute;left:5990;top:8072;width:1410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PSF74AAADbAAAADwAAAGRycy9kb3ducmV2LnhtbESPzQrCMBCE74LvEFbwpqmCItUoogie&#10;xL+Dx6VZ22qzqU2s9e2NIHgcZuYbZrZoTCFqqlxuWcGgH4EgTqzOOVVwPm16ExDOI2ssLJOCNzlY&#10;zNutGcbavvhA9dGnIkDYxagg876MpXRJRgZd35bEwbvayqAPskqlrvAV4KaQwygaS4M5h4UMS1pl&#10;lNyPT6MANyXZoVvb/e7Gjh57uasvUqlup1lOQXhq/D/8a2+1gtEAvl/CD5Dz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yU9IXvgAAANsAAAAPAAAAAAAAAAAAAAAAAKEC&#10;AABkcnMvZG93bnJldi54bWxQSwUGAAAAAAQABAD5AAAAjAMAAAAA&#10;" strokeweight=".26mm">
                  <v:stroke endarrow="block" joinstyle="miter"/>
                </v:shape>
                <v:shape id="AutoShape 148" o:spid="_x0000_s1168" type="#_x0000_t116" style="position:absolute;left:3906;top:8838;width:1769;height: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CuxMMA&#10;AADbAAAADwAAAGRycy9kb3ducmV2LnhtbESPUWvCMBSF3wf+h3CFvc3UokM6oxRFGWxM1P2AS3Jt&#10;uzU3pYk2+/dmMNjj4ZzzHc5yHW0rbtT7xrGC6SQDQaydabhS8HnePS1A+IBssHVMCn7Iw3o1elhi&#10;YdzAR7qdQiUShH2BCuoQukJKr2uy6CeuI07exfUWQ5J9JU2PQ4LbVuZZ9iwtNpwWauxoU5P+Pl2t&#10;grLcHw/TqGc6bt/zj7fBf/FFK/U4juULiEAx/If/2q9GwTyH3y/pB8jV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lCuxMMAAADbAAAADwAAAAAAAAAAAAAAAACYAgAAZHJzL2Rv&#10;d25yZXYueG1sUEsFBgAAAAAEAAQA9QAAAIgDAAAAAA=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ome</w:t>
                        </w:r>
                      </w:p>
                    </w:txbxContent>
                  </v:textbox>
                </v:shape>
                <v:shape id="AutoShape 149" o:spid="_x0000_s1169" type="#_x0000_t32" style="position:absolute;left:4850;top:8418;width:1;height:4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5Fxr8MAAADbAAAADwAAAGRycy9kb3ducmV2LnhtbESP3YrCMBSE7wXfIRzBO01dd0WrUVZl&#10;UVgE/x7g2BzbYnNSmmjr2xthYS+HmfmGmS0aU4gHVS63rGDQj0AQJ1bnnCo4n356YxDOI2ssLJOC&#10;JzlYzNutGcba1nygx9GnIkDYxagg876MpXRJRgZd35bEwbvayqAPskqlrrAOcFPIjygaSYM5h4UM&#10;S1pllNyOd6NgG03Kvbv8pqNGXsxgU9vdcv2pVLfTfE9BeGr8f/ivvdUKvobw/hJ+gJ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+Rca/DAAAA2wAAAA8AAAAAAAAAAAAA&#10;AAAAoQIAAGRycy9kb3ducmV2LnhtbFBLBQYAAAAABAAEAPkAAACRAwAAAAA=&#10;" strokeweight=".26mm">
                  <v:stroke endarrow="block" joinstyle="miter"/>
                </v:shape>
                <v:shape id="Text Box 150" o:spid="_x0000_s1170" type="#_x0000_t202" style="position:absolute;left:6606;top:5013;width:269;height:2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o6rMMA&#10;AADbAAAADwAAAGRycy9kb3ducmV2LnhtbESPQWvCQBSE7wX/w/KE3nSjtmpTV1GLxZuYFrw+ss9s&#10;SPZtyG41/ntXEHocZuYbZrHqbC0u1PrSsYLRMAFBnDtdcqHg92c3mIPwAVlj7ZgU3MjDatl7WWCq&#10;3ZWPdMlCISKEfYoKTAhNKqXPDVn0Q9cQR+/sWoshyraQusVrhNtajpNkKi2WHBcMNrQ1lFfZn1Uw&#10;OYxnJ/+dfW2bE31Uc7+pzmyUeu13608QgbrwH36291rB+xs8vsQf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Fo6rMMAAADbAAAADwAAAAAAAAAAAAAAAACYAgAAZHJzL2Rv&#10;d25yZXYueG1sUEsFBgAAAAAEAAQA9QAAAIg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shape>
                <v:shape id="Text Box 151" o:spid="_x0000_s1171" type="#_x0000_t202" style="position:absolute;left:4505;top:5943;width:344;height: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afN8MA&#10;AADbAAAADwAAAGRycy9kb3ducmV2LnhtbESPQWvCQBSE7wX/w/KE3upGi63GrKKWSm/SKHh9ZF+y&#10;Idm3Ibtq+u+7QqHHYWa+YbLNYFtxo97XjhVMJwkI4sLpmisF59PnywKED8gaW8ek4Ic8bNajpwxT&#10;7e78Tbc8VCJC2KeowITQpVL6wpBFP3EdcfRK11sMUfaV1D3eI9y2cpYkb9JizXHBYEd7Q0WTX62C&#10;1+Ps/eIP+ce+u9CyWfhdU7JR6nk8bFcgAg3hP/zX/tIK5nN4fIk/QK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xafN8MAAADbAAAADwAAAAAAAAAAAAAAAACYAgAAZHJzL2Rv&#10;d25yZXYueG1sUEsFBgAAAAAEAAQA9QAAAIg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r>
                          <w:t>Yes</w:t>
                        </w:r>
                      </w:p>
                    </w:txbxContent>
                  </v:textbox>
                </v:shape>
                <v:shape id="Text Box 152" o:spid="_x0000_s1172" type="#_x0000_t202" style="position:absolute;left:6606;top:1772;width:269;height:2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QBQMMA&#10;AADbAAAADwAAAGRycy9kb3ducmV2LnhtbESPQWvCQBSE7wX/w/KE3nSjpVZjVrGWFm/SKHh9ZF+y&#10;Idm3IbvV9N93BaHHYWa+YbLtYFtxpd7XjhXMpgkI4sLpmisF59PnZAnCB2SNrWNS8EsetpvRU4ap&#10;djf+pmseKhEh7FNUYELoUil9Yciin7qOOHql6y2GKPtK6h5vEW5bOU+ShbRYc1ww2NHeUNHkP1bB&#10;y3H+dvFf+ce+u9CqWfr3pmSj1PN42K1BBBrCf/jRPmgFrwu4f4k/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8QBQMMAAADbAAAADwAAAAAAAAAAAAAAAACYAgAAZHJzL2Rv&#10;d25yZXYueG1sUEsFBgAAAAAEAAQA9QAAAIg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shape>
                <v:shape id="Text Box 153" o:spid="_x0000_s1173" type="#_x0000_t202" style="position:absolute;left:4554;top:2643;width:329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ik28MA&#10;AADbAAAADwAAAGRycy9kb3ducmV2LnhtbESPT2vCQBTE74LfYXmCN91UqdrUVfxDS2/StJDrI/uS&#10;Dcm+DdlV02/fLRQ8DjPzG2a7H2wrbtT72rGCp3kCgrhwuuZKwffX22wDwgdkja1jUvBDHva78WiL&#10;qXZ3/qRbFioRIexTVGBC6FIpfWHIop+7jjh6pesthij7Suoe7xFuW7lIkpW0WHNcMNjRyVDRZFer&#10;YHlZrHP/np1PXU4vzcYfm5KNUtPJcHgFEWgIj/B/+0MreF7D35f4A+Tu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Iik28MAAADbAAAADwAAAAAAAAAAAAAAAACYAgAAZHJzL2Rv&#10;d25yZXYueG1sUEsFBgAAAAAEAAQA9QAAAIg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xbxContent>
                  </v:textbox>
                </v:shape>
                <v:shape id="AutoShape 154" o:spid="_x0000_s1174" type="#_x0000_t109" style="position:absolute;left:3441;top:348;width:3059;height: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g8R78A&#10;AADbAAAADwAAAGRycy9kb3ducmV2LnhtbERPS27CMBDdV+IO1iCxKw6lIBQwiEIrsWDD5wBDPMSG&#10;eBzFBsLt6wUSy6f3ny1aV4k7NcF6VjDoZyCIC68tlwqOh7/PCYgQkTVWnknBkwIs5p2PGebaP3hH&#10;930sRQrhkKMCE2OdSxkKQw5D39fEiTv7xmFMsCmlbvCRwl0lv7JsLB1aTg0Ga1oZKq77m1Ngt+Xw&#10;5uJ6cvq5WPObPe1m922V6nXb5RREpDa+xS/3RisYpbHpS/oBcv4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wyDxHvwAAANsAAAAPAAAAAAAAAAAAAAAAAJgCAABkcnMvZG93bnJl&#10;di54bWxQSwUGAAAAAAQABAD1AAAAhA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B officer updates TB patient treatment card and gives next appointment date</w:t>
                        </w:r>
                      </w:p>
                      <w:p w:rsidR="00FF1E36" w:rsidRDefault="00FF1E36" w:rsidP="00FF1E36"/>
                    </w:txbxContent>
                  </v:textbox>
                </v:shape>
                <v:shape id="AutoShape 155" o:spid="_x0000_s1175" type="#_x0000_t32" style="position:absolute;left:4883;top:1067;width:1;height:4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lGRcMAAADbAAAADwAAAGRycy9kb3ducmV2LnhtbESP0YrCMBRE34X9h3AX9k1TZZVtNcqq&#10;iIIIrvoB1+balm1uShNt/XsjCD4OM3OGmcxaU4ob1a6wrKDfi0AQp1YXnCk4HVfdHxDOI2ssLZOC&#10;OzmYTT86E0y0bfiPbgefiQBhl6CC3PsqkdKlORl0PVsRB+9ia4M+yDqTusYmwE0pB1E0kgYLDgs5&#10;VrTIKf0/XI2CTRRXe3feZqNWnk1/3djdfPmt1Ndn+zsG4an17/CrvdEKhjE8v4QfIK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55RkXDAAAA2wAAAA8AAAAAAAAAAAAA&#10;AAAAoQIAAGRycy9kb3ducmV2LnhtbFBLBQYAAAAABAAEAPkAAACRAwAAAAA=&#10;" strokeweight=".26mm">
                  <v:stroke endarrow="block" joinstyle="miter"/>
                </v:shape>
              </v:group>
            </w:pict>
          </mc:Fallback>
        </mc:AlternateConten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0323B" w:rsidRPr="001E369C" w:rsidRDefault="00F0323B" w:rsidP="00F0323B">
      <w:pPr>
        <w:pStyle w:val="BodyText"/>
        <w:numPr>
          <w:ilvl w:val="0"/>
          <w:numId w:val="2"/>
        </w:numPr>
        <w:spacing w:after="0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ART initiation among TB patients</w: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D4784B" w:rsidP="00FF1E36">
      <w:pPr>
        <w:pStyle w:val="BodyText"/>
        <w:spacing w:after="0"/>
      </w:pPr>
      <w:r w:rsidRPr="00FF1E36">
        <w:rPr>
          <w:noProof/>
          <w:lang w:eastAsia="en-US"/>
        </w:rPr>
        <mc:AlternateContent>
          <mc:Choice Requires="wpg">
            <w:drawing>
              <wp:anchor distT="0" distB="0" distL="0" distR="0" simplePos="0" relativeHeight="251664384" behindDoc="0" locked="0" layoutInCell="1" allowOverlap="1" wp14:anchorId="25716E32" wp14:editId="0B9D3954">
                <wp:simplePos x="0" y="0"/>
                <wp:positionH relativeFrom="column">
                  <wp:posOffset>361950</wp:posOffset>
                </wp:positionH>
                <wp:positionV relativeFrom="paragraph">
                  <wp:posOffset>7620</wp:posOffset>
                </wp:positionV>
                <wp:extent cx="5534025" cy="4485640"/>
                <wp:effectExtent l="0" t="0" r="28575" b="1016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34025" cy="4485640"/>
                          <a:chOff x="576" y="-815"/>
                          <a:chExt cx="8714" cy="7063"/>
                        </a:xfrm>
                      </wpg:grpSpPr>
                      <wps:wsp>
                        <wps:cNvPr id="13" name="AutoShape 157"/>
                        <wps:cNvSpPr>
                          <a:spLocks noChangeArrowheads="1"/>
                        </wps:cNvSpPr>
                        <wps:spPr bwMode="auto">
                          <a:xfrm>
                            <a:off x="576" y="-815"/>
                            <a:ext cx="8714" cy="7063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AutoShape 158"/>
                        <wps:cNvSpPr>
                          <a:spLocks noChangeArrowheads="1"/>
                        </wps:cNvSpPr>
                        <wps:spPr bwMode="auto">
                          <a:xfrm>
                            <a:off x="2571" y="-336"/>
                            <a:ext cx="2669" cy="404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ew TB patient on ART arriv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" name="AutoShape 159"/>
                        <wps:cNvCnPr>
                          <a:cxnSpLocks noChangeShapeType="1"/>
                        </wps:cNvCnPr>
                        <wps:spPr bwMode="auto">
                          <a:xfrm>
                            <a:off x="3965" y="69"/>
                            <a:ext cx="1" cy="586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160"/>
                        <wps:cNvSpPr>
                          <a:spLocks noChangeArrowheads="1"/>
                        </wps:cNvSpPr>
                        <wps:spPr bwMode="auto">
                          <a:xfrm>
                            <a:off x="2721" y="655"/>
                            <a:ext cx="2444" cy="59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B officer opens ART file of patient at the TB recep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AutoShape 161"/>
                        <wps:cNvSpPr>
                          <a:spLocks noChangeArrowheads="1"/>
                        </wps:cNvSpPr>
                        <wps:spPr bwMode="auto">
                          <a:xfrm>
                            <a:off x="2721" y="1779"/>
                            <a:ext cx="2384" cy="50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Staging, diagnosis and drug prescription by the clinician</w:t>
                              </w:r>
                            </w:p>
                            <w:p w:rsidR="00FF1E36" w:rsidRDefault="00FF1E36" w:rsidP="00FF1E3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" name="AutoShape 162"/>
                        <wps:cNvCnPr>
                          <a:cxnSpLocks noChangeShapeType="1"/>
                        </wps:cNvCnPr>
                        <wps:spPr bwMode="auto">
                          <a:xfrm>
                            <a:off x="3965" y="1255"/>
                            <a:ext cx="1" cy="52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163"/>
                        <wps:cNvCnPr>
                          <a:cxnSpLocks noChangeShapeType="1"/>
                        </wps:cNvCnPr>
                        <wps:spPr bwMode="auto">
                          <a:xfrm>
                            <a:off x="3966" y="2288"/>
                            <a:ext cx="0" cy="61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164"/>
                        <wps:cNvSpPr>
                          <a:spLocks noChangeArrowheads="1"/>
                        </wps:cNvSpPr>
                        <wps:spPr bwMode="auto">
                          <a:xfrm>
                            <a:off x="3051" y="5604"/>
                            <a:ext cx="1844" cy="344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Hom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1" name="AutoShape 165"/>
                        <wps:cNvSpPr>
                          <a:spLocks noChangeArrowheads="1"/>
                        </wps:cNvSpPr>
                        <wps:spPr bwMode="auto">
                          <a:xfrm>
                            <a:off x="6006" y="3234"/>
                            <a:ext cx="2384" cy="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5D397E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atient attends ART sess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AutoShape 166"/>
                        <wps:cNvSpPr>
                          <a:spLocks noChangeArrowheads="1"/>
                        </wps:cNvSpPr>
                        <wps:spPr bwMode="auto">
                          <a:xfrm>
                            <a:off x="2721" y="2904"/>
                            <a:ext cx="2444" cy="1169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Already went for ART session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3" name="AutoShape 167"/>
                        <wps:cNvCnPr>
                          <a:cxnSpLocks noChangeShapeType="1"/>
                        </wps:cNvCnPr>
                        <wps:spPr bwMode="auto">
                          <a:xfrm>
                            <a:off x="5166" y="3413"/>
                            <a:ext cx="781" cy="1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" name="Text Box 168"/>
                        <wps:cNvSpPr txBox="1">
                          <a:spLocks noChangeArrowheads="1"/>
                        </wps:cNvSpPr>
                        <wps:spPr bwMode="auto">
                          <a:xfrm>
                            <a:off x="5391" y="3174"/>
                            <a:ext cx="239" cy="23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7" name="AutoShape 171"/>
                        <wps:cNvCnPr>
                          <a:cxnSpLocks noChangeShapeType="1"/>
                          <a:stCxn id="29" idx="3"/>
                        </wps:cNvCnPr>
                        <wps:spPr bwMode="auto">
                          <a:xfrm>
                            <a:off x="3965" y="4215"/>
                            <a:ext cx="1" cy="504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8" name="AutoShape 172"/>
                        <wps:cNvSpPr>
                          <a:spLocks noChangeArrowheads="1"/>
                        </wps:cNvSpPr>
                        <wps:spPr bwMode="auto">
                          <a:xfrm>
                            <a:off x="2931" y="4719"/>
                            <a:ext cx="2174" cy="46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Patient gets drugs at ART Pharmac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9" name="Text Box 173"/>
                        <wps:cNvSpPr txBox="1">
                          <a:spLocks noChangeArrowheads="1"/>
                        </wps:cNvSpPr>
                        <wps:spPr bwMode="auto">
                          <a:xfrm>
                            <a:off x="3667" y="4073"/>
                            <a:ext cx="298" cy="28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0" name="AutoShape 174"/>
                        <wps:cNvCnPr>
                          <a:cxnSpLocks noChangeShapeType="1"/>
                        </wps:cNvCnPr>
                        <wps:spPr bwMode="auto">
                          <a:xfrm>
                            <a:off x="3965" y="5184"/>
                            <a:ext cx="1" cy="42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716E32" id="Group 12" o:spid="_x0000_s1176" style="position:absolute;margin-left:28.5pt;margin-top:.6pt;width:435.75pt;height:353.2pt;z-index:251664384;mso-wrap-distance-left:0;mso-wrap-distance-right:0" coordorigin="576,-815" coordsize="8714,7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x1SogcAADJFAAAOAAAAZHJzL2Uyb0RvYy54bWzsXFtv2zYUfh+w/yDoXbXuF6NOkfhSDOi2&#10;AM2wZ0aSLWGyqFFM7KzYf98hKVK+xYnb1GsbtkAsWjJNHvJ8+s45n/z23XpZGfc5aUtcj0znjW0a&#10;eZ3irKwXI/OPm5kVm0ZLUZ2hCtf5yHzIW/Pdxc8/vV01w9zFBa6ynBjQSd0OV83ILChthoNBmxb5&#10;ErVvcJPXcHKOyRJRaJLFICNoBb0vq4Fr2+FghUnWEJzmbQvvTsRJ84L3P5/nKf19Pm9zalQjE8ZG&#10;+V/C/96yv4OLt2i4IKgpyrQbBvqMUSxRWcOXqq4miCLjjpR7XS3LlOAWz+mbFC8HeD4v05zPAWbj&#10;2DuzeU/wXcPnshiuFo0yE5h2x06f3W362/01McoM1s41jRotYY341xrQBuOsmsUQrnlPmo/NNREz&#10;hMMPOP2rhdOD3fOsvRAXG7erX3EG/aE7irlx1nOyZF3AtI01X4MHtQb5mhopvBkEnm+7gWmkcM73&#10;4yD0u1VKC1hK9rkgCk0DzlqxE4gFTItp9/E4cnzx2cgOPXZ2gIbie/lYu7GxicGGa3ubtl9m048F&#10;anK+VC2zl7SpJ216CTbg1xhOEAnD8gulVVthUqPG4wLVi/ySELwqcpTBuBw+DTZg6Fl8gDVaWJAn&#10;bbxvK2noI5ZCw4a09H2OlwY7GJnzCq9gXIReC0/jq4nuP7RUGFhezha3xVWZzcqq4g2yuB1XxLhH&#10;4H8z/q9bk63LqtpYjczEC23e89a5drMLm/871MWypAAkVbkcmbG6CA2ZCad1BsNEQ4rKShzDnqhq&#10;9lbOIULMA1prCof8fdhO3H0/Xc4CO/K92IqiwLN8b2pbV/FsbF2OnTCMplfjq6nzLxu14w+LMsvy&#10;esr7bCWaOP7zdlaHawIHFJ6oAbJR4TuY48ciWxlZyZbFCxLXMaEBgOZGYtYGqhaAxCklpkEw/bOk&#10;Bd93zNFYH1vmjG32vzOn6p37zMYXD/bmJq5Yg6nAktJq4F9iUwrnusXZA2xQGAP3dLhHwEGByT+m&#10;sQK8HZk13BBMo/qlhi2eOD64uUF5ww8iFxpk88zt5hlUp9BRN0nRGFMB6ncNKRcFfJPDZ1tj5njz&#10;ku9TNj4xKhg3a4D/nwsIAJQEuG4CQcwszwai/BrW5ysBgRtEsFUYanpeyL6XLxyHXDcMkw5vbb/b&#10;DBKqpWfvAsFNTpZljSgm3M4aCzQWHMECur5dc5IR8q3XO+IReGj/vkNEAYQCBwUMcCBAAQ4kIFB5&#10;2MEB2+XfDAQAp9mHgGQDAsa1YFjpuu4YlqIDHMJvHhpgU1tsQHyE2fNZbMBLQhgFgAA4/BYEADQw&#10;vhXEfH0UZdojAi0liOHrGNc1cGtMBMw+4v41ZjyAf9FZ7/AG5ZaipAQqVcEeAnKxzDO42eRwa2RH&#10;MKYTOEBiJ9N4GvuW74ZTy7cnE+tyNvatcOZEwcSbjMeTHQ7A5v0yBEDZcOMuLNiVuPVKINdsJRXk&#10;bcNOHROTLEW+co53kK2wbXFmYgChzB4qAA2GkZyLGESMQzJMCLpoSkYIru93sVSQcLx4HBd0gKAD&#10;hM3gR7qafD3kcj0pUAHxkzHDNin4vKjhmyYJ0SE44Lf8c8OBE0U7JMH1YokHtsaD7sarEwbZSni5&#10;TKWw1m4yROKAfD2OByouPhEPfoAgAdLl+3Sgy8TyPMEZgwTH3WUEMkyA/Kxg0I+kCXSYoMMEXtn4&#10;MZOa/0OYAAm6fVzg9Y2OF5wFF0TdxXVjjtB9BhGAl6UPQlGPeTxM0LigcUHjgixun1S05RlAyLV3&#10;7t4VGFmdZB8XeBL/TPGCZwcifRCEonjQo4ITy/yBBwdHCYPKH+i6gq4xivqpDBXk6/GQgcejbMu/&#10;upCBZe/2IYAT9DNBQAg6HJ5B9FyP+3kPAX3KgNX2nwcBWmOgNQYpbaXfy9ej/h+pjPmJ/v/jpRBd&#10;pePakBr0dddzSA1kRcFNdilBX1JwHFGDfDxYUJxgkqcl0xdqpYFWHTG10fMQQSXNT0SE7z+J6B5S&#10;HYaqyAII8PWTBQGo4wQn8B2epug5QRR3aUShZJDyTK01YHLhT1prsCeP1klEUMK/RLIAqnciUrhh&#10;Jf4rvDacUNVaOmJg0DWckPrJr6VGDLxEZA08J9oLGToxous9UWQkoED6Ik7ASnioagok9MkyQOkk&#10;svw2syVFFprhDUXOs1XEieP69pWbWLMwjix/5gdWEtmxZTvJVQKJk8SfzLZVxB/KOv9yBRGXVQdQ&#10;rmFT3ZrLlg74cVk1PIHQqacfU1KrUh8bsbw1a1USV0O+WEk0UiXA18dmDkkiQMsMyYQuv3ECmwEn&#10;oON1zbWoLuBMmQHUicdEtjpjjdMUlb4rH0aR8qmO5QRPaap1UUQXRXRR5CWLIodEFD2CniMDkniC&#10;3viRsyuiYoRHPNwWPrcoojOiOiN6ckZUiQNeH2NQYok+zomUOc4a53jwjCBPg/i2GEGfBnETgCmm&#10;mnBBVXm0MqLjnJ3npfcTAjrOYc/z9eHGd/asqJKCi2QAY9+vDrW8Q1KO3h5nydqq58MC0G4wUOrh&#10;qotmfFCcHAUrHc3oaOa1RDPwrBj/YQ6e9ep+RIT98sdmG443f+rk4j8AAAD//wMAUEsDBBQABgAI&#10;AAAAIQBcpAi14AAAAAgBAAAPAAAAZHJzL2Rvd25yZXYueG1sTI9BS8NAEIXvgv9hGcGb3SSSpsZs&#10;SinqqQi2gnibZqdJaHY2ZLdJ+u9dT3p884b3vlesZ9OJkQbXWlYQLyIQxJXVLdcKPg+vDysQziNr&#10;7CyTgis5WJe3NwXm2k78QePe1yKEsMtRQeN9n0vpqoYMuoXtiYN3soNBH+RQSz3gFMJNJ5MoWkqD&#10;LYeGBnvaNlSd9xej4G3CafMYv4y782l7/T6k71+7mJS6v5s3zyA8zf7vGX7xAzqUgeloL6yd6BSk&#10;WZjiwz0BEeynZJWCOCrIomwJsizk/wHlDwAAAP//AwBQSwECLQAUAAYACAAAACEAtoM4kv4AAADh&#10;AQAAEwAAAAAAAAAAAAAAAAAAAAAAW0NvbnRlbnRfVHlwZXNdLnhtbFBLAQItABQABgAIAAAAIQA4&#10;/SH/1gAAAJQBAAALAAAAAAAAAAAAAAAAAC8BAABfcmVscy8ucmVsc1BLAQItABQABgAIAAAAIQAp&#10;mx1SogcAADJFAAAOAAAAAAAAAAAAAAAAAC4CAABkcnMvZTJvRG9jLnhtbFBLAQItABQABgAIAAAA&#10;IQBcpAi14AAAAAgBAAAPAAAAAAAAAAAAAAAAAPwJAABkcnMvZG93bnJldi54bWxQSwUGAAAAAAQA&#10;BADzAAAACQsAAAAA&#10;">
                <v:shape id="AutoShape 157" o:spid="_x0000_s1177" type="#_x0000_t109" style="position:absolute;left:576;top:-815;width:8714;height:7063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+3NMMA&#10;AADbAAAADwAAAGRycy9kb3ducmV2LnhtbERP3WrCMBS+H/gO4Qy8GTNVcYzOKCIIwwtZ7R7grDlr&#10;wpqT2mS1+vSLIOzufHy/Z7keXCN66oL1rGA6yUAQV15brhV8lrvnVxAhImtsPJOCCwVYr0YPS8y1&#10;P3NB/THWIoVwyFGBibHNpQyVIYdh4lvixH37zmFMsKul7vCcwl0jZ1n2Ih1aTg0GW9oaqn6Ov05B&#10;8bSvFqUtFqf5td98TT/swRwuSo0fh80biEhD/Bff3e86zZ/D7Zd0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W+3NMMAAADbAAAADwAAAAAAAAAAAAAAAACYAgAAZHJzL2Rv&#10;d25yZXYueG1sUEsFBgAAAAAEAAQA9QAAAIgDAAAAAA==&#10;" strokeweight=".26mm"/>
                <v:shape id="AutoShape 158" o:spid="_x0000_s1178" type="#_x0000_t116" style="position:absolute;left:2571;top:-336;width:2669;height: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8q68EA&#10;AADbAAAADwAAAGRycy9kb3ducmV2LnhtbERP22oCMRB9L/gPYQTfalaRUlajLEqLYGnx8gFDMu6u&#10;bibLJrrx702h0Lc5nOssVtE24k6drx0rmIwzEMTamZpLBafjx+s7CB+QDTaOScGDPKyWg5cF5sb1&#10;vKf7IZQihbDPUUEVQptL6XVFFv3YtcSJO7vOYkiwK6XpsE/htpHTLHuTFmtODRW2tK5IXw83q6Ao&#10;Pvc/k6hnOm6+pt+73l/4rJUaDWMxBxEohn/xn3tr0vwZ/P6SDpD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yfKuvBAAAA2wAAAA8AAAAAAAAAAAAAAAAAmAIAAGRycy9kb3du&#10;cmV2LnhtbFBLBQYAAAAABAAEAPUAAACGAwAAAAA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ew TB patient on ART arrives</w:t>
                        </w:r>
                      </w:p>
                    </w:txbxContent>
                  </v:textbox>
                </v:shape>
                <v:shape id="AutoShape 159" o:spid="_x0000_s1179" type="#_x0000_t32" style="position:absolute;left:3965;top:69;width:1;height:5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71gMAAAADbAAAADwAAAGRycy9kb3ducmV2LnhtbERP24rCMBB9X/Afwgi+2VRxRatRvLCs&#10;sAjePmBsxrbYTEqTtfXvzYKwb3M415kvW1OKB9WusKxgEMUgiFOrC84UXM5f/QkI55E1lpZJwZMc&#10;LBedjzkm2jZ8pMfJZyKEsEtQQe59lUjp0pwMushWxIG72dqgD7DOpK6xCeGmlMM4HkuDBYeGHCva&#10;5JTeT79GwS6eVgd3/cnGrbyawXdj9+vtSKlet13NQHhq/b/47d7pMP8T/n4JB8jF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le9YDAAAAA2wAAAA8AAAAAAAAAAAAAAAAA&#10;oQIAAGRycy9kb3ducmV2LnhtbFBLBQYAAAAABAAEAPkAAACOAwAAAAA=&#10;" strokeweight=".26mm">
                  <v:stroke endarrow="block" joinstyle="miter"/>
                </v:shape>
                <v:shape id="AutoShape 160" o:spid="_x0000_s1180" type="#_x0000_t109" style="position:absolute;left:2721;top:655;width:2444;height:5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87p8EA&#10;AADbAAAADwAAAGRycy9kb3ducmV2LnhtbERPTYvCMBC9C/sfwix4EU31IFqNZRVFDx7cruB1aGbb&#10;ss2k20Rb/70RBG/zeJ+zTDpTiRs1rrSsYDyKQBBnVpecKzj/7IYzEM4ja6wsk4I7OUhWH70lxtq2&#10;/E231OcihLCLUUHhfR1L6bKCDLqRrYkD92sbgz7AJpe6wTaEm0pOomgqDZYcGgqsaVNQ9pdejYL/&#10;QV3R5HScS7mfb097XEeX8Vqp/mf3tQDhqfNv8ct90GH+FJ6/hAPk6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lPO6fBAAAA2wAAAA8AAAAAAAAAAAAAAAAAmAIAAGRycy9kb3du&#10;cmV2LnhtbFBLBQYAAAAABAAEAPUAAACGAwAAAAA=&#10;" strokeweight=".26mm">
                  <v:textbox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B officer opens ART file of patient at the TB reception</w:t>
                        </w:r>
                      </w:p>
                    </w:txbxContent>
                  </v:textbox>
                </v:shape>
                <v:shape id="AutoShape 161" o:spid="_x0000_s1181" type="#_x0000_t109" style="position:absolute;left:2721;top:1779;width:2384;height:5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0R9cEA&#10;AADbAAAADwAAAGRycy9kb3ducmV2LnhtbERPS27CMBDdV+IO1iB1Vxxo1aIQB0E/EotuSDnAEA+x&#10;IR5HsYFw+7pSJXbz9L5TLAfXigv1wXpWMJ1kIIhrry03CnY/X09zECEia2w9k4IbBViWo4cCc+2v&#10;vKVLFRuRQjjkqMDE2OVShtqQwzDxHXHiDr53GBPsG6l7vKZw18pZlr1Kh5ZTg8GO3g3Vp+rsFNjv&#10;5vns4sd8vz5a85nd7Gb7YpV6HA+rBYhIQ7yL/90bnea/wd8v6QBZ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c9EfXBAAAA2wAAAA8AAAAAAAAAAAAAAAAAmAIAAGRycy9kb3du&#10;cmV2LnhtbFBLBQYAAAAABAAEAPUAAACGAwAAAAA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Staging, diagnosis and drug prescription by the clinician</w:t>
                        </w:r>
                      </w:p>
                      <w:p w:rsidR="00FF1E36" w:rsidRDefault="00FF1E36" w:rsidP="00FF1E36">
                        <w:pPr>
                          <w:jc w:val="center"/>
                        </w:pPr>
                      </w:p>
                    </w:txbxContent>
                  </v:textbox>
                </v:shape>
                <v:shape id="AutoShape 162" o:spid="_x0000_s1182" type="#_x0000_t32" style="position:absolute;left:3965;top:1255;width:1;height:5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9aHsQAAADbAAAADwAAAGRycy9kb3ducmV2LnhtbESP3WrCQBCF7wu+wzKCd3WjiNToKv4g&#10;FUrBvwcYs2MSzM6G7GrSt+9cFHo3wzlzzjeLVecq9aImlJ4NjIYJKOLM25JzA9fL/v0DVIjIFivP&#10;ZOCHAqyWvbcFpta3fKLXOeZKQjikaKCIsU61DllBDsPQ18Si3X3jMMra5No22Eq4q/Q4SabaYcnS&#10;UGBN24Kyx/npDBySWX0Mt6982umbG322/nuzmxgz6HfrOahIXfw3/10frOALrPwiA+jl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X1oexAAAANsAAAAPAAAAAAAAAAAA&#10;AAAAAKECAABkcnMvZG93bnJldi54bWxQSwUGAAAAAAQABAD5AAAAkgMAAAAA&#10;" strokeweight=".26mm">
                  <v:stroke endarrow="block" joinstyle="miter"/>
                </v:shape>
                <v:shape id="AutoShape 163" o:spid="_x0000_s1183" type="#_x0000_t32" style="position:absolute;left:3966;top:2288;width:0;height:6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P/hb8AAADbAAAADwAAAGRycy9kb3ducmV2LnhtbERP24rCMBB9F/yHMIJvmioi2jWKF0RB&#10;BC/7AWMz25ZtJqWJtv69EQTf5nCuM1s0phAPqlxuWcGgH4EgTqzOOVXwe932JiCcR9ZYWCYFT3Kw&#10;mLdbM4y1rflMj4tPRQhhF6OCzPsyltIlGRl0fVsSB+7PVgZ9gFUqdYV1CDeFHEbRWBrMOTRkWNI6&#10;o+T/cjcK9tG0PLnbIR038mYGu9oeV5uRUt1Os/wB4anxX/HHvddh/hTev4QD5Pw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OBP/hb8AAADbAAAADwAAAAAAAAAAAAAAAACh&#10;AgAAZHJzL2Rvd25yZXYueG1sUEsFBgAAAAAEAAQA+QAAAI0DAAAAAA==&#10;" strokeweight=".26mm">
                  <v:stroke endarrow="block" joinstyle="miter"/>
                </v:shape>
                <v:shape id="AutoShape 164" o:spid="_x0000_s1184" type="#_x0000_t116" style="position:absolute;left:3051;top:5604;width:1844;height: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jmVcAA&#10;AADbAAAADwAAAGRycy9kb3ducmV2LnhtbERP3WrCMBS+H/gO4Qi7m6llyKhGKYoycGz48wCH5NhW&#10;m5PSZDa+/XIh7PLj+1+som3FnXrfOFYwnWQgiLUzDVcKzqft2wcIH5ANto5JwYM8rJajlwUWxg18&#10;oPsxVCKFsC9QQR1CV0jpdU0W/cR1xIm7uN5iSLCvpOlxSOG2lXmWzaTFhlNDjR2ta9K3469VUJa7&#10;w8806ncdN1/5937wV75opV7HsZyDCBTDv/jp/jQK8rQ+fUk/QC7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cjmVcAAAADbAAAADwAAAAAAAAAAAAAAAACYAgAAZHJzL2Rvd25y&#10;ZXYueG1sUEsFBgAAAAAEAAQA9QAAAIUDAAAAAA=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ome</w:t>
                        </w:r>
                      </w:p>
                    </w:txbxContent>
                  </v:textbox>
                </v:shape>
                <v:shape id="AutoShape 165" o:spid="_x0000_s1185" type="#_x0000_t109" style="position:absolute;left:6006;top:3234;width:2384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ppbsUA&#10;AADbAAAADwAAAGRycy9kb3ducmV2LnhtbESPQWvCQBSE74X+h+UVvBSzSQ6iaTahSsUePNi04PWR&#10;fU1Cs29jdqvpv3cFocdhZr5h8nIyvTjT6DrLCpIoBkFcW91xo+DrcztfgnAeWWNvmRT8kYOyeHzI&#10;MdP2wh90rnwjAoRdhgpa74dMSle3ZNBFdiAO3rcdDfogx0bqES8BbnqZxvFCGuw4LLQ40Kal+qf6&#10;NQpOz0NP6WG/knK3ejvscB0fk7VSs6fp9QWEp8n/h+/td60gTeD2JfwAWV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ymluxQAAANsAAAAPAAAAAAAAAAAAAAAAAJgCAABkcnMv&#10;ZG93bnJldi54bWxQSwUGAAAAAAQABAD1AAAAigMAAAAA&#10;" strokeweight=".26mm">
                  <v:textbox>
                    <w:txbxContent>
                      <w:p w:rsidR="00FF1E36" w:rsidRDefault="005D397E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atient attends ART session</w:t>
                        </w:r>
                      </w:p>
                    </w:txbxContent>
                  </v:textbox>
                </v:shape>
                <v:shape id="AutoShape 166" o:spid="_x0000_s1186" type="#_x0000_t110" style="position:absolute;left:2721;top:2904;width:2444;height:11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Lw98UA&#10;AADbAAAADwAAAGRycy9kb3ducmV2LnhtbESPQWvCQBSE74L/YXmF3nTTFEqJrqIGSw89WBXF2zP7&#10;zEazb0N21fjvu4VCj8PMfMOMp52txY1aXzlW8DJMQBAXTldcKthuloN3ED4ga6wdk4IHeZhO+r0x&#10;Ztrd+Ztu61CKCGGfoQITQpNJ6QtDFv3QNcTRO7nWYoiyLaVu8R7htpZpkrxJixXHBYMNLQwVl/XV&#10;KigOTb495x/5br760udXba7741yp56duNgIRqAv/4b/2p1aQpvD7Jf4AO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0vD3xQAAANsAAAAPAAAAAAAAAAAAAAAAAJgCAABkcnMv&#10;ZG93bnJldi54bWxQSwUGAAAAAAQABAD1AAAAig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Already went for ART session?</w:t>
                        </w:r>
                      </w:p>
                    </w:txbxContent>
                  </v:textbox>
                </v:shape>
                <v:shape id="AutoShape 167" o:spid="_x0000_s1187" type="#_x0000_t32" style="position:absolute;left:5166;top:3413;width:781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5cC0sQAAADbAAAADwAAAGRycy9kb3ducmV2LnhtbESP0WrCQBRE3wv+w3KFvjUbrYQaXUVb&#10;ioEiWPUDrtnbJDR7N+xuTfx7t1Do4zAzZ5jlejCtuJLzjWUFkyQFQVxa3XCl4Hx6f3oB4QOyxtYy&#10;KbiRh/Vq9LDEXNueP+l6DJWIEPY5KqhD6HIpfVmTQZ/Yjjh6X9YZDFG6SmqHfYSbVk7TNJMGG44L&#10;NXb0WlP5ffwxCop03h385aPKBnkxk11v99u3mVKP42GzABFoCP/hv3ahFUyf4fdL/AFyd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lwLSxAAAANsAAAAPAAAAAAAAAAAA&#10;AAAAAKECAABkcnMvZG93bnJldi54bWxQSwUGAAAAAAQABAD5AAAAkgMAAAAA&#10;" strokeweight=".26mm">
                  <v:stroke endarrow="block" joinstyle="miter"/>
                </v:shape>
                <v:shape id="Text Box 168" o:spid="_x0000_s1188" type="#_x0000_t202" style="position:absolute;left:5391;top:3174;width:239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xJ0cMA&#10;AADbAAAADwAAAGRycy9kb3ducmV2LnhtbESPT2vCQBTE7wW/w/IEb3XTKK1NXcU/VLyJacHrI/vM&#10;hmTfhuyq6bd3BaHHYWZ+w8yXvW3ElTpfOVbwNk5AEBdOV1wq+P35fp2B8AFZY+OYFPyRh+Vi8DLH&#10;TLsbH+mah1JECPsMFZgQ2kxKXxiy6MeuJY7e2XUWQ5RdKXWHtwi3jUyT5F1arDguGGxpY6io84tV&#10;MDmkHye/y7eb9kSf9cyv6zMbpUbDfvUFIlAf/sPP9l4rSKfw+BJ/gF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FxJ0cMAAADbAAAADwAAAAAAAAAAAAAAAACYAgAAZHJzL2Rv&#10;d25yZXYueG1sUEsFBgAAAAAEAAQA9QAAAIg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shape>
                <v:shape id="AutoShape 171" o:spid="_x0000_s1189" type="#_x0000_t32" style="position:absolute;left:3965;top:4215;width:1;height:50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KwE0cMAAADbAAAADwAAAGRycy9kb3ducmV2LnhtbESP0YrCMBRE34X9h3AXfLOpIup2jbKr&#10;iIII6u4HXJtrW2xuShNt/XsjCD4OM3OGmc5bU4ob1a6wrKAfxSCIU6sLzhT8/616ExDOI2ssLZOC&#10;OzmYzz46U0y0bfhAt6PPRICwS1BB7n2VSOnSnAy6yFbEwTvb2qAPss6krrEJcFPKQRyPpMGCw0KO&#10;FS1ySi/Hq1Gwib+qvTtts1ErT6a/buzudzlUqvvZ/nyD8NT6d/jV3mgFgzE8v4QfIG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isBNHDAAAA2wAAAA8AAAAAAAAAAAAA&#10;AAAAoQIAAGRycy9kb3ducmV2LnhtbFBLBQYAAAAABAAEAPkAAACRAwAAAAA=&#10;" strokeweight=".26mm">
                  <v:stroke endarrow="block" joinstyle="miter"/>
                </v:shape>
                <v:shape id="AutoShape 172" o:spid="_x0000_s1190" type="#_x0000_t109" style="position:absolute;left:2931;top:4719;width:2174;height: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5POr8A&#10;AADbAAAADwAAAGRycy9kb3ducmV2LnhtbERPy4rCMBTdD/gP4QruxtQHg1Sj6IyCCzc+PuDaXJto&#10;c1OaqPXvzUKY5eG8Z4vWVeJBTbCeFQz6GQjiwmvLpYLTcfM9AREissbKMyl4UYDFvPM1w1z7J+/p&#10;cYilSCEcclRgYqxzKUNhyGHo+5o4cRffOIwJNqXUDT5TuKvkMMt+pEPLqcFgTb+Gitvh7hTYXTm6&#10;u/g3Oa+u1qyzl93ux1apXrddTkFEauO/+OPeagXDNDZ9ST9Az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ozk86vwAAANsAAAAPAAAAAAAAAAAAAAAAAJgCAABkcnMvZG93bnJl&#10;di54bWxQSwUGAAAAAAQABAD1AAAAhA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Patient gets drugs at ART Pharmacy </w:t>
                        </w:r>
                      </w:p>
                    </w:txbxContent>
                  </v:textbox>
                </v:shape>
                <v:shape id="Text Box 173" o:spid="_x0000_s1191" type="#_x0000_t202" style="position:absolute;left:3667;top:4073;width:298;height:2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3mT8MA&#10;AADbAAAADwAAAGRycy9kb3ducmV2LnhtbESPT2vCQBTE7wW/w/IK3uqmEdqYuop/sPRWjAWvj+wz&#10;G5J9G7Krxm/vFgSPw8z8hpkvB9uKC/W+dqzgfZKAIC6drrlS8HfYvWUgfEDW2DomBTfysFyMXuaY&#10;a3flPV2KUIkIYZ+jAhNCl0vpS0MW/cR1xNE7ud5iiLKvpO7xGuG2lWmSfEiLNccFgx1tDJVNcbYK&#10;pr/p59F/F9tNd6RZk/l1c2Kj1Ph1WH2BCDSEZ/jR/tEK0hn8f4k/QC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3mT8MAAADbAAAADwAAAAAAAAAAAAAAAACYAgAAZHJzL2Rv&#10;d25yZXYueG1sUEsFBgAAAAAEAAQA9QAAAIgDAAAAAA==&#10;" stroked="f">
                  <v:fill opacity="0"/>
                  <v:stroke joinstyle="round"/>
                  <v:textbox inset="0,0,0,0">
                    <w:txbxContent>
                      <w:p w:rsidR="00FF1E36" w:rsidRDefault="00FF1E36" w:rsidP="00FF1E3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xbxContent>
                  </v:textbox>
                </v:shape>
                <v:shape id="AutoShape 174" o:spid="_x0000_s1192" type="#_x0000_t32" style="position:absolute;left:3965;top:5184;width:1;height:4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pwKeL8AAADbAAAADwAAAGRycy9kb3ducmV2LnhtbERP24rCMBB9F/yHMMK+aeoF0WoULywr&#10;iODtA8ZmbIvNpDRZW//ePAg+Hs59vmxMIZ5Uudyygn4vAkGcWJ1zquB6+e1OQDiPrLGwTApe5GC5&#10;aLfmGGtb84meZ5+KEMIuRgWZ92UspUsyMuh6tiQO3N1WBn2AVSp1hXUIN4UcRNFYGsw5NGRY0iaj&#10;5HH+Nwp20bQ8uts+HTfyZvp/tT2styOlfjrNagbCU+O/4o97pxUMw/rwJfwAuXg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pwKeL8AAADbAAAADwAAAAAAAAAAAAAAAACh&#10;AgAAZHJzL2Rvd25yZXYueG1sUEsFBgAAAAAEAAQA+QAAAI0DAAAAAA==&#10;" strokeweight=".26mm">
                  <v:stroke endarrow="block" joinstyle="miter"/>
                </v:shape>
              </v:group>
            </w:pict>
          </mc:Fallback>
        </mc:AlternateContent>
      </w: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FF1E36" w:rsidRPr="00FF1E36" w:rsidRDefault="00FF1E36" w:rsidP="00FF1E36">
      <w:pPr>
        <w:pStyle w:val="BodyText"/>
        <w:spacing w:after="0"/>
      </w:pPr>
    </w:p>
    <w:p w:rsidR="000F67BE" w:rsidRPr="001E369C" w:rsidRDefault="000F67BE" w:rsidP="000F67BE">
      <w:pPr>
        <w:pStyle w:val="BodyText"/>
        <w:numPr>
          <w:ilvl w:val="0"/>
          <w:numId w:val="2"/>
        </w:numPr>
        <w:spacing w:after="0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 xml:space="preserve">Management of ART and </w:t>
      </w:r>
      <w:r w:rsidRPr="001E369C">
        <w:rPr>
          <w:rFonts w:asciiTheme="minorHAnsi" w:hAnsiTheme="minorHAnsi"/>
          <w:b/>
          <w:sz w:val="28"/>
          <w:szCs w:val="28"/>
        </w:rPr>
        <w:t xml:space="preserve">TB </w:t>
      </w:r>
      <w:r>
        <w:rPr>
          <w:rFonts w:asciiTheme="minorHAnsi" w:hAnsiTheme="minorHAnsi"/>
          <w:b/>
          <w:sz w:val="28"/>
          <w:szCs w:val="28"/>
        </w:rPr>
        <w:t>services during follow-up visit</w:t>
      </w:r>
    </w:p>
    <w:p w:rsidR="00FF1E36" w:rsidRPr="00FF1E36" w:rsidRDefault="00FF1E36" w:rsidP="00FF1E36">
      <w:pPr>
        <w:pStyle w:val="BodyText"/>
        <w:spacing w:before="240"/>
      </w:pPr>
    </w:p>
    <w:p w:rsidR="00FF1E36" w:rsidRPr="00FF1E36" w:rsidRDefault="00FF1E36" w:rsidP="00FF1E36">
      <w:pPr>
        <w:pStyle w:val="BodyText"/>
        <w:spacing w:before="240"/>
      </w:pPr>
      <w:r w:rsidRPr="00FF1E36">
        <w:rPr>
          <w:noProof/>
          <w:lang w:eastAsia="en-US"/>
        </w:rPr>
        <mc:AlternateContent>
          <mc:Choice Requires="wpg">
            <w:drawing>
              <wp:anchor distT="0" distB="0" distL="0" distR="0" simplePos="0" relativeHeight="251665408" behindDoc="0" locked="0" layoutInCell="1" allowOverlap="1">
                <wp:simplePos x="0" y="0"/>
                <wp:positionH relativeFrom="column">
                  <wp:posOffset>337185</wp:posOffset>
                </wp:positionH>
                <wp:positionV relativeFrom="paragraph">
                  <wp:posOffset>-220980</wp:posOffset>
                </wp:positionV>
                <wp:extent cx="5686425" cy="3467100"/>
                <wp:effectExtent l="9525" t="12065" r="9525" b="698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86425" cy="3467100"/>
                          <a:chOff x="531" y="-348"/>
                          <a:chExt cx="8954" cy="5459"/>
                        </a:xfrm>
                      </wpg:grpSpPr>
                      <wps:wsp>
                        <wps:cNvPr id="2" name="AutoShape 176"/>
                        <wps:cNvSpPr>
                          <a:spLocks noChangeArrowheads="1"/>
                        </wps:cNvSpPr>
                        <wps:spPr bwMode="auto">
                          <a:xfrm>
                            <a:off x="531" y="-348"/>
                            <a:ext cx="8954" cy="545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AutoShape 177"/>
                        <wps:cNvSpPr>
                          <a:spLocks noChangeArrowheads="1"/>
                        </wps:cNvSpPr>
                        <wps:spPr bwMode="auto">
                          <a:xfrm>
                            <a:off x="3396" y="42"/>
                            <a:ext cx="2414" cy="344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TB patient on ART arrives</w:t>
                              </w:r>
                            </w:p>
                            <w:p w:rsidR="00FF1E36" w:rsidRDefault="00FF1E36" w:rsidP="00FF1E36"/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" name="AutoShape 178"/>
                        <wps:cNvCnPr>
                          <a:cxnSpLocks noChangeShapeType="1"/>
                        </wps:cNvCnPr>
                        <wps:spPr bwMode="auto">
                          <a:xfrm>
                            <a:off x="4655" y="386"/>
                            <a:ext cx="1" cy="615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AutoShape 179"/>
                        <wps:cNvSpPr>
                          <a:spLocks noChangeArrowheads="1"/>
                        </wps:cNvSpPr>
                        <wps:spPr bwMode="auto">
                          <a:xfrm>
                            <a:off x="3396" y="1002"/>
                            <a:ext cx="2654" cy="689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atient gets ART file at the TB reception</w:t>
                              </w:r>
                            </w:p>
                            <w:p w:rsidR="00FF1E36" w:rsidRDefault="00FF1E36" w:rsidP="00FF1E36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AutoShape 180"/>
                        <wps:cNvCnPr>
                          <a:cxnSpLocks noChangeShapeType="1"/>
                        </wps:cNvCnPr>
                        <wps:spPr bwMode="auto">
                          <a:xfrm>
                            <a:off x="4655" y="1766"/>
                            <a:ext cx="1" cy="466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AutoShape 181"/>
                        <wps:cNvSpPr>
                          <a:spLocks noChangeArrowheads="1"/>
                        </wps:cNvSpPr>
                        <wps:spPr bwMode="auto">
                          <a:xfrm>
                            <a:off x="3396" y="2232"/>
                            <a:ext cx="2654" cy="73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Update patient ART visit, diagnose and drug prescription by the clinicia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" name="AutoShape 182"/>
                        <wps:cNvCnPr>
                          <a:cxnSpLocks noChangeShapeType="1"/>
                        </wps:cNvCnPr>
                        <wps:spPr bwMode="auto">
                          <a:xfrm flipH="1">
                            <a:off x="4655" y="2967"/>
                            <a:ext cx="0" cy="480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" name="AutoShape 183"/>
                        <wps:cNvSpPr>
                          <a:spLocks noChangeArrowheads="1"/>
                        </wps:cNvSpPr>
                        <wps:spPr bwMode="auto">
                          <a:xfrm>
                            <a:off x="3396" y="3447"/>
                            <a:ext cx="2729" cy="404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Patient gets drugs at ART Pharmac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0" name="AutoShape 184"/>
                        <wps:cNvSpPr>
                          <a:spLocks noChangeArrowheads="1"/>
                        </wps:cNvSpPr>
                        <wps:spPr bwMode="auto">
                          <a:xfrm>
                            <a:off x="3876" y="4452"/>
                            <a:ext cx="1559" cy="344"/>
                          </a:xfrm>
                          <a:prstGeom prst="flowChartTerminator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FF1E36" w:rsidRDefault="00FF1E36" w:rsidP="00FF1E3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Hom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" name="AutoShape 185"/>
                        <wps:cNvCnPr>
                          <a:cxnSpLocks noChangeShapeType="1"/>
                        </wps:cNvCnPr>
                        <wps:spPr bwMode="auto">
                          <a:xfrm flipH="1">
                            <a:off x="4655" y="3852"/>
                            <a:ext cx="0" cy="599"/>
                          </a:xfrm>
                          <a:prstGeom prst="straightConnector1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193" style="position:absolute;margin-left:26.55pt;margin-top:-17.4pt;width:447.75pt;height:273pt;z-index:251665408;mso-wrap-distance-left:0;mso-wrap-distance-right:0" coordorigin="531,-348" coordsize="8954,54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uWAxgUAAHQrAAAOAAAAZHJzL2Uyb0RvYy54bWzsWltv2zYUfh+w/0Do3bUu1MVGnSL1pRvQ&#10;bQHaYc+MJFvCJFKjmMjpsP++w5ui2G6adovRrUoAixQlijyH5+N3zuHLV/u6Qrc5b0tGF473wnVQ&#10;TlOWlXS3cH59v5kkDmoFoRmpGM0Xzl3eOq8uvv/uZdfMc58VrMpyjqAT2s67ZuEUQjTz6bRNi7wm&#10;7QvW5BQat4zXRECV76YZJx30XldT33Wjacd41nCW5m0Ld1e60blQ/W+3eSp+2W7bXKBq4cDYhPrl&#10;6vda/k4vXpL5jpOmKFMzDPIFo6hJSeGjfVcrIgi64eVRV3WZctayrXiRsnrKttsyzdUcYDaeezCb&#10;N5zdNGouu3m3a3oxgWgP5PTF3aY/315xVGagOwdRUoOK1FeRJ0XTNbs5PPGGN++aK67nB8W3LP29&#10;hebpYbus7/TD6Lr7iWXQHbkRTIlmv+W17AImjfZKA3e9BvK9QCncDKMkwn7ooBTaAhzFnmt0lBag&#10;SPleGMBIoXUS4ESrLy3W5vVkFmL9bojDmWydkrn+rhqrGZucGCy39l6i7T+T6LuCNLlSVCvlZSTq&#10;W4leggjUI8iLIy1X9ZwVaqsliihbFoTu8kvOWVfkJINhKT3A4AcvyEoL+vikiI9FZeX8iKDIvOGt&#10;eJOzGsnCwtlWrINxcXGlzUwpk9y+bYWWr31c6rZlVZltyqpSFb67XlYc3RIwvo36Myp58FhFUbdw&#10;ZkHkqp4ftLXDLlz1d6qLuhSAIlVZL5ykf4jMpQjXNINhkrkgZaXLsCQqKm/lCh/0PKC2F1BU92E1&#10;Kdv983ITujEOkkkch8EEB2t38jrZLCeXSy+K4vXr5eu195cctYfnRZllOV2rPlsLJR5+2sIyoKZB&#10;oAeTfoByVOwG5viuyDqUlVItQTjzwRKyEtDMj/WsEal2AMOp4A7iTPxWikKtO2lnso8H4kxc+W/E&#10;2feuTGbw4enR3PQTexAVSNJKTa1QuSi1bV2z7A4WKIxBGTpsEFAoGP/goA7AduFQ2A0cVP1IYYnP&#10;PIwlNqsKDmMfKnzYcj1sITSFjswkdWUpNKLfNLzcFfAlT82WMml421KtU2k0elQwbmP+Z8KB4BQO&#10;xGfEgSCYRQozsS+/qrSm4NbHnsHLAGOzEixMW7M+RIH3Oa9LSgTjSsgjEIxA8AgQiP31XtGLOLQL&#10;/pPY0P5xQ3iPDj0y9KgABY0IULBoIGzRYIFc5V+L/YOJaWY15AGKu5htfUk1uUr31JCrngoo+H5/&#10;1wCResAE9CtPZgI4CoFUSU6VKAJyDwGwhUiuFXlKPz1dOmIBreBEguuSUQqsmnGNsR8xf8okCVBY&#10;c9btHQklKsFL4FEVrCFgFnWewU6Tw74oS5qzPJUAzNzZOlkneIL9aD3B7mo1udws8STaeHG4ClbL&#10;5eqAAMh5/zu7fy/DwRasqZXedy2Qj1Ql1cxtICdDwyxFsVdF8E5SFbkszssKwB6PUUH5LAYVnts7&#10;6FkB+FiHvCCyflSUPHSjjnBh9A5G72Do+VhTs9dTJndPCnpv+DNJwZe5DF8zSQCCfgQH2js7P0mA&#10;KMVploD1/ZElPNx7R5ZwFNL8fwY0zs8S4lOwYGKzg5AghHaeKYbYswTfDz7KEuLgqdGDMYY4xhBT&#10;0Vp2YK+Ps4Q+VvaZLOG/HzqA7NkxK1Bm+LysAG2rsvnBBlJNxqYPIvizSKnkPooAkpZRBNzHkz8S&#10;RRyjCGMUQaU8R34A2e3PytqqSCCE3I3hmxzj7BRABDbUCrnIs0URIINwAAp+7MPwFC64Iz8wLsOY&#10;Y8w6vevb7KusHeZPLS+w18f5QR9L/+b4gQcb7zFBUMZ2rihiAkcaZGYB4/DAP/BCOINhTnI81f7H&#10;7OJ4zEAfobCmb6+PQ0AfOP/2IKA/uDVILyZ9thUowDOlFx/3EYLkEA6MjxDOPpFRGH2E0Uf4VnwE&#10;yDmqo50K5MwxVHl2dFiH8vCw7MXfAAAA//8DAFBLAwQUAAYACAAAACEAvmwpYOAAAAAKAQAADwAA&#10;AGRycy9kb3ducmV2LnhtbEyPQWvCQBCF74X+h2UKvelmjYqm2YhI25MUqoXibU3GJJidDdk1if++&#10;01N7HN7Hm++lm9E2osfO1440qGkEAil3RU2lhq/j22QFwgdDhWkcoYY7ethkjw+pSQo30Cf2h1AK&#10;LiGfGA1VCG0ipc8rtMZPXYvE2cV11gQ+u1IWnRm43DZyFkVLaU1N/KEyLe4qzK+Hm9XwPphhG6vX&#10;fn+97O6n4+Lje69Q6+encfsCIuAY/mD41Wd1yNjp7G5UeNFoWMSKSQ2TeM4TGFjPV0sQZ06UmoHM&#10;Uvl/QvYDAAD//wMAUEsBAi0AFAAGAAgAAAAhALaDOJL+AAAA4QEAABMAAAAAAAAAAAAAAAAAAAAA&#10;AFtDb250ZW50X1R5cGVzXS54bWxQSwECLQAUAAYACAAAACEAOP0h/9YAAACUAQAACwAAAAAAAAAA&#10;AAAAAAAvAQAAX3JlbHMvLnJlbHNQSwECLQAUAAYACAAAACEAm2blgMYFAAB0KwAADgAAAAAAAAAA&#10;AAAAAAAuAgAAZHJzL2Uyb0RvYy54bWxQSwECLQAUAAYACAAAACEAvmwpYOAAAAAKAQAADwAAAAAA&#10;AAAAAAAAAAAgCAAAZHJzL2Rvd25yZXYueG1sUEsFBgAAAAAEAAQA8wAAAC0JAAAAAA==&#10;">
                <v:shape id="AutoShape 176" o:spid="_x0000_s1194" type="#_x0000_t109" style="position:absolute;left:531;top:-348;width:8954;height:5459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emBMQA&#10;AADaAAAADwAAAGRycy9kb3ducmV2LnhtbESP0WoCMRRE3wX/IdxCX6RmtSiyNYoIQumDuOoH3G5u&#10;N6Gbm3WTrmu/3hQKPg4zc4ZZrntXi47aYD0rmIwzEMSl15YrBefT7mUBIkRkjbVnUnCjAOvVcLDE&#10;XPsrF9QdYyUShEOOCkyMTS5lKA05DGPfECfvy7cOY5JtJXWL1wR3tZxm2Vw6tJwWDDa0NVR+H3+c&#10;gmL0Uc5OtphdXn+7zefkYPdmf1Pq+anfvIGI1MdH+L/9rhVM4e9Ku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4XpgTEAAAA2gAAAA8AAAAAAAAAAAAAAAAAmAIAAGRycy9k&#10;b3ducmV2LnhtbFBLBQYAAAAABAAEAPUAAACJAwAAAAA=&#10;" strokeweight=".26mm"/>
                <v:shape id="AutoShape 177" o:spid="_x0000_s1195" type="#_x0000_t116" style="position:absolute;left:3396;top:42;width:2414;height: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wnS8MA&#10;AADaAAAADwAAAGRycy9kb3ducmV2LnhtbESPUWvCMBSF3wX/Q7jC3jTVDZHOKGVjY7ChVPcDLsm1&#10;rTY3pcls9u+XgeDj4ZzzHc56G20rrtT7xrGC+SwDQaydabhS8H18m65A+IBssHVMCn7Jw3YzHq0x&#10;N27gkq6HUIkEYZ+jgjqELpfS65os+pnriJN3cr3FkGRfSdPjkOC2lYssW0qLDaeFGjt6qUlfDj9W&#10;QVG8l/t51E86vn4tdp+DP/NJK/UwicUziEAx3MO39odR8Aj/V9INk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twnS8MAAADaAAAADwAAAAAAAAAAAAAAAACYAgAAZHJzL2Rv&#10;d25yZXYueG1sUEsFBgAAAAAEAAQA9QAAAIgDAAAAAA=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TB patient on ART arrives</w:t>
                        </w:r>
                      </w:p>
                      <w:p w:rsidR="00FF1E36" w:rsidRDefault="00FF1E36" w:rsidP="00FF1E36"/>
                    </w:txbxContent>
                  </v:textbox>
                </v:shape>
                <v:shape id="AutoShape 178" o:spid="_x0000_s1196" type="#_x0000_t32" style="position:absolute;left:4655;top:386;width:1;height:6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uhSsEAAADaAAAADwAAAGRycy9kb3ducmV2LnhtbESP3YrCMBSE7xd8h3AE7zRVRLQaxR9E&#10;QRb8e4Bjc2yLzUlpoq1vb4SFvRxm5htmtmhMIV5Uudyygn4vAkGcWJ1zquB62XbHIJxH1lhYJgVv&#10;crCYt35mGGtb84leZ5+KAGEXo4LM+zKW0iUZGXQ9WxIH724rgz7IKpW6wjrATSEHUTSSBnMOCxmW&#10;tM4oeZyfRsE+mpRHdzuko0beTH9X29/VZqhUp90spyA8Nf4//NfeawVD+F4JN0DO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26FKwQAAANoAAAAPAAAAAAAAAAAAAAAA&#10;AKECAABkcnMvZG93bnJldi54bWxQSwUGAAAAAAQABAD5AAAAjwMAAAAA&#10;" strokeweight=".26mm">
                  <v:stroke endarrow="block" joinstyle="miter"/>
                </v:shape>
                <v:shape id="AutoShape 179" o:spid="_x0000_s1197" type="#_x0000_t109" style="position:absolute;left:3396;top:1002;width:2654;height:6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u2hMMA&#10;AADaAAAADwAAAGRycy9kb3ducmV2LnhtbESPT4vCMBTE74LfITzBi2iqsItW06Liooc9+A+8Pppn&#10;W2xeapPV7rc3Cwseh5n5DbNIW1OJBzWutKxgPIpAEGdWl5wrOJ++hlMQziNrrCyTgl9ykCbdzgJj&#10;bZ98oMfR5yJA2MWooPC+jqV0WUEG3cjWxMG72sagD7LJpW7wGeCmkpMo+pQGSw4LBda0Lii7HX+M&#10;gvugrmiy/55JuZ1t9ltcRZfxSql+r13OQXhq/Tv8395pBR/wdyXcAJm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ju2hMMAAADaAAAADwAAAAAAAAAAAAAAAACYAgAAZHJzL2Rv&#10;d25yZXYueG1sUEsFBgAAAAAEAAQA9QAAAIgDAAAAAA==&#10;" strokeweight=".26mm">
                  <v:textbox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atient gets ART file at the TB reception</w:t>
                        </w:r>
                      </w:p>
                      <w:p w:rsidR="00FF1E36" w:rsidRDefault="00FF1E36" w:rsidP="00FF1E36"/>
                    </w:txbxContent>
                  </v:textbox>
                </v:shape>
                <v:shape id="AutoShape 180" o:spid="_x0000_s1198" type="#_x0000_t32" style="position:absolute;left:4655;top:1766;width:1;height:4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WapsEAAADaAAAADwAAAGRycy9kb3ducmV2LnhtbESP0YrCMBRE3wX/IVxh3zRVpGg1irrI&#10;CiLsqh9wba5tsbkpTdbWvzeC4OMwM2eY+bI1pbhT7QrLCoaDCARxanXBmYLzadufgHAeWWNpmRQ8&#10;yMFy0e3MMdG24T+6H30mAoRdggpy76tESpfmZNANbEUcvKutDfog60zqGpsAN6UcRVEsDRYcFnKs&#10;aJNTejv+GwW7aFr9uss+i1t5McOfxh7W32OlvnrtagbCU+s/4Xd7pxXE8LoSboB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ORZqmwQAAANoAAAAPAAAAAAAAAAAAAAAA&#10;AKECAABkcnMvZG93bnJldi54bWxQSwUGAAAAAAQABAD5AAAAjwMAAAAA&#10;" strokeweight=".26mm">
                  <v:stroke endarrow="block" joinstyle="miter"/>
                </v:shape>
                <v:shape id="AutoShape 181" o:spid="_x0000_s1199" type="#_x0000_t109" style="position:absolute;left:3396;top:2232;width:2654;height:7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KT68IA&#10;AADaAAAADwAAAGRycy9kb3ducmV2LnhtbESPzW7CMBCE75V4B2uReisOLaIoYBDlR+LABcoDLPES&#10;G+J1FBsIb48rVeI4mplvNJNZ6ypxoyZYzwr6vQwEceG15VLB4Xf9MQIRIrLGyjMpeFCA2bTzNsFc&#10;+zvv6LaPpUgQDjkqMDHWuZShMOQw9HxNnLyTbxzGJJtS6gbvCe4q+ZllQ+nQclowWNPCUHHZX50C&#10;uy2/ri4uR8efszWr7GE3u4FV6r3bzscgIrXxFf5vb7SCb/i7km6AnD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QpPrwgAAANoAAAAPAAAAAAAAAAAAAAAAAJgCAABkcnMvZG93&#10;bnJldi54bWxQSwUGAAAAAAQABAD1AAAAhw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Update patient ART visit, diagnose and drug prescription by the clinician</w:t>
                        </w:r>
                      </w:p>
                    </w:txbxContent>
                  </v:textbox>
                </v:shape>
                <v:shape id="AutoShape 182" o:spid="_x0000_s1200" type="#_x0000_t32" style="position:absolute;left:4655;top:2967;width:0;height:48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2gCboAAADaAAAADwAAAGRycy9kb3ducmV2LnhtbERPuwrCMBTdBf8hXMFNUzuIVKOIUnAS&#10;X4Pjpbm21eamNrHWvzeD4Hg478WqM5VoqXGlZQWTcQSCOLO65FzB5ZyOZiCcR9ZYWSYFH3KwWvZ7&#10;C0y0ffOR2pPPRQhhl6CCwvs6kdJlBRl0Y1sTB+5mG4M+wCaXusF3CDeVjKNoKg2WHBoKrGlTUPY4&#10;vYwCTGuysdvaw/7Ojp4HuW+vUqnhoFvPQXjq/F/8c++0grA1XAk3QC6/AA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OZdoAm6AAAA2gAAAA8AAAAAAAAAAAAAAAAAoQIAAGRy&#10;cy9kb3ducmV2LnhtbFBLBQYAAAAABAAEAPkAAACIAwAAAAA=&#10;" strokeweight=".26mm">
                  <v:stroke endarrow="block" joinstyle="miter"/>
                </v:shape>
                <v:shape id="AutoShape 183" o:spid="_x0000_s1201" type="#_x0000_t109" style="position:absolute;left:3396;top:3447;width:2729;height: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iAsIA&#10;AADaAAAADwAAAGRycy9kb3ducmV2LnhtbESPzW7CMBCE70h9B2srcQOnBSEaMKjlR+LAhZ8H2MZL&#10;7DZeR7GB8PYYCYnjaGa+0UznravEhZpgPSv46GcgiAuvLZcKjod1bwwiRGSNlWdScKMA89lbZ4q5&#10;9lfe0WUfS5EgHHJUYGKscylDYchh6PuaOHkn3ziMSTal1A1eE9xV8jPLRtKh5bRgsKaFoeJ/f3YK&#10;7LYcnF1cjn9//qxZZTe72Q2tUt339nsCIlIbX+Fne6MVfMHjSroBcn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kaICwgAAANoAAAAPAAAAAAAAAAAAAAAAAJgCAABkcnMvZG93&#10;bnJldi54bWxQSwUGAAAAAAQABAD1AAAAhwMAAAAA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Patient gets drugs at ART Pharmacy </w:t>
                        </w:r>
                      </w:p>
                    </w:txbxContent>
                  </v:textbox>
                </v:shape>
                <v:shape id="AutoShape 184" o:spid="_x0000_s1202" type="#_x0000_t116" style="position:absolute;left:3876;top:4452;width:1559;height: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Qs6MQA&#10;AADbAAAADwAAAGRycy9kb3ducmV2LnhtbESP3WrDMAyF7wd7B6PB7lanZZSR1i1hY2Ow0dGfBxC2&#10;mqSN5RB7jff200WhdxLn6JxPy3X2nbrQENvABqaTAhSxDa7l2sBh//70AiomZIddYDLwRxHWq/u7&#10;JZYujLylyy7VSkI4lmigSakvtY62IY9xEnpi0Y5h8JhkHWrtBhwl3Hd6VhRz7bFlaWiwp9eG7Hn3&#10;6w1U1cf2Z5rts81v37PN1xhPfLTGPD7kagEqUU438/X60wm+0MsvMoBe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kLOjEAAAA2wAAAA8AAAAAAAAAAAAAAAAAmAIAAGRycy9k&#10;b3ducmV2LnhtbFBLBQYAAAAABAAEAPUAAACJAwAAAAA=&#10;" strokeweight=".26mm">
                  <v:textbox inset="0,0,0,0">
                    <w:txbxContent>
                      <w:p w:rsidR="00FF1E36" w:rsidRDefault="00FF1E36" w:rsidP="00FF1E3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ome</w:t>
                        </w:r>
                      </w:p>
                    </w:txbxContent>
                  </v:textbox>
                </v:shape>
                <v:shape id="AutoShape 185" o:spid="_x0000_s1203" type="#_x0000_t32" style="position:absolute;left:4655;top:3852;width:0;height:59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Dlr17sAAADbAAAADwAAAGRycy9kb3ducmV2LnhtbERPvQrCMBDeBd8hnOBmUx1EqlFEEZzE&#10;v8HxaM622lxqE2t9eyMIbvfx/d5s0ZpSNFS7wrKCYRSDIE6tLjhTcD5tBhMQziNrLC2Tgjc5WMy7&#10;nRkm2r74QM3RZyKEsEtQQe59lUjp0pwMushWxIG72tqgD7DOpK7xFcJNKUdxPJYGCw4NOVa0yim9&#10;H59GAW4qsiO3tvvdjR099nLXXKRS/V67nILw1Pq/+Ofe6jB/CN9fwgFy/gE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AkOWvXuwAAANsAAAAPAAAAAAAAAAAAAAAAAKECAABk&#10;cnMvZG93bnJldi54bWxQSwUGAAAAAAQABAD5AAAAiQMAAAAA&#10;" strokeweight=".26mm">
                  <v:stroke endarrow="block" joinstyle="miter"/>
                </v:shape>
              </v:group>
            </w:pict>
          </mc:Fallback>
        </mc:AlternateContent>
      </w:r>
    </w:p>
    <w:p w:rsidR="00FF1E36" w:rsidRPr="00FF1E36" w:rsidRDefault="00FF1E36" w:rsidP="00FF1E36">
      <w:pPr>
        <w:pStyle w:val="BodyText"/>
        <w:spacing w:before="240"/>
      </w:pPr>
    </w:p>
    <w:p w:rsidR="00FF1E36" w:rsidRPr="00FF1E36" w:rsidRDefault="00FF1E36" w:rsidP="00FF1E36">
      <w:pPr>
        <w:pStyle w:val="BodyText"/>
        <w:spacing w:before="240"/>
      </w:pPr>
    </w:p>
    <w:p w:rsidR="00FF1E36" w:rsidRPr="00FF1E36" w:rsidRDefault="00FF1E36" w:rsidP="00FF1E36">
      <w:pPr>
        <w:pStyle w:val="BodyText"/>
        <w:spacing w:before="240"/>
      </w:pPr>
    </w:p>
    <w:p w:rsidR="00FF1E36" w:rsidRPr="00FF1E36" w:rsidRDefault="00FF1E36" w:rsidP="00FF1E36">
      <w:pPr>
        <w:pStyle w:val="BodyText"/>
        <w:spacing w:before="240"/>
      </w:pPr>
    </w:p>
    <w:p w:rsidR="00FF1E36" w:rsidRPr="00FF1E36" w:rsidRDefault="00FF1E36" w:rsidP="00FF1E36">
      <w:pPr>
        <w:pStyle w:val="BodyText"/>
        <w:spacing w:before="240"/>
      </w:pPr>
    </w:p>
    <w:p w:rsidR="00FF1E36" w:rsidRPr="00FF1E36" w:rsidRDefault="00FF1E36" w:rsidP="00FF1E36">
      <w:pPr>
        <w:pStyle w:val="BodyText"/>
        <w:spacing w:before="240"/>
      </w:pPr>
    </w:p>
    <w:p w:rsidR="00FF1E36" w:rsidRPr="00FF1E36" w:rsidRDefault="00FF1E36" w:rsidP="00FF1E36">
      <w:pPr>
        <w:pStyle w:val="BodyText"/>
        <w:spacing w:before="240"/>
      </w:pPr>
    </w:p>
    <w:p w:rsidR="00FF1E36" w:rsidRPr="00FF1E36" w:rsidRDefault="00FF1E36" w:rsidP="00FF1E36">
      <w:pPr>
        <w:pStyle w:val="BodyText"/>
        <w:spacing w:before="240"/>
      </w:pPr>
    </w:p>
    <w:p w:rsidR="00EF5A5C" w:rsidRPr="00FF1E36" w:rsidRDefault="00EF5A5C"/>
    <w:sectPr w:rsidR="00EF5A5C" w:rsidRPr="00FF1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00"/>
    <w:family w:val="swiss"/>
    <w:pitch w:val="variable"/>
    <w:sig w:usb0="00000000" w:usb1="D200FDFF" w:usb2="00042029" w:usb3="00000000" w:csb0="8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846767"/>
    <w:multiLevelType w:val="hybridMultilevel"/>
    <w:tmpl w:val="94FC15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6130FB"/>
    <w:multiLevelType w:val="hybridMultilevel"/>
    <w:tmpl w:val="C37CFB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BB2887"/>
    <w:multiLevelType w:val="hybridMultilevel"/>
    <w:tmpl w:val="1772E8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CD6264"/>
    <w:multiLevelType w:val="hybridMultilevel"/>
    <w:tmpl w:val="BBA413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C45248"/>
    <w:multiLevelType w:val="hybridMultilevel"/>
    <w:tmpl w:val="E8CEDC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E36"/>
    <w:rsid w:val="000A36C0"/>
    <w:rsid w:val="000F67BE"/>
    <w:rsid w:val="001E369C"/>
    <w:rsid w:val="002F6E20"/>
    <w:rsid w:val="005D397E"/>
    <w:rsid w:val="005D69F4"/>
    <w:rsid w:val="00606D0E"/>
    <w:rsid w:val="00652B37"/>
    <w:rsid w:val="008735C9"/>
    <w:rsid w:val="008E2C6C"/>
    <w:rsid w:val="008E2E62"/>
    <w:rsid w:val="009A0DA9"/>
    <w:rsid w:val="009D2358"/>
    <w:rsid w:val="00B42390"/>
    <w:rsid w:val="00D4784B"/>
    <w:rsid w:val="00E35612"/>
    <w:rsid w:val="00EF1FE5"/>
    <w:rsid w:val="00EF5A5C"/>
    <w:rsid w:val="00F0323B"/>
    <w:rsid w:val="00FE29BE"/>
    <w:rsid w:val="00FF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36526-7AF4-4679-BFF2-A9112F04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E36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  <w:lang w:eastAsia="ar-SA"/>
    </w:rPr>
  </w:style>
  <w:style w:type="paragraph" w:styleId="Heading1">
    <w:name w:val="heading 1"/>
    <w:basedOn w:val="Normal"/>
    <w:next w:val="BodyText"/>
    <w:link w:val="Heading1Char"/>
    <w:qFormat/>
    <w:rsid w:val="00FF1E36"/>
    <w:pPr>
      <w:keepNext/>
      <w:numPr>
        <w:numId w:val="1"/>
      </w:numPr>
      <w:spacing w:before="240" w:after="120"/>
      <w:outlineLvl w:val="0"/>
    </w:pPr>
    <w:rPr>
      <w:rFonts w:ascii="Arial" w:hAnsi="Arial" w:cs="DejaVu Sans"/>
      <w:b/>
      <w:bCs/>
      <w:sz w:val="32"/>
      <w:szCs w:val="32"/>
    </w:rPr>
  </w:style>
  <w:style w:type="paragraph" w:styleId="Heading3">
    <w:name w:val="heading 3"/>
    <w:basedOn w:val="Normal"/>
    <w:next w:val="BodyText"/>
    <w:link w:val="Heading3Char"/>
    <w:qFormat/>
    <w:rsid w:val="00FF1E36"/>
    <w:pPr>
      <w:keepNext/>
      <w:numPr>
        <w:ilvl w:val="2"/>
        <w:numId w:val="1"/>
      </w:numPr>
      <w:spacing w:before="240" w:after="120"/>
      <w:outlineLvl w:val="2"/>
    </w:pPr>
    <w:rPr>
      <w:rFonts w:ascii="Arial" w:hAnsi="Arial" w:cs="DejaVu Sans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1E36"/>
    <w:rPr>
      <w:rFonts w:ascii="Arial" w:eastAsia="DejaVu Sans" w:hAnsi="Arial" w:cs="DejaVu Sans"/>
      <w:b/>
      <w:bCs/>
      <w:kern w:val="1"/>
      <w:sz w:val="32"/>
      <w:szCs w:val="32"/>
      <w:lang w:eastAsia="ar-SA"/>
    </w:rPr>
  </w:style>
  <w:style w:type="character" w:customStyle="1" w:styleId="Heading3Char">
    <w:name w:val="Heading 3 Char"/>
    <w:basedOn w:val="DefaultParagraphFont"/>
    <w:link w:val="Heading3"/>
    <w:rsid w:val="00FF1E36"/>
    <w:rPr>
      <w:rFonts w:ascii="Arial" w:eastAsia="DejaVu Sans" w:hAnsi="Arial" w:cs="DejaVu Sans"/>
      <w:b/>
      <w:bCs/>
      <w:kern w:val="1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FF1E3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F1E36"/>
    <w:rPr>
      <w:rFonts w:ascii="Times New Roman" w:eastAsia="DejaVu Sans" w:hAnsi="Times New Roman" w:cs="Times New Roman"/>
      <w:kern w:val="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TSP</Company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l Feldacker</dc:creator>
  <cp:keywords/>
  <dc:description/>
  <cp:lastModifiedBy>Hannock Tweya</cp:lastModifiedBy>
  <cp:revision>2</cp:revision>
  <dcterms:created xsi:type="dcterms:W3CDTF">2016-03-01T07:27:00Z</dcterms:created>
  <dcterms:modified xsi:type="dcterms:W3CDTF">2016-03-01T07:27:00Z</dcterms:modified>
</cp:coreProperties>
</file>